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C743BF" w14:textId="1B77653C" w:rsidR="0024645C" w:rsidRPr="00DC7083" w:rsidRDefault="0024645C">
      <w:pPr>
        <w:rPr>
          <w:rFonts w:ascii="Times New Roman" w:hAnsi="Times New Roman" w:cs="Times New Roman"/>
        </w:rPr>
      </w:pPr>
      <w:r w:rsidRPr="00DC7083">
        <w:rPr>
          <w:rFonts w:ascii="Times New Roman" w:hAnsi="Times New Roman" w:cs="Times New Roman"/>
          <w:b/>
          <w:bCs/>
        </w:rPr>
        <w:t xml:space="preserve">Supplemental Table </w:t>
      </w:r>
      <w:r w:rsidR="00A5371B">
        <w:rPr>
          <w:rFonts w:ascii="Times New Roman" w:hAnsi="Times New Roman" w:cs="Times New Roman"/>
          <w:b/>
          <w:bCs/>
        </w:rPr>
        <w:t>2</w:t>
      </w:r>
      <w:r w:rsidRPr="00DC7083">
        <w:rPr>
          <w:rFonts w:ascii="Times New Roman" w:hAnsi="Times New Roman" w:cs="Times New Roman"/>
          <w:b/>
          <w:bCs/>
        </w:rPr>
        <w:t>.</w:t>
      </w:r>
      <w:r w:rsidRPr="00DC7083">
        <w:rPr>
          <w:rFonts w:ascii="Times New Roman" w:hAnsi="Times New Roman" w:cs="Times New Roman"/>
        </w:rPr>
        <w:t xml:space="preserve"> GO terms in the time independent analyses. </w:t>
      </w:r>
    </w:p>
    <w:p w14:paraId="6D142390" w14:textId="387BC21A" w:rsidR="006C6396" w:rsidRPr="00DC7083" w:rsidRDefault="0024645C" w:rsidP="003351D7">
      <w:pPr>
        <w:pBdr>
          <w:top w:val="single" w:sz="4" w:space="1" w:color="auto"/>
          <w:bottom w:val="single" w:sz="4" w:space="1" w:color="auto"/>
        </w:pBdr>
        <w:shd w:val="clear" w:color="auto" w:fill="D9D9D9" w:themeFill="background1" w:themeFillShade="D9"/>
        <w:rPr>
          <w:rFonts w:ascii="Times New Roman" w:hAnsi="Times New Roman" w:cs="Times New Roman"/>
          <w:b/>
          <w:bCs/>
        </w:rPr>
      </w:pPr>
      <w:r w:rsidRPr="00DC7083">
        <w:rPr>
          <w:rFonts w:ascii="Times New Roman" w:hAnsi="Times New Roman" w:cs="Times New Roman"/>
          <w:b/>
          <w:bCs/>
        </w:rPr>
        <w:t>GO term: Immune system processes (GO:0002376). Gene ratio 58/676. Adjusted p-value: 0.0331</w:t>
      </w:r>
    </w:p>
    <w:tbl>
      <w:tblPr>
        <w:tblW w:w="13038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ook w:val="04A0" w:firstRow="1" w:lastRow="0" w:firstColumn="1" w:lastColumn="0" w:noHBand="0" w:noVBand="1"/>
      </w:tblPr>
      <w:tblGrid>
        <w:gridCol w:w="2272"/>
        <w:gridCol w:w="1340"/>
        <w:gridCol w:w="3846"/>
        <w:gridCol w:w="1023"/>
        <w:gridCol w:w="4557"/>
      </w:tblGrid>
      <w:tr w:rsidR="003351D7" w:rsidRPr="00DC7083" w14:paraId="0BF9318D" w14:textId="77777777" w:rsidTr="00DC7083">
        <w:trPr>
          <w:trHeight w:val="255"/>
        </w:trPr>
        <w:tc>
          <w:tcPr>
            <w:tcW w:w="2272" w:type="dxa"/>
            <w:shd w:val="clear" w:color="auto" w:fill="auto"/>
            <w:noWrap/>
            <w:vAlign w:val="center"/>
            <w:hideMark/>
          </w:tcPr>
          <w:p w14:paraId="75B7457B" w14:textId="77777777" w:rsidR="003351D7" w:rsidRPr="00DC7083" w:rsidRDefault="003351D7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e stable ID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12F16D3B" w14:textId="77777777" w:rsidR="003351D7" w:rsidRPr="00DC7083" w:rsidRDefault="003351D7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O term accession</w:t>
            </w:r>
          </w:p>
        </w:tc>
        <w:tc>
          <w:tcPr>
            <w:tcW w:w="3846" w:type="dxa"/>
            <w:shd w:val="clear" w:color="auto" w:fill="auto"/>
            <w:noWrap/>
            <w:vAlign w:val="center"/>
            <w:hideMark/>
          </w:tcPr>
          <w:p w14:paraId="52F8397D" w14:textId="77777777" w:rsidR="003351D7" w:rsidRPr="00DC7083" w:rsidRDefault="003351D7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O term name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17C24E13" w14:textId="77777777" w:rsidR="003351D7" w:rsidRPr="00DC7083" w:rsidRDefault="003351D7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e name</w:t>
            </w:r>
          </w:p>
        </w:tc>
        <w:tc>
          <w:tcPr>
            <w:tcW w:w="4557" w:type="dxa"/>
            <w:shd w:val="clear" w:color="auto" w:fill="auto"/>
            <w:noWrap/>
            <w:vAlign w:val="center"/>
            <w:hideMark/>
          </w:tcPr>
          <w:p w14:paraId="1439E454" w14:textId="77777777" w:rsidR="003351D7" w:rsidRPr="00DC7083" w:rsidRDefault="003351D7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e description</w:t>
            </w:r>
          </w:p>
        </w:tc>
      </w:tr>
      <w:tr w:rsidR="003351D7" w:rsidRPr="00DC7083" w14:paraId="2D8248D0" w14:textId="77777777" w:rsidTr="00DC7083">
        <w:trPr>
          <w:trHeight w:val="255"/>
        </w:trPr>
        <w:tc>
          <w:tcPr>
            <w:tcW w:w="2272" w:type="dxa"/>
            <w:shd w:val="clear" w:color="auto" w:fill="auto"/>
            <w:noWrap/>
            <w:vAlign w:val="center"/>
            <w:hideMark/>
          </w:tcPr>
          <w:p w14:paraId="71EEA930" w14:textId="77777777" w:rsidR="003351D7" w:rsidRPr="00DC7083" w:rsidRDefault="003351D7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CLMG00005000130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6BDD94C4" w14:textId="77777777" w:rsidR="003351D7" w:rsidRPr="00DC7083" w:rsidRDefault="003351D7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2244</w:t>
            </w:r>
          </w:p>
        </w:tc>
        <w:tc>
          <w:tcPr>
            <w:tcW w:w="3846" w:type="dxa"/>
            <w:shd w:val="clear" w:color="auto" w:fill="auto"/>
            <w:noWrap/>
            <w:vAlign w:val="center"/>
            <w:hideMark/>
          </w:tcPr>
          <w:p w14:paraId="2EA106A2" w14:textId="6D7EAE47" w:rsidR="003351D7" w:rsidRPr="00DC7083" w:rsidRDefault="003351D7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matopoietic prog</w:t>
            </w:r>
            <w:r w:rsidR="006670BA"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ell differentiation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72885030" w14:textId="77777777" w:rsidR="003351D7" w:rsidRPr="00DC7083" w:rsidRDefault="003351D7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d8</w:t>
            </w:r>
          </w:p>
        </w:tc>
        <w:tc>
          <w:tcPr>
            <w:tcW w:w="4557" w:type="dxa"/>
            <w:shd w:val="clear" w:color="auto" w:fill="auto"/>
            <w:noWrap/>
            <w:vAlign w:val="center"/>
            <w:hideMark/>
          </w:tcPr>
          <w:p w14:paraId="72792B62" w14:textId="77777777" w:rsidR="003351D7" w:rsidRPr="00DC7083" w:rsidRDefault="003351D7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romodomain containing 8 </w:t>
            </w:r>
          </w:p>
        </w:tc>
      </w:tr>
      <w:tr w:rsidR="003351D7" w:rsidRPr="00DC7083" w14:paraId="6F1CF151" w14:textId="77777777" w:rsidTr="00DC7083">
        <w:trPr>
          <w:trHeight w:val="255"/>
        </w:trPr>
        <w:tc>
          <w:tcPr>
            <w:tcW w:w="2272" w:type="dxa"/>
            <w:shd w:val="clear" w:color="auto" w:fill="auto"/>
            <w:noWrap/>
            <w:vAlign w:val="center"/>
            <w:hideMark/>
          </w:tcPr>
          <w:p w14:paraId="7A3010ED" w14:textId="77777777" w:rsidR="003351D7" w:rsidRPr="00DC7083" w:rsidRDefault="003351D7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CLMG00005000163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21064B3C" w14:textId="77777777" w:rsidR="003351D7" w:rsidRPr="00DC7083" w:rsidRDefault="003351D7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1990266</w:t>
            </w:r>
          </w:p>
        </w:tc>
        <w:tc>
          <w:tcPr>
            <w:tcW w:w="3846" w:type="dxa"/>
            <w:shd w:val="clear" w:color="auto" w:fill="auto"/>
            <w:noWrap/>
            <w:vAlign w:val="center"/>
            <w:hideMark/>
          </w:tcPr>
          <w:p w14:paraId="09810F72" w14:textId="77777777" w:rsidR="003351D7" w:rsidRPr="00DC7083" w:rsidRDefault="003351D7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utrophil migration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373A494E" w14:textId="77777777" w:rsidR="003351D7" w:rsidRPr="00DC7083" w:rsidRDefault="003351D7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x5</w:t>
            </w:r>
          </w:p>
        </w:tc>
        <w:tc>
          <w:tcPr>
            <w:tcW w:w="4557" w:type="dxa"/>
            <w:shd w:val="clear" w:color="auto" w:fill="auto"/>
            <w:noWrap/>
            <w:vAlign w:val="center"/>
            <w:hideMark/>
          </w:tcPr>
          <w:p w14:paraId="521AF45A" w14:textId="77777777" w:rsidR="003351D7" w:rsidRPr="00DC7083" w:rsidRDefault="003351D7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ADPH oxidase, EF-hand calcium binding domain 5 </w:t>
            </w:r>
          </w:p>
        </w:tc>
      </w:tr>
      <w:tr w:rsidR="003351D7" w:rsidRPr="00DC7083" w14:paraId="4A0F33DE" w14:textId="77777777" w:rsidTr="00DC7083">
        <w:trPr>
          <w:trHeight w:val="255"/>
        </w:trPr>
        <w:tc>
          <w:tcPr>
            <w:tcW w:w="2272" w:type="dxa"/>
            <w:shd w:val="clear" w:color="auto" w:fill="auto"/>
            <w:noWrap/>
            <w:vAlign w:val="center"/>
            <w:hideMark/>
          </w:tcPr>
          <w:p w14:paraId="44629B59" w14:textId="77777777" w:rsidR="003351D7" w:rsidRPr="00DC7083" w:rsidRDefault="003351D7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CLMG00005001068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15EE86F7" w14:textId="77777777" w:rsidR="003351D7" w:rsidRPr="00DC7083" w:rsidRDefault="003351D7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9885</w:t>
            </w:r>
          </w:p>
        </w:tc>
        <w:tc>
          <w:tcPr>
            <w:tcW w:w="3846" w:type="dxa"/>
            <w:shd w:val="clear" w:color="auto" w:fill="auto"/>
            <w:noWrap/>
            <w:vAlign w:val="center"/>
            <w:hideMark/>
          </w:tcPr>
          <w:p w14:paraId="7ABC7F34" w14:textId="77777777" w:rsidR="003351D7" w:rsidRPr="00DC7083" w:rsidRDefault="003351D7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igen processing and presentation of endogenous peptide antigen via MHC class I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2C68E70D" w14:textId="77777777" w:rsidR="003351D7" w:rsidRPr="00DC7083" w:rsidRDefault="003351D7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ap1b</w:t>
            </w:r>
          </w:p>
        </w:tc>
        <w:tc>
          <w:tcPr>
            <w:tcW w:w="4557" w:type="dxa"/>
            <w:shd w:val="clear" w:color="auto" w:fill="auto"/>
            <w:noWrap/>
            <w:vAlign w:val="center"/>
            <w:hideMark/>
          </w:tcPr>
          <w:p w14:paraId="4F74AC9F" w14:textId="77777777" w:rsidR="003351D7" w:rsidRPr="00DC7083" w:rsidRDefault="003351D7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ndoplasmic reticulum aminopeptidase 1b </w:t>
            </w:r>
          </w:p>
        </w:tc>
      </w:tr>
      <w:tr w:rsidR="003351D7" w:rsidRPr="00DC7083" w14:paraId="6C380D71" w14:textId="77777777" w:rsidTr="00DC7083">
        <w:trPr>
          <w:trHeight w:val="255"/>
        </w:trPr>
        <w:tc>
          <w:tcPr>
            <w:tcW w:w="2272" w:type="dxa"/>
            <w:shd w:val="clear" w:color="auto" w:fill="auto"/>
            <w:noWrap/>
            <w:vAlign w:val="center"/>
            <w:hideMark/>
          </w:tcPr>
          <w:p w14:paraId="444598E6" w14:textId="77777777" w:rsidR="003351D7" w:rsidRPr="00DC7083" w:rsidRDefault="003351D7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CLMG00005001818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3D0793CF" w14:textId="77777777" w:rsidR="003351D7" w:rsidRPr="00DC7083" w:rsidRDefault="003351D7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6955</w:t>
            </w:r>
          </w:p>
        </w:tc>
        <w:tc>
          <w:tcPr>
            <w:tcW w:w="3846" w:type="dxa"/>
            <w:shd w:val="clear" w:color="auto" w:fill="auto"/>
            <w:noWrap/>
            <w:vAlign w:val="center"/>
            <w:hideMark/>
          </w:tcPr>
          <w:p w14:paraId="66BE4763" w14:textId="77777777" w:rsidR="003351D7" w:rsidRPr="00DC7083" w:rsidRDefault="003351D7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mune response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2CC57CFA" w14:textId="4F4E92A7" w:rsidR="003351D7" w:rsidRPr="00DC7083" w:rsidRDefault="006670BA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sz w:val="20"/>
                <w:szCs w:val="20"/>
              </w:rPr>
              <w:t>TNF14-L</w:t>
            </w:r>
          </w:p>
        </w:tc>
        <w:tc>
          <w:tcPr>
            <w:tcW w:w="4557" w:type="dxa"/>
            <w:shd w:val="clear" w:color="auto" w:fill="auto"/>
            <w:noWrap/>
            <w:vAlign w:val="center"/>
            <w:hideMark/>
          </w:tcPr>
          <w:p w14:paraId="2F585EC2" w14:textId="7F1AD3DB" w:rsidR="003351D7" w:rsidRPr="00DC7083" w:rsidRDefault="006670BA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708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tumor necrosis factor ligand 14-like</w:t>
            </w:r>
            <w:r w:rsidR="000641AE" w:rsidRPr="00DC708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*</w:t>
            </w:r>
          </w:p>
        </w:tc>
      </w:tr>
      <w:tr w:rsidR="003351D7" w:rsidRPr="00DC7083" w14:paraId="229FAF7D" w14:textId="77777777" w:rsidTr="00DC7083">
        <w:trPr>
          <w:trHeight w:val="255"/>
        </w:trPr>
        <w:tc>
          <w:tcPr>
            <w:tcW w:w="2272" w:type="dxa"/>
            <w:shd w:val="clear" w:color="auto" w:fill="auto"/>
            <w:noWrap/>
            <w:vAlign w:val="center"/>
            <w:hideMark/>
          </w:tcPr>
          <w:p w14:paraId="3D68A781" w14:textId="77777777" w:rsidR="003351D7" w:rsidRPr="00DC7083" w:rsidRDefault="003351D7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CLMG00005001873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72EED8A7" w14:textId="77777777" w:rsidR="003351D7" w:rsidRPr="00DC7083" w:rsidRDefault="003351D7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6955</w:t>
            </w:r>
          </w:p>
        </w:tc>
        <w:tc>
          <w:tcPr>
            <w:tcW w:w="3846" w:type="dxa"/>
            <w:shd w:val="clear" w:color="auto" w:fill="auto"/>
            <w:noWrap/>
            <w:vAlign w:val="center"/>
            <w:hideMark/>
          </w:tcPr>
          <w:p w14:paraId="4FFA61DF" w14:textId="77777777" w:rsidR="003351D7" w:rsidRPr="00DC7083" w:rsidRDefault="003351D7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mune response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538994BB" w14:textId="0AC9B315" w:rsidR="003351D7" w:rsidRPr="00DC7083" w:rsidRDefault="000641AE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XC10</w:t>
            </w:r>
          </w:p>
        </w:tc>
        <w:tc>
          <w:tcPr>
            <w:tcW w:w="4557" w:type="dxa"/>
            <w:shd w:val="clear" w:color="auto" w:fill="auto"/>
            <w:noWrap/>
            <w:vAlign w:val="center"/>
            <w:hideMark/>
          </w:tcPr>
          <w:p w14:paraId="601BB947" w14:textId="461A440A" w:rsidR="003351D7" w:rsidRPr="00DC7083" w:rsidRDefault="000641AE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sz w:val="20"/>
                <w:szCs w:val="20"/>
              </w:rPr>
              <w:t>C-X-C motif chemokine 10-like*</w:t>
            </w:r>
          </w:p>
        </w:tc>
      </w:tr>
      <w:tr w:rsidR="003351D7" w:rsidRPr="00DC7083" w14:paraId="03519395" w14:textId="77777777" w:rsidTr="00DC7083">
        <w:trPr>
          <w:trHeight w:val="255"/>
        </w:trPr>
        <w:tc>
          <w:tcPr>
            <w:tcW w:w="2272" w:type="dxa"/>
            <w:shd w:val="clear" w:color="auto" w:fill="auto"/>
            <w:noWrap/>
            <w:vAlign w:val="center"/>
            <w:hideMark/>
          </w:tcPr>
          <w:p w14:paraId="631C07F4" w14:textId="77777777" w:rsidR="003351D7" w:rsidRPr="00DC7083" w:rsidRDefault="003351D7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CLMG00005002136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456A08A9" w14:textId="77777777" w:rsidR="003351D7" w:rsidRPr="00DC7083" w:rsidRDefault="003351D7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35855</w:t>
            </w:r>
          </w:p>
        </w:tc>
        <w:tc>
          <w:tcPr>
            <w:tcW w:w="3846" w:type="dxa"/>
            <w:shd w:val="clear" w:color="auto" w:fill="auto"/>
            <w:noWrap/>
            <w:vAlign w:val="center"/>
            <w:hideMark/>
          </w:tcPr>
          <w:p w14:paraId="0FDB2040" w14:textId="77777777" w:rsidR="003351D7" w:rsidRPr="00DC7083" w:rsidRDefault="003351D7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gakaryocyte development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6470FD75" w14:textId="77777777" w:rsidR="003351D7" w:rsidRPr="00DC7083" w:rsidRDefault="003351D7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pc1</w:t>
            </w:r>
          </w:p>
        </w:tc>
        <w:tc>
          <w:tcPr>
            <w:tcW w:w="4557" w:type="dxa"/>
            <w:shd w:val="clear" w:color="auto" w:fill="auto"/>
            <w:noWrap/>
            <w:vAlign w:val="center"/>
            <w:hideMark/>
          </w:tcPr>
          <w:p w14:paraId="5DB852E9" w14:textId="77777777" w:rsidR="003351D7" w:rsidRPr="00DC7083" w:rsidRDefault="003351D7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iemann-Pick disease, type C1 </w:t>
            </w:r>
          </w:p>
        </w:tc>
      </w:tr>
      <w:tr w:rsidR="003351D7" w:rsidRPr="00DC7083" w14:paraId="3F01EB1C" w14:textId="77777777" w:rsidTr="00DC7083">
        <w:trPr>
          <w:trHeight w:val="255"/>
        </w:trPr>
        <w:tc>
          <w:tcPr>
            <w:tcW w:w="2272" w:type="dxa"/>
            <w:shd w:val="clear" w:color="auto" w:fill="auto"/>
            <w:noWrap/>
            <w:vAlign w:val="center"/>
            <w:hideMark/>
          </w:tcPr>
          <w:p w14:paraId="6B9773EC" w14:textId="77777777" w:rsidR="003351D7" w:rsidRPr="00DC7083" w:rsidRDefault="003351D7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CLMG00005002437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2C4718CD" w14:textId="77777777" w:rsidR="003351D7" w:rsidRPr="00DC7083" w:rsidRDefault="003351D7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6958</w:t>
            </w:r>
          </w:p>
        </w:tc>
        <w:tc>
          <w:tcPr>
            <w:tcW w:w="3846" w:type="dxa"/>
            <w:shd w:val="clear" w:color="auto" w:fill="auto"/>
            <w:noWrap/>
            <w:vAlign w:val="center"/>
            <w:hideMark/>
          </w:tcPr>
          <w:p w14:paraId="3E8F48D0" w14:textId="77777777" w:rsidR="003351D7" w:rsidRPr="00DC7083" w:rsidRDefault="003351D7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lement activation, classical pathway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19E93353" w14:textId="6EC191D2" w:rsidR="003351D7" w:rsidRPr="00DC7083" w:rsidRDefault="002543E2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a</w:t>
            </w:r>
          </w:p>
        </w:tc>
        <w:tc>
          <w:tcPr>
            <w:tcW w:w="4557" w:type="dxa"/>
            <w:shd w:val="clear" w:color="auto" w:fill="auto"/>
            <w:noWrap/>
            <w:vAlign w:val="center"/>
            <w:hideMark/>
          </w:tcPr>
          <w:p w14:paraId="2262AFE0" w14:textId="65CFBDEB" w:rsidR="003351D7" w:rsidRPr="00DC7083" w:rsidRDefault="002543E2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sz w:val="20"/>
                <w:szCs w:val="20"/>
              </w:rPr>
              <w:t>Complement C1a subcomponent subunit A*</w:t>
            </w:r>
          </w:p>
        </w:tc>
      </w:tr>
      <w:tr w:rsidR="00277A56" w:rsidRPr="00DC7083" w14:paraId="3E79243B" w14:textId="77777777" w:rsidTr="00DC7083">
        <w:trPr>
          <w:trHeight w:val="255"/>
        </w:trPr>
        <w:tc>
          <w:tcPr>
            <w:tcW w:w="2272" w:type="dxa"/>
            <w:shd w:val="clear" w:color="auto" w:fill="auto"/>
            <w:noWrap/>
            <w:vAlign w:val="center"/>
            <w:hideMark/>
          </w:tcPr>
          <w:p w14:paraId="47A556A1" w14:textId="77777777" w:rsidR="00277A56" w:rsidRPr="00DC7083" w:rsidRDefault="00277A56" w:rsidP="00277A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CLMG00005002498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2CF946F1" w14:textId="77777777" w:rsidR="00277A56" w:rsidRPr="00DC7083" w:rsidRDefault="00277A56" w:rsidP="00277A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50776</w:t>
            </w:r>
          </w:p>
        </w:tc>
        <w:tc>
          <w:tcPr>
            <w:tcW w:w="3846" w:type="dxa"/>
            <w:shd w:val="clear" w:color="auto" w:fill="auto"/>
            <w:noWrap/>
            <w:vAlign w:val="center"/>
            <w:hideMark/>
          </w:tcPr>
          <w:p w14:paraId="722346F7" w14:textId="77777777" w:rsidR="00277A56" w:rsidRPr="00DC7083" w:rsidRDefault="00277A56" w:rsidP="00277A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ulation of immune response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14:paraId="4E667381" w14:textId="33F68104" w:rsidR="00277A56" w:rsidRPr="00DC7083" w:rsidRDefault="00277A56" w:rsidP="00277A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CST</w:t>
            </w:r>
          </w:p>
        </w:tc>
        <w:tc>
          <w:tcPr>
            <w:tcW w:w="4557" w:type="dxa"/>
            <w:shd w:val="clear" w:color="auto" w:fill="auto"/>
            <w:noWrap/>
            <w:vAlign w:val="bottom"/>
            <w:hideMark/>
          </w:tcPr>
          <w:p w14:paraId="4B6A0CC8" w14:textId="12C039F7" w:rsidR="00277A56" w:rsidRPr="00DC7083" w:rsidRDefault="00277A56" w:rsidP="00277A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sz w:val="20"/>
                <w:szCs w:val="20"/>
              </w:rPr>
              <w:t>hematopoietic cell signal transducer isoform X1*</w:t>
            </w:r>
          </w:p>
        </w:tc>
      </w:tr>
      <w:tr w:rsidR="003351D7" w:rsidRPr="00DC7083" w14:paraId="3CC265C9" w14:textId="77777777" w:rsidTr="00DC7083">
        <w:trPr>
          <w:trHeight w:val="255"/>
        </w:trPr>
        <w:tc>
          <w:tcPr>
            <w:tcW w:w="2272" w:type="dxa"/>
            <w:shd w:val="clear" w:color="auto" w:fill="auto"/>
            <w:noWrap/>
            <w:vAlign w:val="center"/>
            <w:hideMark/>
          </w:tcPr>
          <w:p w14:paraId="486FC187" w14:textId="77777777" w:rsidR="003351D7" w:rsidRPr="00DC7083" w:rsidRDefault="003351D7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CLMG00005002557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02602692" w14:textId="77777777" w:rsidR="003351D7" w:rsidRPr="00DC7083" w:rsidRDefault="003351D7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60334</w:t>
            </w:r>
          </w:p>
        </w:tc>
        <w:tc>
          <w:tcPr>
            <w:tcW w:w="3846" w:type="dxa"/>
            <w:shd w:val="clear" w:color="auto" w:fill="auto"/>
            <w:noWrap/>
            <w:vAlign w:val="center"/>
            <w:hideMark/>
          </w:tcPr>
          <w:p w14:paraId="3DB4704D" w14:textId="77777777" w:rsidR="003351D7" w:rsidRPr="00DC7083" w:rsidRDefault="003351D7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ulation of interferon-gamma-mediated signaling pathway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4E451BD5" w14:textId="77777777" w:rsidR="003351D7" w:rsidRPr="00DC7083" w:rsidRDefault="003351D7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cs1b</w:t>
            </w:r>
          </w:p>
        </w:tc>
        <w:tc>
          <w:tcPr>
            <w:tcW w:w="4557" w:type="dxa"/>
            <w:shd w:val="clear" w:color="auto" w:fill="auto"/>
            <w:noWrap/>
            <w:vAlign w:val="center"/>
            <w:hideMark/>
          </w:tcPr>
          <w:p w14:paraId="4C498D66" w14:textId="77777777" w:rsidR="003351D7" w:rsidRPr="00DC7083" w:rsidRDefault="003351D7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uppressor of cytokine signaling 1b </w:t>
            </w:r>
          </w:p>
        </w:tc>
      </w:tr>
      <w:tr w:rsidR="003351D7" w:rsidRPr="00DC7083" w14:paraId="36242600" w14:textId="77777777" w:rsidTr="00DC7083">
        <w:trPr>
          <w:trHeight w:val="255"/>
        </w:trPr>
        <w:tc>
          <w:tcPr>
            <w:tcW w:w="2272" w:type="dxa"/>
            <w:shd w:val="clear" w:color="auto" w:fill="auto"/>
            <w:noWrap/>
            <w:vAlign w:val="center"/>
            <w:hideMark/>
          </w:tcPr>
          <w:p w14:paraId="08C7A0CC" w14:textId="77777777" w:rsidR="003351D7" w:rsidRPr="00DC7083" w:rsidRDefault="003351D7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CLMG00005002654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6D705E3D" w14:textId="77777777" w:rsidR="003351D7" w:rsidRPr="00DC7083" w:rsidRDefault="003351D7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9885</w:t>
            </w:r>
          </w:p>
        </w:tc>
        <w:tc>
          <w:tcPr>
            <w:tcW w:w="3846" w:type="dxa"/>
            <w:shd w:val="clear" w:color="auto" w:fill="auto"/>
            <w:noWrap/>
            <w:vAlign w:val="center"/>
            <w:hideMark/>
          </w:tcPr>
          <w:p w14:paraId="0ADC49D7" w14:textId="77777777" w:rsidR="003351D7" w:rsidRPr="00DC7083" w:rsidRDefault="003351D7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igen processing and presentation of endogenous peptide antigen via MHC class I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4009845D" w14:textId="77777777" w:rsidR="003351D7" w:rsidRPr="00DC7083" w:rsidRDefault="003351D7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pbpl</w:t>
            </w:r>
          </w:p>
        </w:tc>
        <w:tc>
          <w:tcPr>
            <w:tcW w:w="4557" w:type="dxa"/>
            <w:shd w:val="clear" w:color="auto" w:fill="auto"/>
            <w:noWrap/>
            <w:vAlign w:val="center"/>
            <w:hideMark/>
          </w:tcPr>
          <w:p w14:paraId="4827B3A9" w14:textId="77777777" w:rsidR="003351D7" w:rsidRPr="00DC7083" w:rsidRDefault="003351D7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AP binding protein like </w:t>
            </w:r>
          </w:p>
        </w:tc>
      </w:tr>
      <w:tr w:rsidR="006670BA" w:rsidRPr="00DC7083" w14:paraId="799244C1" w14:textId="77777777" w:rsidTr="00DC7083">
        <w:trPr>
          <w:trHeight w:val="255"/>
        </w:trPr>
        <w:tc>
          <w:tcPr>
            <w:tcW w:w="2272" w:type="dxa"/>
            <w:vMerge w:val="restart"/>
            <w:shd w:val="clear" w:color="auto" w:fill="auto"/>
            <w:noWrap/>
            <w:vAlign w:val="center"/>
            <w:hideMark/>
          </w:tcPr>
          <w:p w14:paraId="23D28C0B" w14:textId="77777777" w:rsidR="006670BA" w:rsidRPr="00DC7083" w:rsidRDefault="006670BA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CLMG00005005791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5F5344C1" w14:textId="77777777" w:rsidR="006670BA" w:rsidRPr="00DC7083" w:rsidRDefault="006670BA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35162</w:t>
            </w:r>
          </w:p>
        </w:tc>
        <w:tc>
          <w:tcPr>
            <w:tcW w:w="3846" w:type="dxa"/>
            <w:shd w:val="clear" w:color="auto" w:fill="auto"/>
            <w:noWrap/>
            <w:vAlign w:val="center"/>
            <w:hideMark/>
          </w:tcPr>
          <w:p w14:paraId="18819A40" w14:textId="77777777" w:rsidR="006670BA" w:rsidRPr="00DC7083" w:rsidRDefault="006670BA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bryonic hemopoiesis</w:t>
            </w:r>
          </w:p>
        </w:tc>
        <w:tc>
          <w:tcPr>
            <w:tcW w:w="1023" w:type="dxa"/>
            <w:vMerge w:val="restart"/>
            <w:shd w:val="clear" w:color="auto" w:fill="auto"/>
            <w:noWrap/>
            <w:vAlign w:val="center"/>
            <w:hideMark/>
          </w:tcPr>
          <w:p w14:paraId="3F073F93" w14:textId="77777777" w:rsidR="006670BA" w:rsidRPr="00DC7083" w:rsidRDefault="006670BA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cs1a</w:t>
            </w:r>
          </w:p>
        </w:tc>
        <w:tc>
          <w:tcPr>
            <w:tcW w:w="4557" w:type="dxa"/>
            <w:vMerge w:val="restart"/>
            <w:shd w:val="clear" w:color="auto" w:fill="auto"/>
            <w:noWrap/>
            <w:vAlign w:val="center"/>
            <w:hideMark/>
          </w:tcPr>
          <w:p w14:paraId="141EB855" w14:textId="77777777" w:rsidR="006670BA" w:rsidRPr="00DC7083" w:rsidRDefault="006670BA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uppressor of cytokine signaling 1a </w:t>
            </w:r>
          </w:p>
        </w:tc>
      </w:tr>
      <w:tr w:rsidR="006670BA" w:rsidRPr="00DC7083" w14:paraId="7DD700A8" w14:textId="77777777" w:rsidTr="00DC7083">
        <w:trPr>
          <w:trHeight w:val="255"/>
        </w:trPr>
        <w:tc>
          <w:tcPr>
            <w:tcW w:w="2272" w:type="dxa"/>
            <w:vMerge/>
            <w:shd w:val="clear" w:color="auto" w:fill="auto"/>
            <w:noWrap/>
            <w:vAlign w:val="center"/>
          </w:tcPr>
          <w:p w14:paraId="7B64A2EF" w14:textId="08621B44" w:rsidR="006670BA" w:rsidRPr="00DC7083" w:rsidRDefault="006670BA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5ECBB0B8" w14:textId="77777777" w:rsidR="006670BA" w:rsidRPr="00DC7083" w:rsidRDefault="006670BA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60334</w:t>
            </w:r>
          </w:p>
        </w:tc>
        <w:tc>
          <w:tcPr>
            <w:tcW w:w="3846" w:type="dxa"/>
            <w:shd w:val="clear" w:color="auto" w:fill="auto"/>
            <w:noWrap/>
            <w:vAlign w:val="center"/>
            <w:hideMark/>
          </w:tcPr>
          <w:p w14:paraId="47477376" w14:textId="77777777" w:rsidR="006670BA" w:rsidRPr="00DC7083" w:rsidRDefault="006670BA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ulation of interferon-gamma-mediated signaling pathway</w:t>
            </w:r>
          </w:p>
        </w:tc>
        <w:tc>
          <w:tcPr>
            <w:tcW w:w="1023" w:type="dxa"/>
            <w:vMerge/>
            <w:shd w:val="clear" w:color="auto" w:fill="auto"/>
            <w:noWrap/>
            <w:vAlign w:val="center"/>
          </w:tcPr>
          <w:p w14:paraId="1B254FEF" w14:textId="2FF0C684" w:rsidR="006670BA" w:rsidRPr="00DC7083" w:rsidRDefault="006670BA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57" w:type="dxa"/>
            <w:vMerge/>
            <w:shd w:val="clear" w:color="auto" w:fill="auto"/>
            <w:noWrap/>
            <w:vAlign w:val="center"/>
          </w:tcPr>
          <w:p w14:paraId="0178440B" w14:textId="34ED30AD" w:rsidR="006670BA" w:rsidRPr="00DC7083" w:rsidRDefault="006670BA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670BA" w:rsidRPr="00DC7083" w14:paraId="6928B4FE" w14:textId="77777777" w:rsidTr="00DC7083">
        <w:trPr>
          <w:trHeight w:val="255"/>
        </w:trPr>
        <w:tc>
          <w:tcPr>
            <w:tcW w:w="2272" w:type="dxa"/>
            <w:vMerge/>
            <w:shd w:val="clear" w:color="auto" w:fill="auto"/>
            <w:noWrap/>
            <w:vAlign w:val="center"/>
          </w:tcPr>
          <w:p w14:paraId="3C4122BF" w14:textId="36BCA970" w:rsidR="006670BA" w:rsidRPr="00DC7083" w:rsidRDefault="006670BA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29DEC631" w14:textId="77777777" w:rsidR="006670BA" w:rsidRPr="00DC7083" w:rsidRDefault="006670BA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60336</w:t>
            </w:r>
          </w:p>
        </w:tc>
        <w:tc>
          <w:tcPr>
            <w:tcW w:w="3846" w:type="dxa"/>
            <w:shd w:val="clear" w:color="auto" w:fill="auto"/>
            <w:noWrap/>
            <w:vAlign w:val="center"/>
            <w:hideMark/>
          </w:tcPr>
          <w:p w14:paraId="6266003E" w14:textId="77777777" w:rsidR="006670BA" w:rsidRPr="00DC7083" w:rsidRDefault="006670BA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 regulation of interferon-gamma-mediated signaling pathway</w:t>
            </w:r>
          </w:p>
        </w:tc>
        <w:tc>
          <w:tcPr>
            <w:tcW w:w="1023" w:type="dxa"/>
            <w:vMerge/>
            <w:shd w:val="clear" w:color="auto" w:fill="auto"/>
            <w:noWrap/>
            <w:vAlign w:val="center"/>
          </w:tcPr>
          <w:p w14:paraId="7E243E6F" w14:textId="42FC7F02" w:rsidR="006670BA" w:rsidRPr="00DC7083" w:rsidRDefault="006670BA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57" w:type="dxa"/>
            <w:vMerge/>
            <w:shd w:val="clear" w:color="auto" w:fill="auto"/>
            <w:noWrap/>
            <w:vAlign w:val="center"/>
          </w:tcPr>
          <w:p w14:paraId="4F7C2873" w14:textId="0A7126A8" w:rsidR="006670BA" w:rsidRPr="00DC7083" w:rsidRDefault="006670BA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670BA" w:rsidRPr="00DC7083" w14:paraId="3D3DDCBD" w14:textId="77777777" w:rsidTr="00DC7083">
        <w:trPr>
          <w:trHeight w:val="255"/>
        </w:trPr>
        <w:tc>
          <w:tcPr>
            <w:tcW w:w="2272" w:type="dxa"/>
            <w:vMerge/>
            <w:shd w:val="clear" w:color="auto" w:fill="auto"/>
            <w:noWrap/>
            <w:vAlign w:val="center"/>
          </w:tcPr>
          <w:p w14:paraId="59B45FB8" w14:textId="7EBD0E31" w:rsidR="006670BA" w:rsidRPr="00DC7083" w:rsidRDefault="006670BA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77C901D0" w14:textId="77777777" w:rsidR="006670BA" w:rsidRPr="00DC7083" w:rsidRDefault="006670BA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2000406</w:t>
            </w:r>
          </w:p>
        </w:tc>
        <w:tc>
          <w:tcPr>
            <w:tcW w:w="3846" w:type="dxa"/>
            <w:shd w:val="clear" w:color="auto" w:fill="auto"/>
            <w:noWrap/>
            <w:vAlign w:val="center"/>
            <w:hideMark/>
          </w:tcPr>
          <w:p w14:paraId="75577EF2" w14:textId="77777777" w:rsidR="006670BA" w:rsidRPr="00DC7083" w:rsidRDefault="006670BA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 regulation of T cell migration</w:t>
            </w:r>
          </w:p>
        </w:tc>
        <w:tc>
          <w:tcPr>
            <w:tcW w:w="1023" w:type="dxa"/>
            <w:vMerge/>
            <w:shd w:val="clear" w:color="auto" w:fill="auto"/>
            <w:noWrap/>
            <w:vAlign w:val="center"/>
          </w:tcPr>
          <w:p w14:paraId="38AE09D1" w14:textId="6BA14D62" w:rsidR="006670BA" w:rsidRPr="00DC7083" w:rsidRDefault="006670BA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57" w:type="dxa"/>
            <w:vMerge/>
            <w:shd w:val="clear" w:color="auto" w:fill="auto"/>
            <w:noWrap/>
            <w:vAlign w:val="center"/>
          </w:tcPr>
          <w:p w14:paraId="07BB732B" w14:textId="31E4AB49" w:rsidR="006670BA" w:rsidRPr="00DC7083" w:rsidRDefault="006670BA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351D7" w:rsidRPr="00DC7083" w14:paraId="6A58F0E9" w14:textId="77777777" w:rsidTr="00DC7083">
        <w:trPr>
          <w:trHeight w:val="255"/>
        </w:trPr>
        <w:tc>
          <w:tcPr>
            <w:tcW w:w="2272" w:type="dxa"/>
            <w:shd w:val="clear" w:color="auto" w:fill="auto"/>
            <w:noWrap/>
            <w:vAlign w:val="center"/>
            <w:hideMark/>
          </w:tcPr>
          <w:p w14:paraId="094A0745" w14:textId="77777777" w:rsidR="003351D7" w:rsidRPr="00DC7083" w:rsidRDefault="003351D7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CLMG00005005853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780595EA" w14:textId="77777777" w:rsidR="003351D7" w:rsidRPr="00DC7083" w:rsidRDefault="003351D7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30220</w:t>
            </w:r>
          </w:p>
        </w:tc>
        <w:tc>
          <w:tcPr>
            <w:tcW w:w="3846" w:type="dxa"/>
            <w:shd w:val="clear" w:color="auto" w:fill="auto"/>
            <w:noWrap/>
            <w:vAlign w:val="center"/>
            <w:hideMark/>
          </w:tcPr>
          <w:p w14:paraId="09552686" w14:textId="77777777" w:rsidR="003351D7" w:rsidRPr="00DC7083" w:rsidRDefault="003351D7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telet formation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22B3A78A" w14:textId="77777777" w:rsidR="003351D7" w:rsidRPr="00DC7083" w:rsidRDefault="003351D7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dsr</w:t>
            </w:r>
          </w:p>
        </w:tc>
        <w:tc>
          <w:tcPr>
            <w:tcW w:w="4557" w:type="dxa"/>
            <w:shd w:val="clear" w:color="auto" w:fill="auto"/>
            <w:noWrap/>
            <w:vAlign w:val="center"/>
            <w:hideMark/>
          </w:tcPr>
          <w:p w14:paraId="612F3033" w14:textId="77777777" w:rsidR="003351D7" w:rsidRPr="00DC7083" w:rsidRDefault="003351D7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-ketodihydrosphingosine reductase </w:t>
            </w:r>
          </w:p>
        </w:tc>
      </w:tr>
      <w:tr w:rsidR="003351D7" w:rsidRPr="00DC7083" w14:paraId="6B1284E1" w14:textId="77777777" w:rsidTr="00DC7083">
        <w:trPr>
          <w:trHeight w:val="255"/>
        </w:trPr>
        <w:tc>
          <w:tcPr>
            <w:tcW w:w="2272" w:type="dxa"/>
            <w:shd w:val="clear" w:color="auto" w:fill="auto"/>
            <w:noWrap/>
            <w:vAlign w:val="center"/>
            <w:hideMark/>
          </w:tcPr>
          <w:p w14:paraId="711F196C" w14:textId="77777777" w:rsidR="003351D7" w:rsidRPr="00DC7083" w:rsidRDefault="003351D7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CLMG00005006128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511F2AF6" w14:textId="77777777" w:rsidR="003351D7" w:rsidRPr="00DC7083" w:rsidRDefault="003351D7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30223</w:t>
            </w:r>
          </w:p>
        </w:tc>
        <w:tc>
          <w:tcPr>
            <w:tcW w:w="3846" w:type="dxa"/>
            <w:shd w:val="clear" w:color="auto" w:fill="auto"/>
            <w:noWrap/>
            <w:vAlign w:val="center"/>
            <w:hideMark/>
          </w:tcPr>
          <w:p w14:paraId="33BFFA68" w14:textId="77777777" w:rsidR="003351D7" w:rsidRPr="00DC7083" w:rsidRDefault="003351D7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utrophil differentiation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66F635DB" w14:textId="77777777" w:rsidR="003351D7" w:rsidRPr="00DC7083" w:rsidRDefault="003351D7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btb11</w:t>
            </w:r>
          </w:p>
        </w:tc>
        <w:tc>
          <w:tcPr>
            <w:tcW w:w="4557" w:type="dxa"/>
            <w:shd w:val="clear" w:color="auto" w:fill="auto"/>
            <w:noWrap/>
            <w:vAlign w:val="center"/>
            <w:hideMark/>
          </w:tcPr>
          <w:p w14:paraId="0E7CF6BE" w14:textId="77777777" w:rsidR="003351D7" w:rsidRPr="00DC7083" w:rsidRDefault="003351D7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zinc finger and BTB domain containing 11 </w:t>
            </w:r>
          </w:p>
        </w:tc>
      </w:tr>
      <w:tr w:rsidR="003351D7" w:rsidRPr="00DC7083" w14:paraId="1D371A88" w14:textId="77777777" w:rsidTr="00DC7083">
        <w:trPr>
          <w:trHeight w:val="255"/>
        </w:trPr>
        <w:tc>
          <w:tcPr>
            <w:tcW w:w="2272" w:type="dxa"/>
            <w:shd w:val="clear" w:color="auto" w:fill="auto"/>
            <w:noWrap/>
            <w:vAlign w:val="center"/>
            <w:hideMark/>
          </w:tcPr>
          <w:p w14:paraId="40808BDF" w14:textId="77777777" w:rsidR="003351D7" w:rsidRPr="00DC7083" w:rsidRDefault="003351D7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CLMG00005006372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1E82C5A7" w14:textId="77777777" w:rsidR="003351D7" w:rsidRPr="00DC7083" w:rsidRDefault="003351D7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90024</w:t>
            </w:r>
          </w:p>
        </w:tc>
        <w:tc>
          <w:tcPr>
            <w:tcW w:w="3846" w:type="dxa"/>
            <w:shd w:val="clear" w:color="auto" w:fill="auto"/>
            <w:noWrap/>
            <w:vAlign w:val="center"/>
            <w:hideMark/>
          </w:tcPr>
          <w:p w14:paraId="19E550C4" w14:textId="77777777" w:rsidR="003351D7" w:rsidRPr="00DC7083" w:rsidRDefault="003351D7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 regulation of neutrophil chemotaxis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0D58326B" w14:textId="77777777" w:rsidR="003351D7" w:rsidRPr="00DC7083" w:rsidRDefault="003351D7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pp5d</w:t>
            </w:r>
          </w:p>
        </w:tc>
        <w:tc>
          <w:tcPr>
            <w:tcW w:w="4557" w:type="dxa"/>
            <w:shd w:val="clear" w:color="auto" w:fill="auto"/>
            <w:noWrap/>
            <w:vAlign w:val="center"/>
            <w:hideMark/>
          </w:tcPr>
          <w:p w14:paraId="0B92E3BA" w14:textId="77777777" w:rsidR="003351D7" w:rsidRPr="00DC7083" w:rsidRDefault="003351D7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ositol polyphosphate-5-phosphatase D </w:t>
            </w:r>
          </w:p>
        </w:tc>
      </w:tr>
      <w:tr w:rsidR="003351D7" w:rsidRPr="00DC7083" w14:paraId="4C6DE566" w14:textId="77777777" w:rsidTr="00DC7083">
        <w:trPr>
          <w:trHeight w:val="255"/>
        </w:trPr>
        <w:tc>
          <w:tcPr>
            <w:tcW w:w="2272" w:type="dxa"/>
            <w:shd w:val="clear" w:color="auto" w:fill="auto"/>
            <w:noWrap/>
            <w:vAlign w:val="center"/>
            <w:hideMark/>
          </w:tcPr>
          <w:p w14:paraId="6601A394" w14:textId="77777777" w:rsidR="003351D7" w:rsidRPr="00DC7083" w:rsidRDefault="003351D7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CLMG00005006636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67ED4C3D" w14:textId="77777777" w:rsidR="003351D7" w:rsidRPr="00DC7083" w:rsidRDefault="003351D7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2376</w:t>
            </w:r>
          </w:p>
        </w:tc>
        <w:tc>
          <w:tcPr>
            <w:tcW w:w="3846" w:type="dxa"/>
            <w:shd w:val="clear" w:color="auto" w:fill="auto"/>
            <w:noWrap/>
            <w:vAlign w:val="center"/>
            <w:hideMark/>
          </w:tcPr>
          <w:p w14:paraId="1592BA72" w14:textId="77777777" w:rsidR="003351D7" w:rsidRPr="00DC7083" w:rsidRDefault="003351D7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mune system process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39076BAD" w14:textId="77777777" w:rsidR="003351D7" w:rsidRPr="00DC7083" w:rsidRDefault="003351D7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mb9a</w:t>
            </w:r>
          </w:p>
        </w:tc>
        <w:tc>
          <w:tcPr>
            <w:tcW w:w="4557" w:type="dxa"/>
            <w:shd w:val="clear" w:color="auto" w:fill="auto"/>
            <w:noWrap/>
            <w:vAlign w:val="center"/>
            <w:hideMark/>
          </w:tcPr>
          <w:p w14:paraId="6CBA9187" w14:textId="77777777" w:rsidR="003351D7" w:rsidRPr="00DC7083" w:rsidRDefault="003351D7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roteasome 20S subunit beta 9a </w:t>
            </w:r>
          </w:p>
        </w:tc>
      </w:tr>
      <w:tr w:rsidR="003351D7" w:rsidRPr="00DC7083" w14:paraId="4F4EBA70" w14:textId="77777777" w:rsidTr="00DC7083">
        <w:trPr>
          <w:trHeight w:val="255"/>
        </w:trPr>
        <w:tc>
          <w:tcPr>
            <w:tcW w:w="2272" w:type="dxa"/>
            <w:shd w:val="clear" w:color="auto" w:fill="auto"/>
            <w:noWrap/>
            <w:vAlign w:val="center"/>
            <w:hideMark/>
          </w:tcPr>
          <w:p w14:paraId="2F064F8D" w14:textId="77777777" w:rsidR="003351D7" w:rsidRPr="00DC7083" w:rsidRDefault="003351D7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CLMG00005006658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2026915E" w14:textId="77777777" w:rsidR="003351D7" w:rsidRPr="00DC7083" w:rsidRDefault="003351D7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9885</w:t>
            </w:r>
          </w:p>
        </w:tc>
        <w:tc>
          <w:tcPr>
            <w:tcW w:w="3846" w:type="dxa"/>
            <w:shd w:val="clear" w:color="auto" w:fill="auto"/>
            <w:noWrap/>
            <w:vAlign w:val="center"/>
            <w:hideMark/>
          </w:tcPr>
          <w:p w14:paraId="02A37F05" w14:textId="77777777" w:rsidR="003351D7" w:rsidRPr="00DC7083" w:rsidRDefault="003351D7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igen processing and presentation of endogenous peptide antigen via MHC class I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554C9B50" w14:textId="77777777" w:rsidR="003351D7" w:rsidRPr="00DC7083" w:rsidRDefault="003351D7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pbp.2</w:t>
            </w:r>
          </w:p>
        </w:tc>
        <w:tc>
          <w:tcPr>
            <w:tcW w:w="4557" w:type="dxa"/>
            <w:shd w:val="clear" w:color="auto" w:fill="auto"/>
            <w:noWrap/>
            <w:vAlign w:val="center"/>
            <w:hideMark/>
          </w:tcPr>
          <w:p w14:paraId="76EF2441" w14:textId="77777777" w:rsidR="003351D7" w:rsidRPr="00DC7083" w:rsidRDefault="003351D7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/>
              </w:rPr>
              <w:t xml:space="preserve">TAP binding protein (tapasin), tandem duplicate 2 </w:t>
            </w:r>
          </w:p>
        </w:tc>
      </w:tr>
      <w:tr w:rsidR="003351D7" w:rsidRPr="00DC7083" w14:paraId="49B0685F" w14:textId="77777777" w:rsidTr="00DC7083">
        <w:trPr>
          <w:trHeight w:val="255"/>
        </w:trPr>
        <w:tc>
          <w:tcPr>
            <w:tcW w:w="2272" w:type="dxa"/>
            <w:shd w:val="clear" w:color="auto" w:fill="auto"/>
            <w:noWrap/>
            <w:vAlign w:val="center"/>
            <w:hideMark/>
          </w:tcPr>
          <w:p w14:paraId="1A533906" w14:textId="77777777" w:rsidR="003351D7" w:rsidRPr="00DC7083" w:rsidRDefault="003351D7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CLMG00005007453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05BF68F6" w14:textId="77777777" w:rsidR="003351D7" w:rsidRPr="00DC7083" w:rsidRDefault="003351D7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6955</w:t>
            </w:r>
          </w:p>
        </w:tc>
        <w:tc>
          <w:tcPr>
            <w:tcW w:w="3846" w:type="dxa"/>
            <w:shd w:val="clear" w:color="auto" w:fill="auto"/>
            <w:noWrap/>
            <w:vAlign w:val="center"/>
            <w:hideMark/>
          </w:tcPr>
          <w:p w14:paraId="1B2A4750" w14:textId="77777777" w:rsidR="003351D7" w:rsidRPr="00DC7083" w:rsidRDefault="003351D7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mune response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3FFE8667" w14:textId="1306F40B" w:rsidR="003351D7" w:rsidRPr="00DC7083" w:rsidRDefault="00E26855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tf3</w:t>
            </w:r>
          </w:p>
        </w:tc>
        <w:tc>
          <w:tcPr>
            <w:tcW w:w="4557" w:type="dxa"/>
            <w:shd w:val="clear" w:color="auto" w:fill="auto"/>
            <w:noWrap/>
            <w:vAlign w:val="center"/>
            <w:hideMark/>
          </w:tcPr>
          <w:p w14:paraId="2276FC0E" w14:textId="3A8205FD" w:rsidR="003351D7" w:rsidRPr="00DC7083" w:rsidRDefault="00E26855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sz w:val="20"/>
                <w:szCs w:val="20"/>
              </w:rPr>
              <w:t>Colony stimulating factor 3*</w:t>
            </w:r>
          </w:p>
        </w:tc>
      </w:tr>
      <w:tr w:rsidR="00A3504E" w:rsidRPr="00DC7083" w14:paraId="5AEB25E6" w14:textId="77777777" w:rsidTr="00DC7083">
        <w:trPr>
          <w:trHeight w:val="255"/>
        </w:trPr>
        <w:tc>
          <w:tcPr>
            <w:tcW w:w="2272" w:type="dxa"/>
            <w:shd w:val="clear" w:color="auto" w:fill="auto"/>
            <w:noWrap/>
            <w:vAlign w:val="center"/>
            <w:hideMark/>
          </w:tcPr>
          <w:p w14:paraId="0FA0E2B3" w14:textId="77777777" w:rsidR="00A3504E" w:rsidRPr="00DC7083" w:rsidRDefault="00A3504E" w:rsidP="00A350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CLMG00005008690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2A25ACDE" w14:textId="77777777" w:rsidR="00A3504E" w:rsidRPr="00DC7083" w:rsidRDefault="00A3504E" w:rsidP="00A350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6955</w:t>
            </w:r>
          </w:p>
        </w:tc>
        <w:tc>
          <w:tcPr>
            <w:tcW w:w="3846" w:type="dxa"/>
            <w:shd w:val="clear" w:color="auto" w:fill="auto"/>
            <w:noWrap/>
            <w:vAlign w:val="center"/>
            <w:hideMark/>
          </w:tcPr>
          <w:p w14:paraId="02659133" w14:textId="77777777" w:rsidR="00A3504E" w:rsidRPr="00DC7083" w:rsidRDefault="00A3504E" w:rsidP="00A350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mune response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14:paraId="0D800F1F" w14:textId="5CB23C09" w:rsidR="00A3504E" w:rsidRPr="00DC7083" w:rsidRDefault="00A3504E" w:rsidP="00A350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L35</w:t>
            </w:r>
          </w:p>
        </w:tc>
        <w:tc>
          <w:tcPr>
            <w:tcW w:w="4557" w:type="dxa"/>
            <w:shd w:val="clear" w:color="auto" w:fill="auto"/>
            <w:noWrap/>
            <w:vAlign w:val="bottom"/>
            <w:hideMark/>
          </w:tcPr>
          <w:p w14:paraId="04D0D795" w14:textId="3CB6063A" w:rsidR="00A3504E" w:rsidRPr="00DC7083" w:rsidRDefault="00A3504E" w:rsidP="00A350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sz w:val="20"/>
                <w:szCs w:val="20"/>
              </w:rPr>
              <w:t>C-C motif chemokine 35</w:t>
            </w:r>
          </w:p>
        </w:tc>
      </w:tr>
      <w:tr w:rsidR="006E71BC" w:rsidRPr="00DC7083" w14:paraId="3EFF602E" w14:textId="77777777" w:rsidTr="00DC7083">
        <w:trPr>
          <w:trHeight w:val="255"/>
        </w:trPr>
        <w:tc>
          <w:tcPr>
            <w:tcW w:w="2272" w:type="dxa"/>
            <w:shd w:val="clear" w:color="auto" w:fill="auto"/>
            <w:noWrap/>
            <w:vAlign w:val="center"/>
            <w:hideMark/>
          </w:tcPr>
          <w:p w14:paraId="0A19E04B" w14:textId="77777777" w:rsidR="006E71BC" w:rsidRPr="00DC7083" w:rsidRDefault="006E71BC" w:rsidP="006E71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CLMG00005008778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1DBE5AC4" w14:textId="77777777" w:rsidR="006E71BC" w:rsidRPr="00DC7083" w:rsidRDefault="006E71BC" w:rsidP="006E71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6955</w:t>
            </w:r>
          </w:p>
        </w:tc>
        <w:tc>
          <w:tcPr>
            <w:tcW w:w="3846" w:type="dxa"/>
            <w:shd w:val="clear" w:color="auto" w:fill="auto"/>
            <w:noWrap/>
            <w:vAlign w:val="center"/>
            <w:hideMark/>
          </w:tcPr>
          <w:p w14:paraId="2AACC98D" w14:textId="77777777" w:rsidR="006E71BC" w:rsidRPr="00DC7083" w:rsidRDefault="006E71BC" w:rsidP="006E71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mune response</w:t>
            </w:r>
          </w:p>
        </w:tc>
        <w:tc>
          <w:tcPr>
            <w:tcW w:w="1023" w:type="dxa"/>
            <w:shd w:val="clear" w:color="auto" w:fill="auto"/>
            <w:noWrap/>
            <w:hideMark/>
          </w:tcPr>
          <w:p w14:paraId="41BCF07A" w14:textId="2262357A" w:rsidR="006E71BC" w:rsidRPr="00DC7083" w:rsidRDefault="006E71BC" w:rsidP="006E71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hAnsi="Times New Roman" w:cs="Times New Roman"/>
              </w:rPr>
              <w:t>CXC-CK3</w:t>
            </w:r>
          </w:p>
        </w:tc>
        <w:tc>
          <w:tcPr>
            <w:tcW w:w="4557" w:type="dxa"/>
            <w:shd w:val="clear" w:color="auto" w:fill="auto"/>
            <w:noWrap/>
            <w:hideMark/>
          </w:tcPr>
          <w:p w14:paraId="08625263" w14:textId="2CAA53F3" w:rsidR="006E71BC" w:rsidRPr="00DC7083" w:rsidRDefault="006E71BC" w:rsidP="006E71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7083">
              <w:rPr>
                <w:rFonts w:ascii="Times New Roman" w:hAnsi="Times New Roman" w:cs="Times New Roman"/>
              </w:rPr>
              <w:t>CC chemokine CK3</w:t>
            </w:r>
          </w:p>
        </w:tc>
      </w:tr>
      <w:tr w:rsidR="003351D7" w:rsidRPr="00DC7083" w14:paraId="44976C78" w14:textId="77777777" w:rsidTr="00DC7083">
        <w:trPr>
          <w:trHeight w:val="255"/>
        </w:trPr>
        <w:tc>
          <w:tcPr>
            <w:tcW w:w="2272" w:type="dxa"/>
            <w:shd w:val="clear" w:color="auto" w:fill="auto"/>
            <w:noWrap/>
            <w:vAlign w:val="center"/>
            <w:hideMark/>
          </w:tcPr>
          <w:p w14:paraId="661991BC" w14:textId="77777777" w:rsidR="003351D7" w:rsidRPr="00DC7083" w:rsidRDefault="003351D7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CLMG00005009114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7DF8CF01" w14:textId="77777777" w:rsidR="003351D7" w:rsidRPr="00DC7083" w:rsidRDefault="003351D7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30097</w:t>
            </w:r>
          </w:p>
        </w:tc>
        <w:tc>
          <w:tcPr>
            <w:tcW w:w="3846" w:type="dxa"/>
            <w:shd w:val="clear" w:color="auto" w:fill="auto"/>
            <w:noWrap/>
            <w:vAlign w:val="center"/>
            <w:hideMark/>
          </w:tcPr>
          <w:p w14:paraId="4D2A6747" w14:textId="77777777" w:rsidR="003351D7" w:rsidRPr="00DC7083" w:rsidRDefault="003351D7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mopoiesis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6EC8E9D4" w14:textId="77777777" w:rsidR="003351D7" w:rsidRPr="00DC7083" w:rsidRDefault="003351D7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dia5</w:t>
            </w:r>
          </w:p>
        </w:tc>
        <w:tc>
          <w:tcPr>
            <w:tcW w:w="4557" w:type="dxa"/>
            <w:shd w:val="clear" w:color="auto" w:fill="auto"/>
            <w:noWrap/>
            <w:vAlign w:val="center"/>
            <w:hideMark/>
          </w:tcPr>
          <w:p w14:paraId="2CBF5E75" w14:textId="77777777" w:rsidR="003351D7" w:rsidRPr="00DC7083" w:rsidRDefault="003351D7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rotein disulfide isomerase family A, member 5 </w:t>
            </w:r>
          </w:p>
        </w:tc>
      </w:tr>
      <w:tr w:rsidR="003351D7" w:rsidRPr="00DC7083" w14:paraId="4DC70A8A" w14:textId="77777777" w:rsidTr="00DC7083">
        <w:trPr>
          <w:trHeight w:val="255"/>
        </w:trPr>
        <w:tc>
          <w:tcPr>
            <w:tcW w:w="2272" w:type="dxa"/>
            <w:shd w:val="clear" w:color="auto" w:fill="auto"/>
            <w:noWrap/>
            <w:vAlign w:val="center"/>
            <w:hideMark/>
          </w:tcPr>
          <w:p w14:paraId="002919C1" w14:textId="77777777" w:rsidR="003351D7" w:rsidRPr="00DC7083" w:rsidRDefault="003351D7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CLMG00005010631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43CDB2A4" w14:textId="77777777" w:rsidR="003351D7" w:rsidRPr="00DC7083" w:rsidRDefault="003351D7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50776</w:t>
            </w:r>
          </w:p>
        </w:tc>
        <w:tc>
          <w:tcPr>
            <w:tcW w:w="3846" w:type="dxa"/>
            <w:shd w:val="clear" w:color="auto" w:fill="auto"/>
            <w:noWrap/>
            <w:vAlign w:val="center"/>
            <w:hideMark/>
          </w:tcPr>
          <w:p w14:paraId="454B19E4" w14:textId="77777777" w:rsidR="003351D7" w:rsidRPr="00DC7083" w:rsidRDefault="003351D7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ulation of immune response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6D2D1FA9" w14:textId="77777777" w:rsidR="003351D7" w:rsidRPr="00DC7083" w:rsidRDefault="003351D7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PL2A</w:t>
            </w:r>
          </w:p>
        </w:tc>
        <w:tc>
          <w:tcPr>
            <w:tcW w:w="4557" w:type="dxa"/>
            <w:shd w:val="clear" w:color="auto" w:fill="auto"/>
            <w:noWrap/>
            <w:vAlign w:val="center"/>
            <w:hideMark/>
          </w:tcPr>
          <w:p w14:paraId="77247C72" w14:textId="77777777" w:rsidR="003351D7" w:rsidRPr="00DC7083" w:rsidRDefault="003351D7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ignal peptide peptidase like 2A </w:t>
            </w:r>
          </w:p>
        </w:tc>
      </w:tr>
      <w:tr w:rsidR="003351D7" w:rsidRPr="00DC7083" w14:paraId="221ACF83" w14:textId="77777777" w:rsidTr="00DC7083">
        <w:trPr>
          <w:trHeight w:val="255"/>
        </w:trPr>
        <w:tc>
          <w:tcPr>
            <w:tcW w:w="2272" w:type="dxa"/>
            <w:shd w:val="clear" w:color="auto" w:fill="auto"/>
            <w:noWrap/>
            <w:vAlign w:val="center"/>
            <w:hideMark/>
          </w:tcPr>
          <w:p w14:paraId="67EC23FA" w14:textId="77777777" w:rsidR="003351D7" w:rsidRPr="00DC7083" w:rsidRDefault="003351D7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ENSCLMG00005010826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692D1179" w14:textId="77777777" w:rsidR="003351D7" w:rsidRPr="00DC7083" w:rsidRDefault="003351D7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60338</w:t>
            </w:r>
          </w:p>
        </w:tc>
        <w:tc>
          <w:tcPr>
            <w:tcW w:w="3846" w:type="dxa"/>
            <w:shd w:val="clear" w:color="auto" w:fill="auto"/>
            <w:noWrap/>
            <w:vAlign w:val="center"/>
            <w:hideMark/>
          </w:tcPr>
          <w:p w14:paraId="01043F21" w14:textId="77777777" w:rsidR="003351D7" w:rsidRPr="00DC7083" w:rsidRDefault="003351D7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ulation of type I interferon-mediated signaling pathway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1AF6853F" w14:textId="77777777" w:rsidR="003351D7" w:rsidRPr="00DC7083" w:rsidRDefault="003351D7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v1</w:t>
            </w:r>
          </w:p>
        </w:tc>
        <w:tc>
          <w:tcPr>
            <w:tcW w:w="4557" w:type="dxa"/>
            <w:shd w:val="clear" w:color="auto" w:fill="auto"/>
            <w:noWrap/>
            <w:vAlign w:val="center"/>
            <w:hideMark/>
          </w:tcPr>
          <w:p w14:paraId="7E627476" w14:textId="77777777" w:rsidR="003351D7" w:rsidRPr="00DC7083" w:rsidRDefault="003351D7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aveolin 1 </w:t>
            </w:r>
          </w:p>
        </w:tc>
      </w:tr>
      <w:tr w:rsidR="00A3504E" w:rsidRPr="00DC7083" w14:paraId="1A23BF1F" w14:textId="77777777" w:rsidTr="00DC7083">
        <w:trPr>
          <w:trHeight w:val="255"/>
        </w:trPr>
        <w:tc>
          <w:tcPr>
            <w:tcW w:w="2272" w:type="dxa"/>
            <w:shd w:val="clear" w:color="auto" w:fill="auto"/>
            <w:noWrap/>
            <w:vAlign w:val="center"/>
            <w:hideMark/>
          </w:tcPr>
          <w:p w14:paraId="7997A163" w14:textId="77777777" w:rsidR="00A3504E" w:rsidRPr="00DC7083" w:rsidRDefault="00A3504E" w:rsidP="00A350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CLMG00005011065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49175A23" w14:textId="77777777" w:rsidR="00A3504E" w:rsidRPr="00DC7083" w:rsidRDefault="00A3504E" w:rsidP="00A350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6955</w:t>
            </w:r>
          </w:p>
        </w:tc>
        <w:tc>
          <w:tcPr>
            <w:tcW w:w="3846" w:type="dxa"/>
            <w:shd w:val="clear" w:color="auto" w:fill="auto"/>
            <w:noWrap/>
            <w:vAlign w:val="center"/>
            <w:hideMark/>
          </w:tcPr>
          <w:p w14:paraId="1FE9BE45" w14:textId="77777777" w:rsidR="00A3504E" w:rsidRPr="00DC7083" w:rsidRDefault="00A3504E" w:rsidP="00A350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mune response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14:paraId="65351077" w14:textId="1681C7A1" w:rsidR="00A3504E" w:rsidRPr="00DC7083" w:rsidRDefault="00A3504E" w:rsidP="00A350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L13</w:t>
            </w:r>
          </w:p>
        </w:tc>
        <w:tc>
          <w:tcPr>
            <w:tcW w:w="4557" w:type="dxa"/>
            <w:shd w:val="clear" w:color="auto" w:fill="auto"/>
            <w:noWrap/>
            <w:vAlign w:val="bottom"/>
            <w:hideMark/>
          </w:tcPr>
          <w:p w14:paraId="3FC5964C" w14:textId="0BD419C3" w:rsidR="00A3504E" w:rsidRPr="00DC7083" w:rsidRDefault="00A3504E" w:rsidP="00A350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sz w:val="20"/>
                <w:szCs w:val="20"/>
              </w:rPr>
              <w:t>C-C motif chemokine 13</w:t>
            </w:r>
          </w:p>
        </w:tc>
      </w:tr>
      <w:tr w:rsidR="00A3504E" w:rsidRPr="00DC7083" w14:paraId="459BF7EF" w14:textId="77777777" w:rsidTr="00DC7083">
        <w:trPr>
          <w:trHeight w:val="255"/>
        </w:trPr>
        <w:tc>
          <w:tcPr>
            <w:tcW w:w="2272" w:type="dxa"/>
            <w:shd w:val="clear" w:color="auto" w:fill="auto"/>
            <w:noWrap/>
            <w:vAlign w:val="center"/>
            <w:hideMark/>
          </w:tcPr>
          <w:p w14:paraId="6867D61C" w14:textId="77777777" w:rsidR="00A3504E" w:rsidRPr="00DC7083" w:rsidRDefault="00A3504E" w:rsidP="00A350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CLMG00005011066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728DE5CE" w14:textId="77777777" w:rsidR="00A3504E" w:rsidRPr="00DC7083" w:rsidRDefault="00A3504E" w:rsidP="00A350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6955</w:t>
            </w:r>
          </w:p>
        </w:tc>
        <w:tc>
          <w:tcPr>
            <w:tcW w:w="3846" w:type="dxa"/>
            <w:shd w:val="clear" w:color="auto" w:fill="auto"/>
            <w:noWrap/>
            <w:vAlign w:val="center"/>
            <w:hideMark/>
          </w:tcPr>
          <w:p w14:paraId="48B616C8" w14:textId="77777777" w:rsidR="00A3504E" w:rsidRPr="00DC7083" w:rsidRDefault="00A3504E" w:rsidP="00A350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mune response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14:paraId="0C94D5BE" w14:textId="3015AF75" w:rsidR="00A3504E" w:rsidRPr="00DC7083" w:rsidRDefault="00A3504E" w:rsidP="00A350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L19</w:t>
            </w:r>
          </w:p>
        </w:tc>
        <w:tc>
          <w:tcPr>
            <w:tcW w:w="4557" w:type="dxa"/>
            <w:shd w:val="clear" w:color="auto" w:fill="auto"/>
            <w:noWrap/>
            <w:vAlign w:val="bottom"/>
            <w:hideMark/>
          </w:tcPr>
          <w:p w14:paraId="44D8A0C1" w14:textId="4AF8E575" w:rsidR="00A3504E" w:rsidRPr="00DC7083" w:rsidRDefault="00A3504E" w:rsidP="00A350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sz w:val="20"/>
                <w:szCs w:val="20"/>
              </w:rPr>
              <w:t>C-C motif chemokine 19</w:t>
            </w:r>
          </w:p>
        </w:tc>
      </w:tr>
      <w:tr w:rsidR="00A3504E" w:rsidRPr="00DC7083" w14:paraId="6E1AE24A" w14:textId="77777777" w:rsidTr="00DC7083">
        <w:trPr>
          <w:trHeight w:val="255"/>
        </w:trPr>
        <w:tc>
          <w:tcPr>
            <w:tcW w:w="2272" w:type="dxa"/>
            <w:vMerge w:val="restart"/>
            <w:shd w:val="clear" w:color="auto" w:fill="auto"/>
            <w:noWrap/>
            <w:vAlign w:val="center"/>
            <w:hideMark/>
          </w:tcPr>
          <w:p w14:paraId="0B837447" w14:textId="77777777" w:rsidR="00A3504E" w:rsidRPr="00DC7083" w:rsidRDefault="00A3504E" w:rsidP="00A350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CLMG00005011085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4D108336" w14:textId="77777777" w:rsidR="00A3504E" w:rsidRPr="00DC7083" w:rsidRDefault="00A3504E" w:rsidP="00A350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2224</w:t>
            </w:r>
          </w:p>
        </w:tc>
        <w:tc>
          <w:tcPr>
            <w:tcW w:w="3846" w:type="dxa"/>
            <w:shd w:val="clear" w:color="auto" w:fill="auto"/>
            <w:noWrap/>
            <w:vAlign w:val="center"/>
            <w:hideMark/>
          </w:tcPr>
          <w:p w14:paraId="0D868A08" w14:textId="77777777" w:rsidR="00A3504E" w:rsidRPr="00DC7083" w:rsidRDefault="00A3504E" w:rsidP="00A350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ll-like receptor signaling pathway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14:paraId="7D6A1F75" w14:textId="644623AB" w:rsidR="00A3504E" w:rsidRPr="00DC7083" w:rsidRDefault="00A3504E" w:rsidP="00A350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LR3</w:t>
            </w:r>
          </w:p>
        </w:tc>
        <w:tc>
          <w:tcPr>
            <w:tcW w:w="4557" w:type="dxa"/>
            <w:shd w:val="clear" w:color="auto" w:fill="auto"/>
            <w:noWrap/>
            <w:vAlign w:val="bottom"/>
            <w:hideMark/>
          </w:tcPr>
          <w:p w14:paraId="6B45C170" w14:textId="71D33A8C" w:rsidR="00A3504E" w:rsidRPr="00DC7083" w:rsidRDefault="00A3504E" w:rsidP="00A350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sz w:val="20"/>
                <w:szCs w:val="20"/>
              </w:rPr>
              <w:t>toll-like receptor 13</w:t>
            </w:r>
          </w:p>
        </w:tc>
      </w:tr>
      <w:tr w:rsidR="00A3504E" w:rsidRPr="00DC7083" w14:paraId="7E638205" w14:textId="77777777" w:rsidTr="00DC7083">
        <w:trPr>
          <w:trHeight w:val="255"/>
        </w:trPr>
        <w:tc>
          <w:tcPr>
            <w:tcW w:w="2272" w:type="dxa"/>
            <w:vMerge/>
            <w:shd w:val="clear" w:color="auto" w:fill="auto"/>
            <w:noWrap/>
            <w:vAlign w:val="center"/>
            <w:hideMark/>
          </w:tcPr>
          <w:p w14:paraId="186833C9" w14:textId="1784639B" w:rsidR="00A3504E" w:rsidRPr="00DC7083" w:rsidRDefault="00A3504E" w:rsidP="00A350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70976615" w14:textId="77777777" w:rsidR="00A3504E" w:rsidRPr="00DC7083" w:rsidRDefault="00A3504E" w:rsidP="00A350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6955</w:t>
            </w:r>
          </w:p>
        </w:tc>
        <w:tc>
          <w:tcPr>
            <w:tcW w:w="3846" w:type="dxa"/>
            <w:shd w:val="clear" w:color="auto" w:fill="auto"/>
            <w:noWrap/>
            <w:vAlign w:val="center"/>
            <w:hideMark/>
          </w:tcPr>
          <w:p w14:paraId="7B341914" w14:textId="77777777" w:rsidR="00A3504E" w:rsidRPr="00DC7083" w:rsidRDefault="00A3504E" w:rsidP="00A350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mune response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14:paraId="18B3125F" w14:textId="4CC3052D" w:rsidR="00A3504E" w:rsidRPr="00DC7083" w:rsidRDefault="00A3504E" w:rsidP="00A350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LR3</w:t>
            </w:r>
          </w:p>
        </w:tc>
        <w:tc>
          <w:tcPr>
            <w:tcW w:w="4557" w:type="dxa"/>
            <w:shd w:val="clear" w:color="auto" w:fill="auto"/>
            <w:noWrap/>
            <w:vAlign w:val="bottom"/>
            <w:hideMark/>
          </w:tcPr>
          <w:p w14:paraId="28D494F7" w14:textId="70AA72C6" w:rsidR="00A3504E" w:rsidRPr="00DC7083" w:rsidRDefault="00A3504E" w:rsidP="00A350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sz w:val="20"/>
                <w:szCs w:val="20"/>
              </w:rPr>
              <w:t>toll-like receptor 13</w:t>
            </w:r>
          </w:p>
        </w:tc>
      </w:tr>
      <w:tr w:rsidR="003351D7" w:rsidRPr="00DC7083" w14:paraId="5D2F45D8" w14:textId="77777777" w:rsidTr="00DC7083">
        <w:trPr>
          <w:trHeight w:val="255"/>
        </w:trPr>
        <w:tc>
          <w:tcPr>
            <w:tcW w:w="2272" w:type="dxa"/>
            <w:shd w:val="clear" w:color="auto" w:fill="auto"/>
            <w:noWrap/>
            <w:vAlign w:val="center"/>
            <w:hideMark/>
          </w:tcPr>
          <w:p w14:paraId="4A800628" w14:textId="77777777" w:rsidR="003351D7" w:rsidRPr="00DC7083" w:rsidRDefault="003351D7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CLMG00005011304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2C790E9D" w14:textId="77777777" w:rsidR="003351D7" w:rsidRPr="00DC7083" w:rsidRDefault="003351D7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60217</w:t>
            </w:r>
          </w:p>
        </w:tc>
        <w:tc>
          <w:tcPr>
            <w:tcW w:w="3846" w:type="dxa"/>
            <w:shd w:val="clear" w:color="auto" w:fill="auto"/>
            <w:noWrap/>
            <w:vAlign w:val="center"/>
            <w:hideMark/>
          </w:tcPr>
          <w:p w14:paraId="3B326DF5" w14:textId="77777777" w:rsidR="003351D7" w:rsidRPr="00DC7083" w:rsidRDefault="003351D7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mangioblast cell differentiation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18B13070" w14:textId="77777777" w:rsidR="003351D7" w:rsidRPr="00DC7083" w:rsidRDefault="003351D7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tv5a</w:t>
            </w:r>
          </w:p>
        </w:tc>
        <w:tc>
          <w:tcPr>
            <w:tcW w:w="4557" w:type="dxa"/>
            <w:shd w:val="clear" w:color="auto" w:fill="auto"/>
            <w:noWrap/>
            <w:vAlign w:val="center"/>
            <w:hideMark/>
          </w:tcPr>
          <w:p w14:paraId="609C09C2" w14:textId="77777777" w:rsidR="003351D7" w:rsidRPr="00DC7083" w:rsidRDefault="003351D7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TS variant transcription factor 5a </w:t>
            </w:r>
          </w:p>
        </w:tc>
      </w:tr>
      <w:tr w:rsidR="000641AE" w:rsidRPr="00DC7083" w14:paraId="0817B152" w14:textId="77777777" w:rsidTr="00DC7083">
        <w:trPr>
          <w:trHeight w:val="255"/>
        </w:trPr>
        <w:tc>
          <w:tcPr>
            <w:tcW w:w="2272" w:type="dxa"/>
            <w:vMerge w:val="restart"/>
            <w:shd w:val="clear" w:color="auto" w:fill="auto"/>
            <w:noWrap/>
            <w:vAlign w:val="center"/>
            <w:hideMark/>
          </w:tcPr>
          <w:p w14:paraId="79975EA9" w14:textId="77777777" w:rsidR="000641AE" w:rsidRPr="00DC7083" w:rsidRDefault="000641AE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CLMG00005012219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3F176883" w14:textId="77777777" w:rsidR="000641AE" w:rsidRPr="00DC7083" w:rsidRDefault="000641AE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2244</w:t>
            </w:r>
          </w:p>
        </w:tc>
        <w:tc>
          <w:tcPr>
            <w:tcW w:w="3846" w:type="dxa"/>
            <w:shd w:val="clear" w:color="auto" w:fill="auto"/>
            <w:noWrap/>
            <w:vAlign w:val="center"/>
            <w:hideMark/>
          </w:tcPr>
          <w:p w14:paraId="001151D2" w14:textId="77777777" w:rsidR="000641AE" w:rsidRPr="00DC7083" w:rsidRDefault="000641AE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matopoietic progenitor cell differentiation</w:t>
            </w:r>
          </w:p>
        </w:tc>
        <w:tc>
          <w:tcPr>
            <w:tcW w:w="1023" w:type="dxa"/>
            <w:vMerge w:val="restart"/>
            <w:shd w:val="clear" w:color="auto" w:fill="auto"/>
            <w:noWrap/>
            <w:vAlign w:val="center"/>
            <w:hideMark/>
          </w:tcPr>
          <w:p w14:paraId="337C8BCE" w14:textId="77777777" w:rsidR="000641AE" w:rsidRPr="00DC7083" w:rsidRDefault="000641AE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arcd1</w:t>
            </w:r>
          </w:p>
        </w:tc>
        <w:tc>
          <w:tcPr>
            <w:tcW w:w="4557" w:type="dxa"/>
            <w:vMerge w:val="restart"/>
            <w:shd w:val="clear" w:color="auto" w:fill="auto"/>
            <w:noWrap/>
            <w:vAlign w:val="center"/>
            <w:hideMark/>
          </w:tcPr>
          <w:p w14:paraId="4C0C1F40" w14:textId="77777777" w:rsidR="000641AE" w:rsidRPr="00DC7083" w:rsidRDefault="000641AE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I/SNF related</w:t>
            </w:r>
          </w:p>
        </w:tc>
      </w:tr>
      <w:tr w:rsidR="000641AE" w:rsidRPr="00DC7083" w14:paraId="526988C7" w14:textId="77777777" w:rsidTr="00DC7083">
        <w:trPr>
          <w:trHeight w:val="255"/>
        </w:trPr>
        <w:tc>
          <w:tcPr>
            <w:tcW w:w="2272" w:type="dxa"/>
            <w:vMerge/>
            <w:shd w:val="clear" w:color="auto" w:fill="auto"/>
            <w:noWrap/>
            <w:vAlign w:val="center"/>
            <w:hideMark/>
          </w:tcPr>
          <w:p w14:paraId="0FFA4CD1" w14:textId="42E775B9" w:rsidR="000641AE" w:rsidRPr="00DC7083" w:rsidRDefault="000641AE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10619FFB" w14:textId="77777777" w:rsidR="000641AE" w:rsidRPr="00DC7083" w:rsidRDefault="000641AE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60216</w:t>
            </w:r>
          </w:p>
        </w:tc>
        <w:tc>
          <w:tcPr>
            <w:tcW w:w="3846" w:type="dxa"/>
            <w:shd w:val="clear" w:color="auto" w:fill="auto"/>
            <w:noWrap/>
            <w:vAlign w:val="center"/>
            <w:hideMark/>
          </w:tcPr>
          <w:p w14:paraId="0C43208D" w14:textId="77777777" w:rsidR="000641AE" w:rsidRPr="00DC7083" w:rsidRDefault="000641AE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finitive hemopoiesis</w:t>
            </w:r>
          </w:p>
        </w:tc>
        <w:tc>
          <w:tcPr>
            <w:tcW w:w="1023" w:type="dxa"/>
            <w:vMerge/>
            <w:shd w:val="clear" w:color="auto" w:fill="auto"/>
            <w:noWrap/>
            <w:vAlign w:val="center"/>
            <w:hideMark/>
          </w:tcPr>
          <w:p w14:paraId="064475D3" w14:textId="7DAFB9D2" w:rsidR="000641AE" w:rsidRPr="00DC7083" w:rsidRDefault="000641AE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57" w:type="dxa"/>
            <w:vMerge/>
            <w:shd w:val="clear" w:color="auto" w:fill="auto"/>
            <w:noWrap/>
            <w:vAlign w:val="center"/>
            <w:hideMark/>
          </w:tcPr>
          <w:p w14:paraId="0B68E6C3" w14:textId="22816B31" w:rsidR="000641AE" w:rsidRPr="00DC7083" w:rsidRDefault="000641AE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3504E" w:rsidRPr="00DC7083" w14:paraId="4E3BA7F7" w14:textId="77777777" w:rsidTr="00DC7083">
        <w:trPr>
          <w:trHeight w:val="255"/>
        </w:trPr>
        <w:tc>
          <w:tcPr>
            <w:tcW w:w="2272" w:type="dxa"/>
            <w:shd w:val="clear" w:color="auto" w:fill="auto"/>
            <w:noWrap/>
            <w:vAlign w:val="center"/>
            <w:hideMark/>
          </w:tcPr>
          <w:p w14:paraId="35B10E24" w14:textId="77777777" w:rsidR="00A3504E" w:rsidRPr="00DC7083" w:rsidRDefault="00A3504E" w:rsidP="00A350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CLMG00005012330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6478385E" w14:textId="77777777" w:rsidR="00A3504E" w:rsidRPr="00DC7083" w:rsidRDefault="00A3504E" w:rsidP="00A350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6955</w:t>
            </w:r>
          </w:p>
        </w:tc>
        <w:tc>
          <w:tcPr>
            <w:tcW w:w="3846" w:type="dxa"/>
            <w:shd w:val="clear" w:color="auto" w:fill="auto"/>
            <w:noWrap/>
            <w:vAlign w:val="center"/>
            <w:hideMark/>
          </w:tcPr>
          <w:p w14:paraId="73175E50" w14:textId="77777777" w:rsidR="00A3504E" w:rsidRPr="00DC7083" w:rsidRDefault="00A3504E" w:rsidP="00A350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mune response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14:paraId="628A200B" w14:textId="5B2E16D4" w:rsidR="00A3504E" w:rsidRPr="00DC7083" w:rsidRDefault="00A3504E" w:rsidP="00A350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NF-β</w:t>
            </w:r>
          </w:p>
        </w:tc>
        <w:tc>
          <w:tcPr>
            <w:tcW w:w="4557" w:type="dxa"/>
            <w:shd w:val="clear" w:color="auto" w:fill="auto"/>
            <w:noWrap/>
            <w:vAlign w:val="bottom"/>
            <w:hideMark/>
          </w:tcPr>
          <w:p w14:paraId="67FC1EEF" w14:textId="122EA134" w:rsidR="00A3504E" w:rsidRPr="00DC7083" w:rsidRDefault="00A3504E" w:rsidP="00A350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sz w:val="20"/>
                <w:szCs w:val="20"/>
              </w:rPr>
              <w:t>tumor necrosis factor beta</w:t>
            </w:r>
          </w:p>
        </w:tc>
      </w:tr>
      <w:tr w:rsidR="000641AE" w:rsidRPr="00DC7083" w14:paraId="49FC22C6" w14:textId="77777777" w:rsidTr="00DC7083">
        <w:trPr>
          <w:trHeight w:val="255"/>
        </w:trPr>
        <w:tc>
          <w:tcPr>
            <w:tcW w:w="2272" w:type="dxa"/>
            <w:vMerge w:val="restart"/>
            <w:shd w:val="clear" w:color="auto" w:fill="auto"/>
            <w:noWrap/>
            <w:vAlign w:val="center"/>
            <w:hideMark/>
          </w:tcPr>
          <w:p w14:paraId="61A79335" w14:textId="77777777" w:rsidR="000641AE" w:rsidRPr="00DC7083" w:rsidRDefault="000641AE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CLMG00005012790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74C74858" w14:textId="77777777" w:rsidR="000641AE" w:rsidRPr="00DC7083" w:rsidRDefault="000641AE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6959</w:t>
            </w:r>
          </w:p>
        </w:tc>
        <w:tc>
          <w:tcPr>
            <w:tcW w:w="3846" w:type="dxa"/>
            <w:shd w:val="clear" w:color="auto" w:fill="auto"/>
            <w:noWrap/>
            <w:vAlign w:val="center"/>
            <w:hideMark/>
          </w:tcPr>
          <w:p w14:paraId="1C2F4DFC" w14:textId="77777777" w:rsidR="000641AE" w:rsidRPr="00DC7083" w:rsidRDefault="000641AE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moral immune response</w:t>
            </w:r>
          </w:p>
        </w:tc>
        <w:tc>
          <w:tcPr>
            <w:tcW w:w="1023" w:type="dxa"/>
            <w:vMerge w:val="restart"/>
            <w:shd w:val="clear" w:color="auto" w:fill="auto"/>
            <w:noWrap/>
            <w:vAlign w:val="center"/>
            <w:hideMark/>
          </w:tcPr>
          <w:p w14:paraId="5DCF7351" w14:textId="77777777" w:rsidR="000641AE" w:rsidRPr="00DC7083" w:rsidRDefault="000641AE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fe3b</w:t>
            </w:r>
          </w:p>
        </w:tc>
        <w:tc>
          <w:tcPr>
            <w:tcW w:w="4557" w:type="dxa"/>
            <w:vMerge w:val="restart"/>
            <w:shd w:val="clear" w:color="auto" w:fill="auto"/>
            <w:noWrap/>
            <w:vAlign w:val="center"/>
            <w:hideMark/>
          </w:tcPr>
          <w:p w14:paraId="7A87E228" w14:textId="77777777" w:rsidR="000641AE" w:rsidRPr="00DC7083" w:rsidRDefault="000641AE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ranscription factor binding to IGHM enhancer 3b </w:t>
            </w:r>
          </w:p>
        </w:tc>
      </w:tr>
      <w:tr w:rsidR="000641AE" w:rsidRPr="00DC7083" w14:paraId="18790A36" w14:textId="77777777" w:rsidTr="00DC7083">
        <w:trPr>
          <w:trHeight w:val="255"/>
        </w:trPr>
        <w:tc>
          <w:tcPr>
            <w:tcW w:w="2272" w:type="dxa"/>
            <w:vMerge/>
            <w:shd w:val="clear" w:color="auto" w:fill="auto"/>
            <w:noWrap/>
            <w:vAlign w:val="center"/>
            <w:hideMark/>
          </w:tcPr>
          <w:p w14:paraId="68CEE4B6" w14:textId="6ED8DDDC" w:rsidR="000641AE" w:rsidRPr="00DC7083" w:rsidRDefault="000641AE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642911B3" w14:textId="77777777" w:rsidR="000641AE" w:rsidRPr="00DC7083" w:rsidRDefault="000641AE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45670</w:t>
            </w:r>
          </w:p>
        </w:tc>
        <w:tc>
          <w:tcPr>
            <w:tcW w:w="3846" w:type="dxa"/>
            <w:shd w:val="clear" w:color="auto" w:fill="auto"/>
            <w:noWrap/>
            <w:vAlign w:val="center"/>
            <w:hideMark/>
          </w:tcPr>
          <w:p w14:paraId="1698FC56" w14:textId="77777777" w:rsidR="000641AE" w:rsidRPr="00DC7083" w:rsidRDefault="000641AE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ulation of osteoclast differentiation</w:t>
            </w:r>
          </w:p>
        </w:tc>
        <w:tc>
          <w:tcPr>
            <w:tcW w:w="1023" w:type="dxa"/>
            <w:vMerge/>
            <w:shd w:val="clear" w:color="auto" w:fill="auto"/>
            <w:noWrap/>
            <w:vAlign w:val="center"/>
            <w:hideMark/>
          </w:tcPr>
          <w:p w14:paraId="06152FD6" w14:textId="0ACD3918" w:rsidR="000641AE" w:rsidRPr="00DC7083" w:rsidRDefault="000641AE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57" w:type="dxa"/>
            <w:vMerge/>
            <w:shd w:val="clear" w:color="auto" w:fill="auto"/>
            <w:noWrap/>
            <w:vAlign w:val="center"/>
            <w:hideMark/>
          </w:tcPr>
          <w:p w14:paraId="75D8C7E1" w14:textId="3987EBE3" w:rsidR="000641AE" w:rsidRPr="00DC7083" w:rsidRDefault="000641AE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351D7" w:rsidRPr="00DC7083" w14:paraId="1EB2912C" w14:textId="77777777" w:rsidTr="00DC7083">
        <w:trPr>
          <w:trHeight w:val="255"/>
        </w:trPr>
        <w:tc>
          <w:tcPr>
            <w:tcW w:w="2272" w:type="dxa"/>
            <w:shd w:val="clear" w:color="auto" w:fill="auto"/>
            <w:noWrap/>
            <w:vAlign w:val="center"/>
            <w:hideMark/>
          </w:tcPr>
          <w:p w14:paraId="76897CAD" w14:textId="77777777" w:rsidR="003351D7" w:rsidRPr="00DC7083" w:rsidRDefault="003351D7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CLMG00005013572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1380E87E" w14:textId="77777777" w:rsidR="003351D7" w:rsidRPr="00DC7083" w:rsidRDefault="003351D7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60216</w:t>
            </w:r>
          </w:p>
        </w:tc>
        <w:tc>
          <w:tcPr>
            <w:tcW w:w="3846" w:type="dxa"/>
            <w:shd w:val="clear" w:color="auto" w:fill="auto"/>
            <w:noWrap/>
            <w:vAlign w:val="center"/>
            <w:hideMark/>
          </w:tcPr>
          <w:p w14:paraId="5363F620" w14:textId="77777777" w:rsidR="003351D7" w:rsidRPr="00DC7083" w:rsidRDefault="003351D7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finitive hemopoiesis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3CE606FC" w14:textId="77777777" w:rsidR="003351D7" w:rsidRPr="00DC7083" w:rsidRDefault="003351D7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pl</w:t>
            </w:r>
          </w:p>
        </w:tc>
        <w:tc>
          <w:tcPr>
            <w:tcW w:w="4557" w:type="dxa"/>
            <w:shd w:val="clear" w:color="auto" w:fill="auto"/>
            <w:noWrap/>
            <w:vAlign w:val="center"/>
            <w:hideMark/>
          </w:tcPr>
          <w:p w14:paraId="5FA6D7D3" w14:textId="77777777" w:rsidR="003351D7" w:rsidRPr="00DC7083" w:rsidRDefault="003351D7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ipoprotein lipase </w:t>
            </w:r>
          </w:p>
        </w:tc>
      </w:tr>
      <w:tr w:rsidR="000641AE" w:rsidRPr="00DC7083" w14:paraId="5252F4A7" w14:textId="77777777" w:rsidTr="00DC7083">
        <w:trPr>
          <w:trHeight w:val="255"/>
        </w:trPr>
        <w:tc>
          <w:tcPr>
            <w:tcW w:w="2272" w:type="dxa"/>
            <w:vMerge w:val="restart"/>
            <w:shd w:val="clear" w:color="auto" w:fill="auto"/>
            <w:noWrap/>
            <w:vAlign w:val="center"/>
            <w:hideMark/>
          </w:tcPr>
          <w:p w14:paraId="4377FE74" w14:textId="77777777" w:rsidR="000641AE" w:rsidRPr="00DC7083" w:rsidRDefault="000641AE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CLMG00005013626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6D698E31" w14:textId="77777777" w:rsidR="000641AE" w:rsidRPr="00DC7083" w:rsidRDefault="000641AE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2244</w:t>
            </w:r>
          </w:p>
        </w:tc>
        <w:tc>
          <w:tcPr>
            <w:tcW w:w="3846" w:type="dxa"/>
            <w:shd w:val="clear" w:color="auto" w:fill="auto"/>
            <w:noWrap/>
            <w:vAlign w:val="center"/>
            <w:hideMark/>
          </w:tcPr>
          <w:p w14:paraId="0580D6C7" w14:textId="77777777" w:rsidR="000641AE" w:rsidRPr="00DC7083" w:rsidRDefault="000641AE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matopoietic progenitor cell differentiation</w:t>
            </w:r>
          </w:p>
        </w:tc>
        <w:tc>
          <w:tcPr>
            <w:tcW w:w="1023" w:type="dxa"/>
            <w:vMerge w:val="restart"/>
            <w:shd w:val="clear" w:color="auto" w:fill="auto"/>
            <w:noWrap/>
            <w:vAlign w:val="center"/>
            <w:hideMark/>
          </w:tcPr>
          <w:p w14:paraId="3ABC5634" w14:textId="77777777" w:rsidR="000641AE" w:rsidRPr="00DC7083" w:rsidRDefault="000641AE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ger4a</w:t>
            </w:r>
          </w:p>
        </w:tc>
        <w:tc>
          <w:tcPr>
            <w:tcW w:w="4557" w:type="dxa"/>
            <w:vMerge w:val="restart"/>
            <w:shd w:val="clear" w:color="auto" w:fill="auto"/>
            <w:noWrap/>
            <w:vAlign w:val="center"/>
            <w:hideMark/>
          </w:tcPr>
          <w:p w14:paraId="6643CE6C" w14:textId="77777777" w:rsidR="000641AE" w:rsidRPr="00DC7083" w:rsidRDefault="000641AE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rostaglandin E receptor 4 (subtype EP4) a </w:t>
            </w:r>
          </w:p>
        </w:tc>
      </w:tr>
      <w:tr w:rsidR="000641AE" w:rsidRPr="00DC7083" w14:paraId="0B616D97" w14:textId="77777777" w:rsidTr="00DC7083">
        <w:trPr>
          <w:trHeight w:val="255"/>
        </w:trPr>
        <w:tc>
          <w:tcPr>
            <w:tcW w:w="2272" w:type="dxa"/>
            <w:vMerge/>
            <w:shd w:val="clear" w:color="auto" w:fill="auto"/>
            <w:noWrap/>
            <w:vAlign w:val="center"/>
            <w:hideMark/>
          </w:tcPr>
          <w:p w14:paraId="53808854" w14:textId="22627105" w:rsidR="000641AE" w:rsidRPr="00DC7083" w:rsidRDefault="000641AE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04FADA4F" w14:textId="77777777" w:rsidR="000641AE" w:rsidRPr="00DC7083" w:rsidRDefault="000641AE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33077</w:t>
            </w:r>
          </w:p>
        </w:tc>
        <w:tc>
          <w:tcPr>
            <w:tcW w:w="3846" w:type="dxa"/>
            <w:shd w:val="clear" w:color="auto" w:fill="auto"/>
            <w:noWrap/>
            <w:vAlign w:val="center"/>
            <w:hideMark/>
          </w:tcPr>
          <w:p w14:paraId="2695A95F" w14:textId="77777777" w:rsidR="000641AE" w:rsidRPr="00DC7083" w:rsidRDefault="000641AE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 cell differentiation in thymus</w:t>
            </w:r>
          </w:p>
        </w:tc>
        <w:tc>
          <w:tcPr>
            <w:tcW w:w="1023" w:type="dxa"/>
            <w:vMerge/>
            <w:shd w:val="clear" w:color="auto" w:fill="auto"/>
            <w:noWrap/>
            <w:vAlign w:val="center"/>
            <w:hideMark/>
          </w:tcPr>
          <w:p w14:paraId="568F5C7B" w14:textId="258C09BE" w:rsidR="000641AE" w:rsidRPr="00DC7083" w:rsidRDefault="000641AE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57" w:type="dxa"/>
            <w:vMerge/>
            <w:shd w:val="clear" w:color="auto" w:fill="auto"/>
            <w:noWrap/>
            <w:vAlign w:val="center"/>
            <w:hideMark/>
          </w:tcPr>
          <w:p w14:paraId="54DBB2A6" w14:textId="704B22F2" w:rsidR="000641AE" w:rsidRPr="00DC7083" w:rsidRDefault="000641AE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351D7" w:rsidRPr="00DC7083" w14:paraId="01237353" w14:textId="77777777" w:rsidTr="00DC7083">
        <w:trPr>
          <w:trHeight w:val="255"/>
        </w:trPr>
        <w:tc>
          <w:tcPr>
            <w:tcW w:w="2272" w:type="dxa"/>
            <w:shd w:val="clear" w:color="auto" w:fill="auto"/>
            <w:noWrap/>
            <w:vAlign w:val="center"/>
            <w:hideMark/>
          </w:tcPr>
          <w:p w14:paraId="33B5E0D2" w14:textId="77777777" w:rsidR="003351D7" w:rsidRPr="00DC7083" w:rsidRDefault="003351D7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CLMG00005013682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637E9D25" w14:textId="77777777" w:rsidR="003351D7" w:rsidRPr="00DC7083" w:rsidRDefault="003351D7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48821</w:t>
            </w:r>
          </w:p>
        </w:tc>
        <w:tc>
          <w:tcPr>
            <w:tcW w:w="3846" w:type="dxa"/>
            <w:shd w:val="clear" w:color="auto" w:fill="auto"/>
            <w:noWrap/>
            <w:vAlign w:val="center"/>
            <w:hideMark/>
          </w:tcPr>
          <w:p w14:paraId="0B5F91E0" w14:textId="77777777" w:rsidR="003351D7" w:rsidRPr="00DC7083" w:rsidRDefault="003351D7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ythrocyte development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6C6BF465" w14:textId="77777777" w:rsidR="003351D7" w:rsidRPr="00DC7083" w:rsidRDefault="003351D7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tv7</w:t>
            </w:r>
          </w:p>
        </w:tc>
        <w:tc>
          <w:tcPr>
            <w:tcW w:w="4557" w:type="dxa"/>
            <w:shd w:val="clear" w:color="auto" w:fill="auto"/>
            <w:noWrap/>
            <w:vAlign w:val="center"/>
            <w:hideMark/>
          </w:tcPr>
          <w:p w14:paraId="048BC579" w14:textId="77777777" w:rsidR="003351D7" w:rsidRPr="00DC7083" w:rsidRDefault="003351D7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TS variant transcription factor 7 </w:t>
            </w:r>
          </w:p>
        </w:tc>
      </w:tr>
      <w:tr w:rsidR="003351D7" w:rsidRPr="00DC7083" w14:paraId="61BA42AC" w14:textId="77777777" w:rsidTr="00DC7083">
        <w:trPr>
          <w:trHeight w:val="255"/>
        </w:trPr>
        <w:tc>
          <w:tcPr>
            <w:tcW w:w="2272" w:type="dxa"/>
            <w:shd w:val="clear" w:color="auto" w:fill="auto"/>
            <w:noWrap/>
            <w:vAlign w:val="center"/>
            <w:hideMark/>
          </w:tcPr>
          <w:p w14:paraId="480BEBC0" w14:textId="77777777" w:rsidR="003351D7" w:rsidRPr="00DC7083" w:rsidRDefault="003351D7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CLMG00005013884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0C60123A" w14:textId="77777777" w:rsidR="003351D7" w:rsidRPr="00DC7083" w:rsidRDefault="003351D7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60319</w:t>
            </w:r>
          </w:p>
        </w:tc>
        <w:tc>
          <w:tcPr>
            <w:tcW w:w="3846" w:type="dxa"/>
            <w:shd w:val="clear" w:color="auto" w:fill="auto"/>
            <w:noWrap/>
            <w:vAlign w:val="center"/>
            <w:hideMark/>
          </w:tcPr>
          <w:p w14:paraId="5CA7E21B" w14:textId="77777777" w:rsidR="003351D7" w:rsidRPr="00DC7083" w:rsidRDefault="003351D7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mitive erythrocyte differentiation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2F9A1800" w14:textId="77777777" w:rsidR="003351D7" w:rsidRPr="00DC7083" w:rsidRDefault="003351D7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cb</w:t>
            </w:r>
          </w:p>
        </w:tc>
        <w:tc>
          <w:tcPr>
            <w:tcW w:w="4557" w:type="dxa"/>
            <w:shd w:val="clear" w:color="auto" w:fill="auto"/>
            <w:noWrap/>
            <w:vAlign w:val="center"/>
            <w:hideMark/>
          </w:tcPr>
          <w:p w14:paraId="45978AF2" w14:textId="77777777" w:rsidR="003351D7" w:rsidRPr="00DC7083" w:rsidRDefault="003351D7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apicua transcriptional repressor b </w:t>
            </w:r>
          </w:p>
        </w:tc>
      </w:tr>
      <w:tr w:rsidR="003351D7" w:rsidRPr="00DC7083" w14:paraId="363E581E" w14:textId="77777777" w:rsidTr="00DC7083">
        <w:trPr>
          <w:trHeight w:val="255"/>
        </w:trPr>
        <w:tc>
          <w:tcPr>
            <w:tcW w:w="2272" w:type="dxa"/>
            <w:shd w:val="clear" w:color="auto" w:fill="auto"/>
            <w:noWrap/>
            <w:vAlign w:val="center"/>
            <w:hideMark/>
          </w:tcPr>
          <w:p w14:paraId="419CBBBE" w14:textId="77777777" w:rsidR="003351D7" w:rsidRPr="00DC7083" w:rsidRDefault="003351D7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CLMG00005013894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34DB3A25" w14:textId="77777777" w:rsidR="003351D7" w:rsidRPr="00DC7083" w:rsidRDefault="003351D7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60217</w:t>
            </w:r>
          </w:p>
        </w:tc>
        <w:tc>
          <w:tcPr>
            <w:tcW w:w="3846" w:type="dxa"/>
            <w:shd w:val="clear" w:color="auto" w:fill="auto"/>
            <w:noWrap/>
            <w:vAlign w:val="center"/>
            <w:hideMark/>
          </w:tcPr>
          <w:p w14:paraId="59527A47" w14:textId="77777777" w:rsidR="003351D7" w:rsidRPr="00DC7083" w:rsidRDefault="003351D7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mangioblast cell differentiation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4C29D1A8" w14:textId="77777777" w:rsidR="003351D7" w:rsidRPr="00DC7083" w:rsidRDefault="003351D7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nrkb</w:t>
            </w:r>
          </w:p>
        </w:tc>
        <w:tc>
          <w:tcPr>
            <w:tcW w:w="4557" w:type="dxa"/>
            <w:shd w:val="clear" w:color="auto" w:fill="auto"/>
            <w:noWrap/>
            <w:vAlign w:val="center"/>
            <w:hideMark/>
          </w:tcPr>
          <w:p w14:paraId="7B5CE807" w14:textId="77777777" w:rsidR="003351D7" w:rsidRPr="00DC7083" w:rsidRDefault="003351D7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NF related kinase b </w:t>
            </w:r>
          </w:p>
        </w:tc>
      </w:tr>
      <w:tr w:rsidR="000641AE" w:rsidRPr="00DC7083" w14:paraId="7AA545D8" w14:textId="77777777" w:rsidTr="00DC7083">
        <w:trPr>
          <w:trHeight w:val="255"/>
        </w:trPr>
        <w:tc>
          <w:tcPr>
            <w:tcW w:w="2272" w:type="dxa"/>
            <w:vMerge w:val="restart"/>
            <w:shd w:val="clear" w:color="auto" w:fill="auto"/>
            <w:noWrap/>
            <w:vAlign w:val="center"/>
            <w:hideMark/>
          </w:tcPr>
          <w:p w14:paraId="10C74F3E" w14:textId="77777777" w:rsidR="000641AE" w:rsidRPr="00DC7083" w:rsidRDefault="000641AE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CLMG00005014176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4937B6EB" w14:textId="77777777" w:rsidR="000641AE" w:rsidRPr="00DC7083" w:rsidRDefault="000641AE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2221</w:t>
            </w:r>
          </w:p>
        </w:tc>
        <w:tc>
          <w:tcPr>
            <w:tcW w:w="3846" w:type="dxa"/>
            <w:shd w:val="clear" w:color="auto" w:fill="auto"/>
            <w:noWrap/>
            <w:vAlign w:val="center"/>
            <w:hideMark/>
          </w:tcPr>
          <w:p w14:paraId="79713474" w14:textId="77777777" w:rsidR="000641AE" w:rsidRPr="00DC7083" w:rsidRDefault="000641AE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ttern recognition receptor signaling pathway</w:t>
            </w:r>
          </w:p>
        </w:tc>
        <w:tc>
          <w:tcPr>
            <w:tcW w:w="1023" w:type="dxa"/>
            <w:vMerge w:val="restart"/>
            <w:shd w:val="clear" w:color="auto" w:fill="auto"/>
            <w:noWrap/>
            <w:vAlign w:val="center"/>
            <w:hideMark/>
          </w:tcPr>
          <w:p w14:paraId="06F6333D" w14:textId="77777777" w:rsidR="000641AE" w:rsidRPr="00DC7083" w:rsidRDefault="000641AE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lr21</w:t>
            </w:r>
          </w:p>
        </w:tc>
        <w:tc>
          <w:tcPr>
            <w:tcW w:w="4557" w:type="dxa"/>
            <w:vMerge w:val="restart"/>
            <w:shd w:val="clear" w:color="auto" w:fill="auto"/>
            <w:noWrap/>
            <w:vAlign w:val="center"/>
            <w:hideMark/>
          </w:tcPr>
          <w:p w14:paraId="2E18709F" w14:textId="77777777" w:rsidR="000641AE" w:rsidRPr="00DC7083" w:rsidRDefault="000641AE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oll-like receptor 21 </w:t>
            </w:r>
          </w:p>
        </w:tc>
      </w:tr>
      <w:tr w:rsidR="000641AE" w:rsidRPr="00DC7083" w14:paraId="7C69AB0F" w14:textId="77777777" w:rsidTr="00DC7083">
        <w:trPr>
          <w:trHeight w:val="255"/>
        </w:trPr>
        <w:tc>
          <w:tcPr>
            <w:tcW w:w="2272" w:type="dxa"/>
            <w:vMerge/>
            <w:shd w:val="clear" w:color="auto" w:fill="auto"/>
            <w:noWrap/>
            <w:vAlign w:val="center"/>
          </w:tcPr>
          <w:p w14:paraId="3175779D" w14:textId="37D8FD1F" w:rsidR="000641AE" w:rsidRPr="00DC7083" w:rsidRDefault="000641AE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027A9D87" w14:textId="77777777" w:rsidR="000641AE" w:rsidRPr="00DC7083" w:rsidRDefault="000641AE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2224</w:t>
            </w:r>
          </w:p>
        </w:tc>
        <w:tc>
          <w:tcPr>
            <w:tcW w:w="3846" w:type="dxa"/>
            <w:shd w:val="clear" w:color="auto" w:fill="auto"/>
            <w:noWrap/>
            <w:vAlign w:val="center"/>
            <w:hideMark/>
          </w:tcPr>
          <w:p w14:paraId="34F9EF34" w14:textId="77777777" w:rsidR="000641AE" w:rsidRPr="00DC7083" w:rsidRDefault="000641AE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ll-like receptor signaling pathway</w:t>
            </w:r>
          </w:p>
        </w:tc>
        <w:tc>
          <w:tcPr>
            <w:tcW w:w="1023" w:type="dxa"/>
            <w:vMerge/>
            <w:shd w:val="clear" w:color="auto" w:fill="auto"/>
            <w:noWrap/>
            <w:vAlign w:val="center"/>
          </w:tcPr>
          <w:p w14:paraId="735A6958" w14:textId="4C73D65D" w:rsidR="000641AE" w:rsidRPr="00DC7083" w:rsidRDefault="000641AE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57" w:type="dxa"/>
            <w:vMerge/>
            <w:shd w:val="clear" w:color="auto" w:fill="auto"/>
            <w:noWrap/>
            <w:vAlign w:val="center"/>
          </w:tcPr>
          <w:p w14:paraId="6E884270" w14:textId="1E4130A2" w:rsidR="000641AE" w:rsidRPr="00DC7083" w:rsidRDefault="000641AE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641AE" w:rsidRPr="00DC7083" w14:paraId="0DC773C4" w14:textId="77777777" w:rsidTr="00DC7083">
        <w:trPr>
          <w:trHeight w:val="255"/>
        </w:trPr>
        <w:tc>
          <w:tcPr>
            <w:tcW w:w="2272" w:type="dxa"/>
            <w:vMerge/>
            <w:shd w:val="clear" w:color="auto" w:fill="auto"/>
            <w:noWrap/>
            <w:vAlign w:val="center"/>
          </w:tcPr>
          <w:p w14:paraId="7CD45FB2" w14:textId="1A7371FE" w:rsidR="000641AE" w:rsidRPr="00DC7083" w:rsidRDefault="000641AE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7A683C9A" w14:textId="77777777" w:rsidR="000641AE" w:rsidRPr="00DC7083" w:rsidRDefault="000641AE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6955</w:t>
            </w:r>
          </w:p>
        </w:tc>
        <w:tc>
          <w:tcPr>
            <w:tcW w:w="3846" w:type="dxa"/>
            <w:shd w:val="clear" w:color="auto" w:fill="auto"/>
            <w:noWrap/>
            <w:vAlign w:val="center"/>
            <w:hideMark/>
          </w:tcPr>
          <w:p w14:paraId="0BE9D36A" w14:textId="77777777" w:rsidR="000641AE" w:rsidRPr="00DC7083" w:rsidRDefault="000641AE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mune response</w:t>
            </w:r>
          </w:p>
        </w:tc>
        <w:tc>
          <w:tcPr>
            <w:tcW w:w="1023" w:type="dxa"/>
            <w:vMerge/>
            <w:shd w:val="clear" w:color="auto" w:fill="auto"/>
            <w:noWrap/>
            <w:vAlign w:val="center"/>
          </w:tcPr>
          <w:p w14:paraId="2460398A" w14:textId="12F37CD6" w:rsidR="000641AE" w:rsidRPr="00DC7083" w:rsidRDefault="000641AE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57" w:type="dxa"/>
            <w:vMerge/>
            <w:shd w:val="clear" w:color="auto" w:fill="auto"/>
            <w:noWrap/>
            <w:vAlign w:val="center"/>
          </w:tcPr>
          <w:p w14:paraId="1A8C272C" w14:textId="45F3689B" w:rsidR="000641AE" w:rsidRPr="00DC7083" w:rsidRDefault="000641AE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641AE" w:rsidRPr="00DC7083" w14:paraId="58F07435" w14:textId="77777777" w:rsidTr="00DC7083">
        <w:trPr>
          <w:trHeight w:val="255"/>
        </w:trPr>
        <w:tc>
          <w:tcPr>
            <w:tcW w:w="2272" w:type="dxa"/>
            <w:vMerge/>
            <w:shd w:val="clear" w:color="auto" w:fill="auto"/>
            <w:noWrap/>
            <w:vAlign w:val="center"/>
          </w:tcPr>
          <w:p w14:paraId="37B0E332" w14:textId="59E8EE0B" w:rsidR="000641AE" w:rsidRPr="00DC7083" w:rsidRDefault="000641AE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1808C976" w14:textId="77777777" w:rsidR="000641AE" w:rsidRPr="00DC7083" w:rsidRDefault="000641AE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9731</w:t>
            </w:r>
          </w:p>
        </w:tc>
        <w:tc>
          <w:tcPr>
            <w:tcW w:w="3846" w:type="dxa"/>
            <w:shd w:val="clear" w:color="auto" w:fill="auto"/>
            <w:noWrap/>
            <w:vAlign w:val="center"/>
            <w:hideMark/>
          </w:tcPr>
          <w:p w14:paraId="2425749B" w14:textId="77777777" w:rsidR="000641AE" w:rsidRPr="00DC7083" w:rsidRDefault="000641AE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ibacterial humoral response</w:t>
            </w:r>
          </w:p>
        </w:tc>
        <w:tc>
          <w:tcPr>
            <w:tcW w:w="1023" w:type="dxa"/>
            <w:vMerge/>
            <w:shd w:val="clear" w:color="auto" w:fill="auto"/>
            <w:noWrap/>
            <w:vAlign w:val="center"/>
          </w:tcPr>
          <w:p w14:paraId="4BF735C0" w14:textId="2208E96C" w:rsidR="000641AE" w:rsidRPr="00DC7083" w:rsidRDefault="000641AE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57" w:type="dxa"/>
            <w:vMerge/>
            <w:shd w:val="clear" w:color="auto" w:fill="auto"/>
            <w:noWrap/>
            <w:vAlign w:val="center"/>
          </w:tcPr>
          <w:p w14:paraId="65D5DF9D" w14:textId="2600CD2A" w:rsidR="000641AE" w:rsidRPr="00DC7083" w:rsidRDefault="000641AE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641AE" w:rsidRPr="00DC7083" w14:paraId="3C0B4A12" w14:textId="77777777" w:rsidTr="00DC7083">
        <w:trPr>
          <w:trHeight w:val="255"/>
        </w:trPr>
        <w:tc>
          <w:tcPr>
            <w:tcW w:w="2272" w:type="dxa"/>
            <w:vMerge w:val="restart"/>
            <w:shd w:val="clear" w:color="auto" w:fill="auto"/>
            <w:noWrap/>
            <w:vAlign w:val="center"/>
            <w:hideMark/>
          </w:tcPr>
          <w:p w14:paraId="1BA6FDDB" w14:textId="77777777" w:rsidR="000641AE" w:rsidRPr="00DC7083" w:rsidRDefault="000641AE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CLMG00005014178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706583E9" w14:textId="77777777" w:rsidR="000641AE" w:rsidRPr="00DC7083" w:rsidRDefault="000641AE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2281</w:t>
            </w:r>
          </w:p>
        </w:tc>
        <w:tc>
          <w:tcPr>
            <w:tcW w:w="3846" w:type="dxa"/>
            <w:shd w:val="clear" w:color="auto" w:fill="auto"/>
            <w:noWrap/>
            <w:vAlign w:val="center"/>
            <w:hideMark/>
          </w:tcPr>
          <w:p w14:paraId="01827B2F" w14:textId="77777777" w:rsidR="000641AE" w:rsidRPr="00DC7083" w:rsidRDefault="000641AE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crophage activation involved in immune response</w:t>
            </w:r>
          </w:p>
        </w:tc>
        <w:tc>
          <w:tcPr>
            <w:tcW w:w="1023" w:type="dxa"/>
            <w:vMerge w:val="restart"/>
            <w:shd w:val="clear" w:color="auto" w:fill="auto"/>
            <w:noWrap/>
            <w:vAlign w:val="center"/>
            <w:hideMark/>
          </w:tcPr>
          <w:p w14:paraId="05BC5F2B" w14:textId="77777777" w:rsidR="000641AE" w:rsidRPr="00DC7083" w:rsidRDefault="000641AE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xcr3.2</w:t>
            </w:r>
          </w:p>
        </w:tc>
        <w:tc>
          <w:tcPr>
            <w:tcW w:w="4557" w:type="dxa"/>
            <w:vMerge w:val="restart"/>
            <w:shd w:val="clear" w:color="auto" w:fill="auto"/>
            <w:noWrap/>
            <w:vAlign w:val="center"/>
            <w:hideMark/>
          </w:tcPr>
          <w:p w14:paraId="269BA4BA" w14:textId="77777777" w:rsidR="000641AE" w:rsidRPr="00DC7083" w:rsidRDefault="000641AE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hemokine (C-X-C motif) receptor 3, tandem duplicate 2 </w:t>
            </w:r>
          </w:p>
        </w:tc>
      </w:tr>
      <w:tr w:rsidR="000641AE" w:rsidRPr="00DC7083" w14:paraId="7BF60646" w14:textId="77777777" w:rsidTr="00DC7083">
        <w:trPr>
          <w:trHeight w:val="255"/>
        </w:trPr>
        <w:tc>
          <w:tcPr>
            <w:tcW w:w="2272" w:type="dxa"/>
            <w:vMerge/>
            <w:shd w:val="clear" w:color="auto" w:fill="auto"/>
            <w:noWrap/>
            <w:vAlign w:val="center"/>
          </w:tcPr>
          <w:p w14:paraId="18256E91" w14:textId="49E2672C" w:rsidR="000641AE" w:rsidRPr="00DC7083" w:rsidRDefault="000641AE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6F0F808C" w14:textId="77777777" w:rsidR="000641AE" w:rsidRPr="00DC7083" w:rsidRDefault="000641AE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2522</w:t>
            </w:r>
          </w:p>
        </w:tc>
        <w:tc>
          <w:tcPr>
            <w:tcW w:w="3846" w:type="dxa"/>
            <w:shd w:val="clear" w:color="auto" w:fill="auto"/>
            <w:noWrap/>
            <w:vAlign w:val="center"/>
            <w:hideMark/>
          </w:tcPr>
          <w:p w14:paraId="40C36CD3" w14:textId="77777777" w:rsidR="000641AE" w:rsidRPr="00DC7083" w:rsidRDefault="000641AE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ukocyte migration involved in immune response</w:t>
            </w:r>
          </w:p>
        </w:tc>
        <w:tc>
          <w:tcPr>
            <w:tcW w:w="1023" w:type="dxa"/>
            <w:vMerge/>
            <w:shd w:val="clear" w:color="auto" w:fill="auto"/>
            <w:noWrap/>
            <w:vAlign w:val="center"/>
          </w:tcPr>
          <w:p w14:paraId="2432BF22" w14:textId="65C366E5" w:rsidR="000641AE" w:rsidRPr="00DC7083" w:rsidRDefault="000641AE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57" w:type="dxa"/>
            <w:vMerge/>
            <w:shd w:val="clear" w:color="auto" w:fill="auto"/>
            <w:noWrap/>
            <w:vAlign w:val="center"/>
          </w:tcPr>
          <w:p w14:paraId="49DB4515" w14:textId="3A4E1534" w:rsidR="000641AE" w:rsidRPr="00DC7083" w:rsidRDefault="000641AE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641AE" w:rsidRPr="00DC7083" w14:paraId="0CD29D92" w14:textId="77777777" w:rsidTr="00DC7083">
        <w:trPr>
          <w:trHeight w:val="255"/>
        </w:trPr>
        <w:tc>
          <w:tcPr>
            <w:tcW w:w="2272" w:type="dxa"/>
            <w:vMerge/>
            <w:shd w:val="clear" w:color="auto" w:fill="auto"/>
            <w:noWrap/>
            <w:vAlign w:val="center"/>
          </w:tcPr>
          <w:p w14:paraId="285BAEDB" w14:textId="0D9CE764" w:rsidR="000641AE" w:rsidRPr="00DC7083" w:rsidRDefault="000641AE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604FD21C" w14:textId="77777777" w:rsidR="000641AE" w:rsidRPr="00DC7083" w:rsidRDefault="000641AE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48246</w:t>
            </w:r>
          </w:p>
        </w:tc>
        <w:tc>
          <w:tcPr>
            <w:tcW w:w="3846" w:type="dxa"/>
            <w:shd w:val="clear" w:color="auto" w:fill="auto"/>
            <w:noWrap/>
            <w:vAlign w:val="center"/>
            <w:hideMark/>
          </w:tcPr>
          <w:p w14:paraId="713C721B" w14:textId="77777777" w:rsidR="000641AE" w:rsidRPr="00DC7083" w:rsidRDefault="000641AE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crophage chemotaxis</w:t>
            </w:r>
          </w:p>
        </w:tc>
        <w:tc>
          <w:tcPr>
            <w:tcW w:w="1023" w:type="dxa"/>
            <w:vMerge/>
            <w:shd w:val="clear" w:color="auto" w:fill="auto"/>
            <w:noWrap/>
            <w:vAlign w:val="center"/>
          </w:tcPr>
          <w:p w14:paraId="36F27244" w14:textId="144F4938" w:rsidR="000641AE" w:rsidRPr="00DC7083" w:rsidRDefault="000641AE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57" w:type="dxa"/>
            <w:vMerge/>
            <w:shd w:val="clear" w:color="auto" w:fill="auto"/>
            <w:noWrap/>
            <w:vAlign w:val="center"/>
          </w:tcPr>
          <w:p w14:paraId="0E16694E" w14:textId="60903B63" w:rsidR="000641AE" w:rsidRPr="00DC7083" w:rsidRDefault="000641AE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A47BF" w:rsidRPr="00DC7083" w14:paraId="7D0F4F6A" w14:textId="77777777" w:rsidTr="00DC7083">
        <w:trPr>
          <w:trHeight w:val="255"/>
        </w:trPr>
        <w:tc>
          <w:tcPr>
            <w:tcW w:w="2272" w:type="dxa"/>
            <w:vMerge w:val="restart"/>
            <w:shd w:val="clear" w:color="auto" w:fill="auto"/>
            <w:noWrap/>
            <w:vAlign w:val="center"/>
            <w:hideMark/>
          </w:tcPr>
          <w:p w14:paraId="06F3A16A" w14:textId="77777777" w:rsidR="005A47BF" w:rsidRPr="00DC7083" w:rsidRDefault="005A47BF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CLMG00005015196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4B841BE6" w14:textId="77777777" w:rsidR="005A47BF" w:rsidRPr="00DC7083" w:rsidRDefault="005A47BF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30098</w:t>
            </w:r>
          </w:p>
        </w:tc>
        <w:tc>
          <w:tcPr>
            <w:tcW w:w="3846" w:type="dxa"/>
            <w:shd w:val="clear" w:color="auto" w:fill="auto"/>
            <w:noWrap/>
            <w:vAlign w:val="center"/>
            <w:hideMark/>
          </w:tcPr>
          <w:p w14:paraId="262F2FD5" w14:textId="77777777" w:rsidR="005A47BF" w:rsidRPr="00DC7083" w:rsidRDefault="005A47BF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ymphocyte differentiation</w:t>
            </w:r>
          </w:p>
        </w:tc>
        <w:tc>
          <w:tcPr>
            <w:tcW w:w="1023" w:type="dxa"/>
            <w:vMerge w:val="restart"/>
            <w:shd w:val="clear" w:color="auto" w:fill="auto"/>
            <w:noWrap/>
            <w:vAlign w:val="center"/>
          </w:tcPr>
          <w:p w14:paraId="7B4AB9B8" w14:textId="36294257" w:rsidR="005A47BF" w:rsidRPr="00DC7083" w:rsidRDefault="005A47BF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t5a</w:t>
            </w:r>
          </w:p>
        </w:tc>
        <w:tc>
          <w:tcPr>
            <w:tcW w:w="4557" w:type="dxa"/>
            <w:vMerge w:val="restart"/>
            <w:shd w:val="clear" w:color="auto" w:fill="auto"/>
            <w:noWrap/>
            <w:vAlign w:val="center"/>
            <w:hideMark/>
          </w:tcPr>
          <w:p w14:paraId="7CC3C2A6" w14:textId="77777777" w:rsidR="005A47BF" w:rsidRPr="00DC7083" w:rsidRDefault="005A47BF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ignal transducer and activator of transcription 5a </w:t>
            </w:r>
          </w:p>
        </w:tc>
      </w:tr>
      <w:tr w:rsidR="005A47BF" w:rsidRPr="00DC7083" w14:paraId="2071623B" w14:textId="77777777" w:rsidTr="00DC7083">
        <w:trPr>
          <w:trHeight w:val="255"/>
        </w:trPr>
        <w:tc>
          <w:tcPr>
            <w:tcW w:w="2272" w:type="dxa"/>
            <w:vMerge/>
            <w:shd w:val="clear" w:color="auto" w:fill="auto"/>
            <w:noWrap/>
            <w:vAlign w:val="center"/>
          </w:tcPr>
          <w:p w14:paraId="4F66921D" w14:textId="347F1206" w:rsidR="005A47BF" w:rsidRPr="00DC7083" w:rsidRDefault="005A47BF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2D003F13" w14:textId="77777777" w:rsidR="005A47BF" w:rsidRPr="00DC7083" w:rsidRDefault="005A47BF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30218</w:t>
            </w:r>
          </w:p>
        </w:tc>
        <w:tc>
          <w:tcPr>
            <w:tcW w:w="3846" w:type="dxa"/>
            <w:shd w:val="clear" w:color="auto" w:fill="auto"/>
            <w:noWrap/>
            <w:vAlign w:val="center"/>
            <w:hideMark/>
          </w:tcPr>
          <w:p w14:paraId="7D807BE3" w14:textId="77777777" w:rsidR="005A47BF" w:rsidRPr="00DC7083" w:rsidRDefault="005A47BF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ythrocyte differentiation</w:t>
            </w:r>
          </w:p>
        </w:tc>
        <w:tc>
          <w:tcPr>
            <w:tcW w:w="1023" w:type="dxa"/>
            <w:vMerge/>
            <w:shd w:val="clear" w:color="auto" w:fill="auto"/>
            <w:noWrap/>
            <w:vAlign w:val="center"/>
          </w:tcPr>
          <w:p w14:paraId="451DB850" w14:textId="025947EF" w:rsidR="005A47BF" w:rsidRPr="00DC7083" w:rsidRDefault="005A47BF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57" w:type="dxa"/>
            <w:vMerge/>
            <w:shd w:val="clear" w:color="auto" w:fill="auto"/>
            <w:noWrap/>
            <w:vAlign w:val="center"/>
          </w:tcPr>
          <w:p w14:paraId="2034B0DA" w14:textId="01AD3141" w:rsidR="005A47BF" w:rsidRPr="00DC7083" w:rsidRDefault="005A47BF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A47BF" w:rsidRPr="00DC7083" w14:paraId="4099C93F" w14:textId="77777777" w:rsidTr="00DC7083">
        <w:trPr>
          <w:trHeight w:val="255"/>
        </w:trPr>
        <w:tc>
          <w:tcPr>
            <w:tcW w:w="2272" w:type="dxa"/>
            <w:vMerge/>
            <w:shd w:val="clear" w:color="auto" w:fill="auto"/>
            <w:noWrap/>
            <w:vAlign w:val="center"/>
          </w:tcPr>
          <w:p w14:paraId="38D22C67" w14:textId="09E34886" w:rsidR="005A47BF" w:rsidRPr="00DC7083" w:rsidRDefault="005A47BF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71FE4362" w14:textId="77777777" w:rsidR="005A47BF" w:rsidRPr="00DC7083" w:rsidRDefault="005A47BF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45639</w:t>
            </w:r>
          </w:p>
        </w:tc>
        <w:tc>
          <w:tcPr>
            <w:tcW w:w="3846" w:type="dxa"/>
            <w:shd w:val="clear" w:color="auto" w:fill="auto"/>
            <w:noWrap/>
            <w:vAlign w:val="center"/>
            <w:hideMark/>
          </w:tcPr>
          <w:p w14:paraId="426BE9E2" w14:textId="77777777" w:rsidR="005A47BF" w:rsidRPr="00DC7083" w:rsidRDefault="005A47BF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 regulation of myeloid cell differentiation</w:t>
            </w:r>
          </w:p>
        </w:tc>
        <w:tc>
          <w:tcPr>
            <w:tcW w:w="1023" w:type="dxa"/>
            <w:vMerge/>
            <w:shd w:val="clear" w:color="auto" w:fill="auto"/>
            <w:noWrap/>
            <w:vAlign w:val="center"/>
          </w:tcPr>
          <w:p w14:paraId="40F85081" w14:textId="14985250" w:rsidR="005A47BF" w:rsidRPr="00DC7083" w:rsidRDefault="005A47BF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57" w:type="dxa"/>
            <w:vMerge/>
            <w:shd w:val="clear" w:color="auto" w:fill="auto"/>
            <w:noWrap/>
            <w:vAlign w:val="center"/>
          </w:tcPr>
          <w:p w14:paraId="113530B2" w14:textId="6C473552" w:rsidR="005A47BF" w:rsidRPr="00DC7083" w:rsidRDefault="005A47BF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A47BF" w:rsidRPr="00DC7083" w14:paraId="0B348D8E" w14:textId="77777777" w:rsidTr="00DC7083">
        <w:trPr>
          <w:trHeight w:val="255"/>
        </w:trPr>
        <w:tc>
          <w:tcPr>
            <w:tcW w:w="2272" w:type="dxa"/>
            <w:vMerge/>
            <w:shd w:val="clear" w:color="auto" w:fill="auto"/>
            <w:noWrap/>
            <w:vAlign w:val="center"/>
          </w:tcPr>
          <w:p w14:paraId="66CA52A5" w14:textId="6F61F612" w:rsidR="005A47BF" w:rsidRPr="00DC7083" w:rsidRDefault="005A47BF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7AD17F32" w14:textId="77777777" w:rsidR="005A47BF" w:rsidRPr="00DC7083" w:rsidRDefault="005A47BF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48821</w:t>
            </w:r>
          </w:p>
        </w:tc>
        <w:tc>
          <w:tcPr>
            <w:tcW w:w="3846" w:type="dxa"/>
            <w:shd w:val="clear" w:color="auto" w:fill="auto"/>
            <w:noWrap/>
            <w:vAlign w:val="center"/>
            <w:hideMark/>
          </w:tcPr>
          <w:p w14:paraId="520999A6" w14:textId="77777777" w:rsidR="005A47BF" w:rsidRPr="00DC7083" w:rsidRDefault="005A47BF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ythrocyte development</w:t>
            </w:r>
          </w:p>
        </w:tc>
        <w:tc>
          <w:tcPr>
            <w:tcW w:w="1023" w:type="dxa"/>
            <w:vMerge/>
            <w:shd w:val="clear" w:color="auto" w:fill="auto"/>
            <w:noWrap/>
            <w:vAlign w:val="center"/>
            <w:hideMark/>
          </w:tcPr>
          <w:p w14:paraId="55585224" w14:textId="0AE5047E" w:rsidR="005A47BF" w:rsidRPr="00DC7083" w:rsidRDefault="005A47BF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57" w:type="dxa"/>
            <w:vMerge/>
            <w:shd w:val="clear" w:color="auto" w:fill="auto"/>
            <w:noWrap/>
            <w:vAlign w:val="center"/>
          </w:tcPr>
          <w:p w14:paraId="38540AF1" w14:textId="02D5792A" w:rsidR="005A47BF" w:rsidRPr="00DC7083" w:rsidRDefault="005A47BF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351D7" w:rsidRPr="00DC7083" w14:paraId="6E08FACF" w14:textId="77777777" w:rsidTr="00DC7083">
        <w:trPr>
          <w:trHeight w:val="255"/>
        </w:trPr>
        <w:tc>
          <w:tcPr>
            <w:tcW w:w="2272" w:type="dxa"/>
            <w:shd w:val="clear" w:color="auto" w:fill="auto"/>
            <w:noWrap/>
            <w:vAlign w:val="center"/>
            <w:hideMark/>
          </w:tcPr>
          <w:p w14:paraId="7A27376E" w14:textId="77777777" w:rsidR="003351D7" w:rsidRPr="00DC7083" w:rsidRDefault="003351D7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CLMG00005015340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4D8675AA" w14:textId="77777777" w:rsidR="003351D7" w:rsidRPr="00DC7083" w:rsidRDefault="003351D7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50776</w:t>
            </w:r>
          </w:p>
        </w:tc>
        <w:tc>
          <w:tcPr>
            <w:tcW w:w="3846" w:type="dxa"/>
            <w:shd w:val="clear" w:color="auto" w:fill="auto"/>
            <w:noWrap/>
            <w:vAlign w:val="center"/>
            <w:hideMark/>
          </w:tcPr>
          <w:p w14:paraId="3A5CDA97" w14:textId="77777777" w:rsidR="003351D7" w:rsidRPr="00DC7083" w:rsidRDefault="003351D7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ulation of immune response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173AB8E9" w14:textId="77777777" w:rsidR="003351D7" w:rsidRPr="00DC7083" w:rsidRDefault="003351D7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f1b</w:t>
            </w:r>
          </w:p>
        </w:tc>
        <w:tc>
          <w:tcPr>
            <w:tcW w:w="4557" w:type="dxa"/>
            <w:shd w:val="clear" w:color="auto" w:fill="auto"/>
            <w:noWrap/>
            <w:vAlign w:val="center"/>
            <w:hideMark/>
          </w:tcPr>
          <w:p w14:paraId="42D48542" w14:textId="77777777" w:rsidR="003351D7" w:rsidRPr="00DC7083" w:rsidRDefault="003351D7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terferon regulatory factor 1b </w:t>
            </w:r>
          </w:p>
        </w:tc>
      </w:tr>
      <w:tr w:rsidR="006670BA" w:rsidRPr="00DC7083" w14:paraId="2D50B8C9" w14:textId="77777777" w:rsidTr="00DC7083">
        <w:trPr>
          <w:trHeight w:val="255"/>
        </w:trPr>
        <w:tc>
          <w:tcPr>
            <w:tcW w:w="2272" w:type="dxa"/>
            <w:vMerge w:val="restart"/>
            <w:shd w:val="clear" w:color="auto" w:fill="auto"/>
            <w:noWrap/>
            <w:vAlign w:val="center"/>
            <w:hideMark/>
          </w:tcPr>
          <w:p w14:paraId="698ABC20" w14:textId="77777777" w:rsidR="006670BA" w:rsidRPr="00DC7083" w:rsidRDefault="006670BA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CLMG00005015486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0A600B3E" w14:textId="77777777" w:rsidR="006670BA" w:rsidRPr="00DC7083" w:rsidRDefault="006670BA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2224</w:t>
            </w:r>
          </w:p>
        </w:tc>
        <w:tc>
          <w:tcPr>
            <w:tcW w:w="3846" w:type="dxa"/>
            <w:shd w:val="clear" w:color="auto" w:fill="auto"/>
            <w:noWrap/>
            <w:vAlign w:val="center"/>
            <w:hideMark/>
          </w:tcPr>
          <w:p w14:paraId="219C076B" w14:textId="77777777" w:rsidR="006670BA" w:rsidRPr="00DC7083" w:rsidRDefault="006670BA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ll-like receptor signaling pathway</w:t>
            </w:r>
          </w:p>
        </w:tc>
        <w:tc>
          <w:tcPr>
            <w:tcW w:w="1023" w:type="dxa"/>
            <w:vMerge w:val="restart"/>
            <w:shd w:val="clear" w:color="auto" w:fill="auto"/>
            <w:noWrap/>
            <w:vAlign w:val="center"/>
            <w:hideMark/>
          </w:tcPr>
          <w:p w14:paraId="79D548B1" w14:textId="77777777" w:rsidR="006670BA" w:rsidRPr="00DC7083" w:rsidRDefault="006670BA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lr7</w:t>
            </w:r>
          </w:p>
        </w:tc>
        <w:tc>
          <w:tcPr>
            <w:tcW w:w="4557" w:type="dxa"/>
            <w:vMerge w:val="restart"/>
            <w:shd w:val="clear" w:color="auto" w:fill="auto"/>
            <w:noWrap/>
            <w:vAlign w:val="center"/>
            <w:hideMark/>
          </w:tcPr>
          <w:p w14:paraId="0652B0AE" w14:textId="77777777" w:rsidR="006670BA" w:rsidRPr="00DC7083" w:rsidRDefault="006670BA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oll-like receptor 7 </w:t>
            </w:r>
          </w:p>
        </w:tc>
      </w:tr>
      <w:tr w:rsidR="006670BA" w:rsidRPr="00DC7083" w14:paraId="4CDBC3A1" w14:textId="77777777" w:rsidTr="00DC7083">
        <w:trPr>
          <w:trHeight w:val="255"/>
        </w:trPr>
        <w:tc>
          <w:tcPr>
            <w:tcW w:w="2272" w:type="dxa"/>
            <w:vMerge/>
            <w:shd w:val="clear" w:color="auto" w:fill="auto"/>
            <w:noWrap/>
            <w:vAlign w:val="center"/>
            <w:hideMark/>
          </w:tcPr>
          <w:p w14:paraId="0CCDCBFE" w14:textId="256F9FD9" w:rsidR="006670BA" w:rsidRPr="00DC7083" w:rsidRDefault="006670BA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4E178200" w14:textId="77777777" w:rsidR="006670BA" w:rsidRPr="00DC7083" w:rsidRDefault="006670BA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6955</w:t>
            </w:r>
          </w:p>
        </w:tc>
        <w:tc>
          <w:tcPr>
            <w:tcW w:w="3846" w:type="dxa"/>
            <w:shd w:val="clear" w:color="auto" w:fill="auto"/>
            <w:noWrap/>
            <w:vAlign w:val="center"/>
            <w:hideMark/>
          </w:tcPr>
          <w:p w14:paraId="76E312B6" w14:textId="77777777" w:rsidR="006670BA" w:rsidRPr="00DC7083" w:rsidRDefault="006670BA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mune response</w:t>
            </w:r>
          </w:p>
        </w:tc>
        <w:tc>
          <w:tcPr>
            <w:tcW w:w="1023" w:type="dxa"/>
            <w:vMerge/>
            <w:shd w:val="clear" w:color="auto" w:fill="auto"/>
            <w:noWrap/>
            <w:vAlign w:val="center"/>
            <w:hideMark/>
          </w:tcPr>
          <w:p w14:paraId="0051D2B9" w14:textId="4AF68661" w:rsidR="006670BA" w:rsidRPr="00DC7083" w:rsidRDefault="006670BA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57" w:type="dxa"/>
            <w:vMerge/>
            <w:shd w:val="clear" w:color="auto" w:fill="auto"/>
            <w:noWrap/>
            <w:vAlign w:val="center"/>
            <w:hideMark/>
          </w:tcPr>
          <w:p w14:paraId="5E0DA765" w14:textId="6E8E1186" w:rsidR="006670BA" w:rsidRPr="00DC7083" w:rsidRDefault="006670BA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351D7" w:rsidRPr="00DC7083" w14:paraId="272A4C3A" w14:textId="77777777" w:rsidTr="00DC7083">
        <w:trPr>
          <w:trHeight w:val="255"/>
        </w:trPr>
        <w:tc>
          <w:tcPr>
            <w:tcW w:w="2272" w:type="dxa"/>
            <w:shd w:val="clear" w:color="auto" w:fill="auto"/>
            <w:noWrap/>
            <w:vAlign w:val="center"/>
            <w:hideMark/>
          </w:tcPr>
          <w:p w14:paraId="25ECDBF8" w14:textId="77777777" w:rsidR="003351D7" w:rsidRPr="00DC7083" w:rsidRDefault="003351D7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CLMG00005015724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0ABF82D4" w14:textId="77777777" w:rsidR="003351D7" w:rsidRPr="00DC7083" w:rsidRDefault="003351D7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30097</w:t>
            </w:r>
          </w:p>
        </w:tc>
        <w:tc>
          <w:tcPr>
            <w:tcW w:w="3846" w:type="dxa"/>
            <w:shd w:val="clear" w:color="auto" w:fill="auto"/>
            <w:noWrap/>
            <w:vAlign w:val="center"/>
            <w:hideMark/>
          </w:tcPr>
          <w:p w14:paraId="700AA84C" w14:textId="77777777" w:rsidR="003351D7" w:rsidRPr="00DC7083" w:rsidRDefault="003351D7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mopoiesis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63E76F08" w14:textId="77777777" w:rsidR="003351D7" w:rsidRPr="00DC7083" w:rsidRDefault="003351D7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cor1</w:t>
            </w:r>
          </w:p>
        </w:tc>
        <w:tc>
          <w:tcPr>
            <w:tcW w:w="4557" w:type="dxa"/>
            <w:shd w:val="clear" w:color="auto" w:fill="auto"/>
            <w:noWrap/>
            <w:vAlign w:val="center"/>
            <w:hideMark/>
          </w:tcPr>
          <w:p w14:paraId="409B76D3" w14:textId="77777777" w:rsidR="003351D7" w:rsidRPr="00DC7083" w:rsidRDefault="003351D7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ST corepressor 1 </w:t>
            </w:r>
          </w:p>
        </w:tc>
      </w:tr>
      <w:tr w:rsidR="003351D7" w:rsidRPr="00DC7083" w14:paraId="5E970577" w14:textId="77777777" w:rsidTr="00DC7083">
        <w:trPr>
          <w:trHeight w:val="255"/>
        </w:trPr>
        <w:tc>
          <w:tcPr>
            <w:tcW w:w="2272" w:type="dxa"/>
            <w:shd w:val="clear" w:color="auto" w:fill="auto"/>
            <w:noWrap/>
            <w:vAlign w:val="center"/>
            <w:hideMark/>
          </w:tcPr>
          <w:p w14:paraId="1CBB232A" w14:textId="77777777" w:rsidR="003351D7" w:rsidRPr="00DC7083" w:rsidRDefault="003351D7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ENSCLMG00005015934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5240D0C8" w14:textId="77777777" w:rsidR="003351D7" w:rsidRPr="00DC7083" w:rsidRDefault="003351D7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60218</w:t>
            </w:r>
          </w:p>
        </w:tc>
        <w:tc>
          <w:tcPr>
            <w:tcW w:w="3846" w:type="dxa"/>
            <w:shd w:val="clear" w:color="auto" w:fill="auto"/>
            <w:noWrap/>
            <w:vAlign w:val="center"/>
            <w:hideMark/>
          </w:tcPr>
          <w:p w14:paraId="1B967049" w14:textId="77777777" w:rsidR="003351D7" w:rsidRPr="00DC7083" w:rsidRDefault="003351D7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matopoietic stem cell differentiation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755E5C02" w14:textId="77777777" w:rsidR="003351D7" w:rsidRPr="00DC7083" w:rsidRDefault="003351D7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nrnp70</w:t>
            </w:r>
          </w:p>
        </w:tc>
        <w:tc>
          <w:tcPr>
            <w:tcW w:w="4557" w:type="dxa"/>
            <w:shd w:val="clear" w:color="auto" w:fill="auto"/>
            <w:noWrap/>
            <w:vAlign w:val="center"/>
            <w:hideMark/>
          </w:tcPr>
          <w:p w14:paraId="3FFCC179" w14:textId="77777777" w:rsidR="003351D7" w:rsidRPr="00DC7083" w:rsidRDefault="003351D7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mall nuclear ribonucleoprotein 70 (U1) </w:t>
            </w:r>
          </w:p>
        </w:tc>
      </w:tr>
      <w:tr w:rsidR="00095BCF" w:rsidRPr="00DC7083" w14:paraId="15845889" w14:textId="77777777" w:rsidTr="00DC7083">
        <w:trPr>
          <w:trHeight w:val="255"/>
        </w:trPr>
        <w:tc>
          <w:tcPr>
            <w:tcW w:w="2272" w:type="dxa"/>
            <w:shd w:val="clear" w:color="auto" w:fill="auto"/>
            <w:noWrap/>
            <w:vAlign w:val="center"/>
            <w:hideMark/>
          </w:tcPr>
          <w:p w14:paraId="62B97D25" w14:textId="77777777" w:rsidR="00095BCF" w:rsidRPr="00DC7083" w:rsidRDefault="00095BCF" w:rsidP="00095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CLMG00005015980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0102E942" w14:textId="77777777" w:rsidR="00095BCF" w:rsidRPr="00DC7083" w:rsidRDefault="00095BCF" w:rsidP="00095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6955</w:t>
            </w:r>
          </w:p>
        </w:tc>
        <w:tc>
          <w:tcPr>
            <w:tcW w:w="3846" w:type="dxa"/>
            <w:shd w:val="clear" w:color="auto" w:fill="auto"/>
            <w:noWrap/>
            <w:vAlign w:val="center"/>
            <w:hideMark/>
          </w:tcPr>
          <w:p w14:paraId="67BB4345" w14:textId="77777777" w:rsidR="00095BCF" w:rsidRPr="00DC7083" w:rsidRDefault="00095BCF" w:rsidP="00095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mune response</w:t>
            </w:r>
          </w:p>
        </w:tc>
        <w:tc>
          <w:tcPr>
            <w:tcW w:w="1023" w:type="dxa"/>
            <w:shd w:val="clear" w:color="auto" w:fill="auto"/>
            <w:noWrap/>
            <w:hideMark/>
          </w:tcPr>
          <w:p w14:paraId="1610940C" w14:textId="3265DE86" w:rsidR="00095BCF" w:rsidRPr="00DC7083" w:rsidRDefault="00095BCF" w:rsidP="00095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hAnsi="Times New Roman" w:cs="Times New Roman"/>
              </w:rPr>
              <w:t>CXCL10</w:t>
            </w:r>
          </w:p>
        </w:tc>
        <w:tc>
          <w:tcPr>
            <w:tcW w:w="4557" w:type="dxa"/>
            <w:shd w:val="clear" w:color="auto" w:fill="auto"/>
            <w:noWrap/>
            <w:hideMark/>
          </w:tcPr>
          <w:p w14:paraId="150C5778" w14:textId="09169905" w:rsidR="00095BCF" w:rsidRPr="00DC7083" w:rsidRDefault="00095BCF" w:rsidP="00095B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7083">
              <w:rPr>
                <w:rFonts w:ascii="Times New Roman" w:hAnsi="Times New Roman" w:cs="Times New Roman"/>
              </w:rPr>
              <w:t>C-X-C motif chemokine 10 *</w:t>
            </w:r>
          </w:p>
        </w:tc>
      </w:tr>
      <w:tr w:rsidR="003351D7" w:rsidRPr="00DC7083" w14:paraId="5FEBC1D0" w14:textId="77777777" w:rsidTr="00DC7083">
        <w:trPr>
          <w:trHeight w:val="255"/>
        </w:trPr>
        <w:tc>
          <w:tcPr>
            <w:tcW w:w="2272" w:type="dxa"/>
            <w:shd w:val="clear" w:color="auto" w:fill="auto"/>
            <w:noWrap/>
            <w:vAlign w:val="center"/>
            <w:hideMark/>
          </w:tcPr>
          <w:p w14:paraId="11452D41" w14:textId="77777777" w:rsidR="003351D7" w:rsidRPr="00DC7083" w:rsidRDefault="003351D7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CLMG00005016663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25E5D3E8" w14:textId="77777777" w:rsidR="003351D7" w:rsidRPr="00DC7083" w:rsidRDefault="003351D7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6955</w:t>
            </w:r>
          </w:p>
        </w:tc>
        <w:tc>
          <w:tcPr>
            <w:tcW w:w="3846" w:type="dxa"/>
            <w:shd w:val="clear" w:color="auto" w:fill="auto"/>
            <w:noWrap/>
            <w:vAlign w:val="center"/>
            <w:hideMark/>
          </w:tcPr>
          <w:p w14:paraId="7CFF3515" w14:textId="77777777" w:rsidR="003351D7" w:rsidRPr="00DC7083" w:rsidRDefault="003351D7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mune response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65A4639B" w14:textId="77777777" w:rsidR="003351D7" w:rsidRPr="00DC7083" w:rsidRDefault="003351D7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12a</w:t>
            </w:r>
          </w:p>
        </w:tc>
        <w:tc>
          <w:tcPr>
            <w:tcW w:w="4557" w:type="dxa"/>
            <w:shd w:val="clear" w:color="auto" w:fill="auto"/>
            <w:noWrap/>
            <w:vAlign w:val="center"/>
            <w:hideMark/>
          </w:tcPr>
          <w:p w14:paraId="6E8E309C" w14:textId="77777777" w:rsidR="003351D7" w:rsidRPr="00DC7083" w:rsidRDefault="003351D7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terleukin 12a </w:t>
            </w:r>
          </w:p>
        </w:tc>
      </w:tr>
      <w:tr w:rsidR="003351D7" w:rsidRPr="00DC7083" w14:paraId="1C0AB54C" w14:textId="77777777" w:rsidTr="00DC7083">
        <w:trPr>
          <w:trHeight w:val="255"/>
        </w:trPr>
        <w:tc>
          <w:tcPr>
            <w:tcW w:w="2272" w:type="dxa"/>
            <w:shd w:val="clear" w:color="auto" w:fill="auto"/>
            <w:noWrap/>
            <w:vAlign w:val="center"/>
            <w:hideMark/>
          </w:tcPr>
          <w:p w14:paraId="72772D30" w14:textId="77777777" w:rsidR="003351D7" w:rsidRPr="00DC7083" w:rsidRDefault="003351D7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CLMG00005018959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610D8877" w14:textId="77777777" w:rsidR="003351D7" w:rsidRPr="00DC7083" w:rsidRDefault="003351D7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6955</w:t>
            </w:r>
          </w:p>
        </w:tc>
        <w:tc>
          <w:tcPr>
            <w:tcW w:w="3846" w:type="dxa"/>
            <w:shd w:val="clear" w:color="auto" w:fill="auto"/>
            <w:noWrap/>
            <w:vAlign w:val="center"/>
            <w:hideMark/>
          </w:tcPr>
          <w:p w14:paraId="5F392B26" w14:textId="77777777" w:rsidR="003351D7" w:rsidRPr="00DC7083" w:rsidRDefault="003351D7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mune response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2F393C8E" w14:textId="77777777" w:rsidR="003351D7" w:rsidRPr="00DC7083" w:rsidRDefault="003351D7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nfsf12</w:t>
            </w:r>
          </w:p>
        </w:tc>
        <w:tc>
          <w:tcPr>
            <w:tcW w:w="4557" w:type="dxa"/>
            <w:shd w:val="clear" w:color="auto" w:fill="auto"/>
            <w:noWrap/>
            <w:vAlign w:val="center"/>
            <w:hideMark/>
          </w:tcPr>
          <w:p w14:paraId="41D4CEB4" w14:textId="77777777" w:rsidR="003351D7" w:rsidRPr="00DC7083" w:rsidRDefault="003351D7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NF superfamily member 12 </w:t>
            </w:r>
          </w:p>
        </w:tc>
      </w:tr>
      <w:tr w:rsidR="006670BA" w:rsidRPr="00DC7083" w14:paraId="5857C1C4" w14:textId="77777777" w:rsidTr="00DC7083">
        <w:trPr>
          <w:trHeight w:val="255"/>
        </w:trPr>
        <w:tc>
          <w:tcPr>
            <w:tcW w:w="2272" w:type="dxa"/>
            <w:vMerge w:val="restart"/>
            <w:shd w:val="clear" w:color="auto" w:fill="auto"/>
            <w:noWrap/>
            <w:vAlign w:val="center"/>
            <w:hideMark/>
          </w:tcPr>
          <w:p w14:paraId="61D9D948" w14:textId="77777777" w:rsidR="006670BA" w:rsidRPr="00DC7083" w:rsidRDefault="006670BA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CLMG00005019424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7D719397" w14:textId="77777777" w:rsidR="006670BA" w:rsidRPr="00DC7083" w:rsidRDefault="006670BA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2218</w:t>
            </w:r>
          </w:p>
        </w:tc>
        <w:tc>
          <w:tcPr>
            <w:tcW w:w="3846" w:type="dxa"/>
            <w:shd w:val="clear" w:color="auto" w:fill="auto"/>
            <w:noWrap/>
            <w:vAlign w:val="center"/>
            <w:hideMark/>
          </w:tcPr>
          <w:p w14:paraId="09381267" w14:textId="77777777" w:rsidR="006670BA" w:rsidRPr="00DC7083" w:rsidRDefault="006670BA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vation of innate immune response</w:t>
            </w:r>
          </w:p>
        </w:tc>
        <w:tc>
          <w:tcPr>
            <w:tcW w:w="1023" w:type="dxa"/>
            <w:vMerge w:val="restart"/>
            <w:shd w:val="clear" w:color="auto" w:fill="auto"/>
            <w:noWrap/>
            <w:vAlign w:val="center"/>
            <w:hideMark/>
          </w:tcPr>
          <w:p w14:paraId="775A6316" w14:textId="77777777" w:rsidR="006670BA" w:rsidRPr="00DC7083" w:rsidRDefault="006670BA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ing1</w:t>
            </w:r>
          </w:p>
          <w:p w14:paraId="4726A759" w14:textId="2E0A6A86" w:rsidR="006670BA" w:rsidRPr="00DC7083" w:rsidRDefault="006670BA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57" w:type="dxa"/>
            <w:vMerge w:val="restart"/>
            <w:shd w:val="clear" w:color="auto" w:fill="auto"/>
            <w:noWrap/>
            <w:vAlign w:val="center"/>
            <w:hideMark/>
          </w:tcPr>
          <w:p w14:paraId="30EEE86F" w14:textId="77777777" w:rsidR="006670BA" w:rsidRPr="00DC7083" w:rsidRDefault="006670BA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timulator of interferon response cGAMP interactor 1 </w:t>
            </w:r>
          </w:p>
        </w:tc>
      </w:tr>
      <w:tr w:rsidR="006670BA" w:rsidRPr="00DC7083" w14:paraId="1B014B68" w14:textId="77777777" w:rsidTr="00DC7083">
        <w:trPr>
          <w:trHeight w:val="255"/>
        </w:trPr>
        <w:tc>
          <w:tcPr>
            <w:tcW w:w="2272" w:type="dxa"/>
            <w:vMerge/>
            <w:shd w:val="clear" w:color="auto" w:fill="auto"/>
            <w:noWrap/>
            <w:vAlign w:val="center"/>
            <w:hideMark/>
          </w:tcPr>
          <w:p w14:paraId="39B15512" w14:textId="63BA20AC" w:rsidR="006670BA" w:rsidRPr="00DC7083" w:rsidRDefault="006670BA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63195759" w14:textId="77777777" w:rsidR="006670BA" w:rsidRPr="00DC7083" w:rsidRDefault="006670BA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45087</w:t>
            </w:r>
          </w:p>
        </w:tc>
        <w:tc>
          <w:tcPr>
            <w:tcW w:w="3846" w:type="dxa"/>
            <w:shd w:val="clear" w:color="auto" w:fill="auto"/>
            <w:noWrap/>
            <w:vAlign w:val="center"/>
            <w:hideMark/>
          </w:tcPr>
          <w:p w14:paraId="5E38D9EE" w14:textId="77777777" w:rsidR="006670BA" w:rsidRPr="00DC7083" w:rsidRDefault="006670BA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nate immune response</w:t>
            </w:r>
          </w:p>
        </w:tc>
        <w:tc>
          <w:tcPr>
            <w:tcW w:w="1023" w:type="dxa"/>
            <w:vMerge/>
            <w:shd w:val="clear" w:color="auto" w:fill="auto"/>
            <w:noWrap/>
            <w:vAlign w:val="center"/>
            <w:hideMark/>
          </w:tcPr>
          <w:p w14:paraId="460D6F2E" w14:textId="099013F5" w:rsidR="006670BA" w:rsidRPr="00DC7083" w:rsidRDefault="006670BA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57" w:type="dxa"/>
            <w:vMerge/>
            <w:shd w:val="clear" w:color="auto" w:fill="auto"/>
            <w:noWrap/>
            <w:vAlign w:val="center"/>
            <w:hideMark/>
          </w:tcPr>
          <w:p w14:paraId="0C6F0AE3" w14:textId="60A56EB8" w:rsidR="006670BA" w:rsidRPr="00DC7083" w:rsidRDefault="006670BA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351D7" w:rsidRPr="00DC7083" w14:paraId="688402D1" w14:textId="77777777" w:rsidTr="00DC7083">
        <w:trPr>
          <w:trHeight w:val="255"/>
        </w:trPr>
        <w:tc>
          <w:tcPr>
            <w:tcW w:w="2272" w:type="dxa"/>
            <w:shd w:val="clear" w:color="auto" w:fill="auto"/>
            <w:noWrap/>
            <w:vAlign w:val="center"/>
            <w:hideMark/>
          </w:tcPr>
          <w:p w14:paraId="1BB69D50" w14:textId="77777777" w:rsidR="003351D7" w:rsidRPr="00DC7083" w:rsidRDefault="003351D7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CLMG00005019998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47BDD94F" w14:textId="77777777" w:rsidR="003351D7" w:rsidRPr="00DC7083" w:rsidRDefault="003351D7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2574</w:t>
            </w:r>
          </w:p>
        </w:tc>
        <w:tc>
          <w:tcPr>
            <w:tcW w:w="3846" w:type="dxa"/>
            <w:shd w:val="clear" w:color="auto" w:fill="auto"/>
            <w:noWrap/>
            <w:vAlign w:val="center"/>
            <w:hideMark/>
          </w:tcPr>
          <w:p w14:paraId="59467DF8" w14:textId="77777777" w:rsidR="003351D7" w:rsidRPr="00DC7083" w:rsidRDefault="003351D7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rombocyte differentiation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005B7DDF" w14:textId="77777777" w:rsidR="003351D7" w:rsidRPr="00DC7083" w:rsidRDefault="003351D7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d4</w:t>
            </w:r>
          </w:p>
        </w:tc>
        <w:tc>
          <w:tcPr>
            <w:tcW w:w="4557" w:type="dxa"/>
            <w:shd w:val="clear" w:color="auto" w:fill="auto"/>
            <w:noWrap/>
            <w:vAlign w:val="center"/>
            <w:hideMark/>
          </w:tcPr>
          <w:p w14:paraId="50F88145" w14:textId="77777777" w:rsidR="003351D7" w:rsidRPr="00DC7083" w:rsidRDefault="003351D7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romodomain containing 4 </w:t>
            </w:r>
          </w:p>
        </w:tc>
      </w:tr>
      <w:tr w:rsidR="003351D7" w:rsidRPr="00DC7083" w14:paraId="6A3FFB14" w14:textId="77777777" w:rsidTr="00DC7083">
        <w:trPr>
          <w:trHeight w:val="255"/>
        </w:trPr>
        <w:tc>
          <w:tcPr>
            <w:tcW w:w="2272" w:type="dxa"/>
            <w:shd w:val="clear" w:color="auto" w:fill="auto"/>
            <w:noWrap/>
            <w:vAlign w:val="center"/>
            <w:hideMark/>
          </w:tcPr>
          <w:p w14:paraId="2B6CF07B" w14:textId="77777777" w:rsidR="003351D7" w:rsidRPr="00DC7083" w:rsidRDefault="003351D7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CLMG00005020000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0D526F63" w14:textId="77777777" w:rsidR="003351D7" w:rsidRPr="00DC7083" w:rsidRDefault="003351D7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45647</w:t>
            </w:r>
          </w:p>
        </w:tc>
        <w:tc>
          <w:tcPr>
            <w:tcW w:w="3846" w:type="dxa"/>
            <w:shd w:val="clear" w:color="auto" w:fill="auto"/>
            <w:noWrap/>
            <w:vAlign w:val="center"/>
            <w:hideMark/>
          </w:tcPr>
          <w:p w14:paraId="2E87CE21" w14:textId="77777777" w:rsidR="003351D7" w:rsidRPr="00DC7083" w:rsidRDefault="003351D7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 regulation of erythrocyte differentiation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2AFBA56D" w14:textId="77777777" w:rsidR="003351D7" w:rsidRPr="00DC7083" w:rsidRDefault="003351D7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par2a</w:t>
            </w:r>
          </w:p>
        </w:tc>
        <w:tc>
          <w:tcPr>
            <w:tcW w:w="4557" w:type="dxa"/>
            <w:shd w:val="clear" w:color="auto" w:fill="auto"/>
            <w:noWrap/>
            <w:vAlign w:val="center"/>
            <w:hideMark/>
          </w:tcPr>
          <w:p w14:paraId="13060D7C" w14:textId="77777777" w:rsidR="003351D7" w:rsidRPr="00DC7083" w:rsidRDefault="003351D7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ysophosphatidic acid receptor 2a </w:t>
            </w:r>
          </w:p>
        </w:tc>
      </w:tr>
      <w:tr w:rsidR="003351D7" w:rsidRPr="00DC7083" w14:paraId="46F5810C" w14:textId="77777777" w:rsidTr="00DC7083">
        <w:trPr>
          <w:trHeight w:val="255"/>
        </w:trPr>
        <w:tc>
          <w:tcPr>
            <w:tcW w:w="2272" w:type="dxa"/>
            <w:shd w:val="clear" w:color="auto" w:fill="auto"/>
            <w:noWrap/>
            <w:vAlign w:val="center"/>
            <w:hideMark/>
          </w:tcPr>
          <w:p w14:paraId="33900E7A" w14:textId="77777777" w:rsidR="003351D7" w:rsidRPr="00DC7083" w:rsidRDefault="003351D7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CLMG00005020007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38881A7D" w14:textId="77777777" w:rsidR="003351D7" w:rsidRPr="00DC7083" w:rsidRDefault="003351D7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60216</w:t>
            </w:r>
          </w:p>
        </w:tc>
        <w:tc>
          <w:tcPr>
            <w:tcW w:w="3846" w:type="dxa"/>
            <w:shd w:val="clear" w:color="auto" w:fill="auto"/>
            <w:noWrap/>
            <w:vAlign w:val="center"/>
            <w:hideMark/>
          </w:tcPr>
          <w:p w14:paraId="586D01C7" w14:textId="77777777" w:rsidR="003351D7" w:rsidRPr="00DC7083" w:rsidRDefault="003351D7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finitive hemopoiesis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68EA1D5C" w14:textId="77777777" w:rsidR="003351D7" w:rsidRPr="00DC7083" w:rsidRDefault="003351D7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ef2</w:t>
            </w:r>
          </w:p>
        </w:tc>
        <w:tc>
          <w:tcPr>
            <w:tcW w:w="4557" w:type="dxa"/>
            <w:shd w:val="clear" w:color="auto" w:fill="auto"/>
            <w:noWrap/>
            <w:vAlign w:val="center"/>
            <w:hideMark/>
          </w:tcPr>
          <w:p w14:paraId="78754C1A" w14:textId="77777777" w:rsidR="003351D7" w:rsidRPr="00DC7083" w:rsidRDefault="003351D7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yelin expression factor 2 </w:t>
            </w:r>
          </w:p>
        </w:tc>
      </w:tr>
      <w:tr w:rsidR="003351D7" w:rsidRPr="00DC7083" w14:paraId="2621D321" w14:textId="77777777" w:rsidTr="00DC7083">
        <w:trPr>
          <w:trHeight w:val="255"/>
        </w:trPr>
        <w:tc>
          <w:tcPr>
            <w:tcW w:w="2272" w:type="dxa"/>
            <w:shd w:val="clear" w:color="auto" w:fill="auto"/>
            <w:noWrap/>
            <w:vAlign w:val="center"/>
            <w:hideMark/>
          </w:tcPr>
          <w:p w14:paraId="53649016" w14:textId="77777777" w:rsidR="003351D7" w:rsidRPr="00DC7083" w:rsidRDefault="003351D7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CLMG00005020809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53F876F4" w14:textId="77777777" w:rsidR="003351D7" w:rsidRPr="00DC7083" w:rsidRDefault="003351D7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45576</w:t>
            </w:r>
          </w:p>
        </w:tc>
        <w:tc>
          <w:tcPr>
            <w:tcW w:w="3846" w:type="dxa"/>
            <w:shd w:val="clear" w:color="auto" w:fill="auto"/>
            <w:noWrap/>
            <w:vAlign w:val="center"/>
            <w:hideMark/>
          </w:tcPr>
          <w:p w14:paraId="7DF85C1B" w14:textId="77777777" w:rsidR="003351D7" w:rsidRPr="00DC7083" w:rsidRDefault="003351D7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st cell activation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3BF28679" w14:textId="77777777" w:rsidR="003351D7" w:rsidRPr="00DC7083" w:rsidRDefault="003351D7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rg1a</w:t>
            </w:r>
          </w:p>
        </w:tc>
        <w:tc>
          <w:tcPr>
            <w:tcW w:w="4557" w:type="dxa"/>
            <w:shd w:val="clear" w:color="auto" w:fill="auto"/>
            <w:noWrap/>
            <w:vAlign w:val="center"/>
            <w:hideMark/>
          </w:tcPr>
          <w:p w14:paraId="621DA3CD" w14:textId="77777777" w:rsidR="003351D7" w:rsidRPr="00DC7083" w:rsidRDefault="003351D7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-myc downstream regulated 1a </w:t>
            </w:r>
          </w:p>
        </w:tc>
      </w:tr>
      <w:tr w:rsidR="003351D7" w:rsidRPr="00DC7083" w14:paraId="2ADF054B" w14:textId="77777777" w:rsidTr="00DC7083">
        <w:trPr>
          <w:trHeight w:val="255"/>
        </w:trPr>
        <w:tc>
          <w:tcPr>
            <w:tcW w:w="2272" w:type="dxa"/>
            <w:shd w:val="clear" w:color="auto" w:fill="auto"/>
            <w:noWrap/>
            <w:vAlign w:val="center"/>
            <w:hideMark/>
          </w:tcPr>
          <w:p w14:paraId="7AAD62CA" w14:textId="77777777" w:rsidR="003351D7" w:rsidRPr="00DC7083" w:rsidRDefault="003351D7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CLMG00005021280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68B3DC5C" w14:textId="77777777" w:rsidR="003351D7" w:rsidRPr="00DC7083" w:rsidRDefault="003351D7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1903707</w:t>
            </w:r>
          </w:p>
        </w:tc>
        <w:tc>
          <w:tcPr>
            <w:tcW w:w="3846" w:type="dxa"/>
            <w:shd w:val="clear" w:color="auto" w:fill="auto"/>
            <w:noWrap/>
            <w:vAlign w:val="center"/>
            <w:hideMark/>
          </w:tcPr>
          <w:p w14:paraId="5719B4B9" w14:textId="77777777" w:rsidR="003351D7" w:rsidRPr="00DC7083" w:rsidRDefault="003351D7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 regulation of hemopoiesis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10370E5A" w14:textId="77777777" w:rsidR="003351D7" w:rsidRPr="00DC7083" w:rsidRDefault="003351D7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pr65</w:t>
            </w:r>
          </w:p>
        </w:tc>
        <w:tc>
          <w:tcPr>
            <w:tcW w:w="4557" w:type="dxa"/>
            <w:shd w:val="clear" w:color="auto" w:fill="auto"/>
            <w:noWrap/>
            <w:vAlign w:val="center"/>
            <w:hideMark/>
          </w:tcPr>
          <w:p w14:paraId="2B2E50D0" w14:textId="77777777" w:rsidR="003351D7" w:rsidRPr="00DC7083" w:rsidRDefault="003351D7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 protein-coupled receptor 65 </w:t>
            </w:r>
          </w:p>
        </w:tc>
      </w:tr>
      <w:tr w:rsidR="003351D7" w:rsidRPr="00DC7083" w14:paraId="71156E18" w14:textId="77777777" w:rsidTr="00DC7083">
        <w:trPr>
          <w:trHeight w:val="255"/>
        </w:trPr>
        <w:tc>
          <w:tcPr>
            <w:tcW w:w="2272" w:type="dxa"/>
            <w:vMerge w:val="restart"/>
            <w:shd w:val="clear" w:color="auto" w:fill="auto"/>
            <w:noWrap/>
            <w:vAlign w:val="center"/>
            <w:hideMark/>
          </w:tcPr>
          <w:p w14:paraId="48DADDE5" w14:textId="77777777" w:rsidR="003351D7" w:rsidRPr="00DC7083" w:rsidRDefault="003351D7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CLMG00005021558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0F7F7741" w14:textId="77777777" w:rsidR="003351D7" w:rsidRPr="00DC7083" w:rsidRDefault="003351D7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43249</w:t>
            </w:r>
          </w:p>
        </w:tc>
        <w:tc>
          <w:tcPr>
            <w:tcW w:w="3846" w:type="dxa"/>
            <w:shd w:val="clear" w:color="auto" w:fill="auto"/>
            <w:noWrap/>
            <w:vAlign w:val="center"/>
            <w:hideMark/>
          </w:tcPr>
          <w:p w14:paraId="280EC305" w14:textId="77777777" w:rsidR="003351D7" w:rsidRPr="00DC7083" w:rsidRDefault="003351D7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ythrocyte maturation</w:t>
            </w:r>
          </w:p>
        </w:tc>
        <w:tc>
          <w:tcPr>
            <w:tcW w:w="1023" w:type="dxa"/>
            <w:vMerge w:val="restart"/>
            <w:shd w:val="clear" w:color="auto" w:fill="auto"/>
            <w:noWrap/>
            <w:vAlign w:val="center"/>
            <w:hideMark/>
          </w:tcPr>
          <w:p w14:paraId="595C5874" w14:textId="77777777" w:rsidR="003351D7" w:rsidRPr="00DC7083" w:rsidRDefault="003351D7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lf6a</w:t>
            </w:r>
          </w:p>
        </w:tc>
        <w:tc>
          <w:tcPr>
            <w:tcW w:w="4557" w:type="dxa"/>
            <w:vMerge w:val="restart"/>
            <w:shd w:val="clear" w:color="auto" w:fill="auto"/>
            <w:noWrap/>
            <w:vAlign w:val="center"/>
            <w:hideMark/>
          </w:tcPr>
          <w:p w14:paraId="46BA387A" w14:textId="77777777" w:rsidR="003351D7" w:rsidRPr="00DC7083" w:rsidRDefault="003351D7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Kruppel-like factor 6a </w:t>
            </w:r>
          </w:p>
        </w:tc>
      </w:tr>
      <w:tr w:rsidR="003351D7" w:rsidRPr="00DC7083" w14:paraId="6C0E44C0" w14:textId="77777777" w:rsidTr="00DC7083">
        <w:trPr>
          <w:trHeight w:val="255"/>
        </w:trPr>
        <w:tc>
          <w:tcPr>
            <w:tcW w:w="2272" w:type="dxa"/>
            <w:vMerge/>
            <w:shd w:val="clear" w:color="auto" w:fill="auto"/>
            <w:noWrap/>
            <w:vAlign w:val="center"/>
            <w:hideMark/>
          </w:tcPr>
          <w:p w14:paraId="5E2D7D63" w14:textId="483C5243" w:rsidR="003351D7" w:rsidRPr="00DC7083" w:rsidRDefault="003351D7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123023BF" w14:textId="77777777" w:rsidR="003351D7" w:rsidRPr="00DC7083" w:rsidRDefault="003351D7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1902033</w:t>
            </w:r>
          </w:p>
        </w:tc>
        <w:tc>
          <w:tcPr>
            <w:tcW w:w="3846" w:type="dxa"/>
            <w:shd w:val="clear" w:color="auto" w:fill="auto"/>
            <w:noWrap/>
            <w:vAlign w:val="center"/>
            <w:hideMark/>
          </w:tcPr>
          <w:p w14:paraId="5BD815A0" w14:textId="77777777" w:rsidR="003351D7" w:rsidRPr="00DC7083" w:rsidRDefault="003351D7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ulation of hematopoietic stem cell proliferation</w:t>
            </w:r>
          </w:p>
        </w:tc>
        <w:tc>
          <w:tcPr>
            <w:tcW w:w="1023" w:type="dxa"/>
            <w:vMerge/>
            <w:shd w:val="clear" w:color="auto" w:fill="auto"/>
            <w:noWrap/>
            <w:vAlign w:val="center"/>
          </w:tcPr>
          <w:p w14:paraId="0BC280A8" w14:textId="2C6EB486" w:rsidR="003351D7" w:rsidRPr="00DC7083" w:rsidRDefault="003351D7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57" w:type="dxa"/>
            <w:vMerge/>
            <w:shd w:val="clear" w:color="auto" w:fill="auto"/>
            <w:noWrap/>
            <w:vAlign w:val="center"/>
          </w:tcPr>
          <w:p w14:paraId="3FCE653A" w14:textId="1FAF8ADB" w:rsidR="003351D7" w:rsidRPr="00DC7083" w:rsidRDefault="003351D7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351D7" w:rsidRPr="00DC7083" w14:paraId="54CE146D" w14:textId="77777777" w:rsidTr="00DC7083">
        <w:trPr>
          <w:trHeight w:val="255"/>
        </w:trPr>
        <w:tc>
          <w:tcPr>
            <w:tcW w:w="2272" w:type="dxa"/>
            <w:shd w:val="clear" w:color="auto" w:fill="auto"/>
            <w:noWrap/>
            <w:vAlign w:val="center"/>
            <w:hideMark/>
          </w:tcPr>
          <w:p w14:paraId="7A705C0D" w14:textId="77777777" w:rsidR="003351D7" w:rsidRPr="00DC7083" w:rsidRDefault="003351D7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CLMG00005021732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43886AEA" w14:textId="77777777" w:rsidR="003351D7" w:rsidRPr="00DC7083" w:rsidRDefault="003351D7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9885</w:t>
            </w:r>
          </w:p>
        </w:tc>
        <w:tc>
          <w:tcPr>
            <w:tcW w:w="3846" w:type="dxa"/>
            <w:shd w:val="clear" w:color="auto" w:fill="auto"/>
            <w:noWrap/>
            <w:vAlign w:val="center"/>
            <w:hideMark/>
          </w:tcPr>
          <w:p w14:paraId="637A6727" w14:textId="77777777" w:rsidR="003351D7" w:rsidRPr="00DC7083" w:rsidRDefault="003351D7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igen processing and presentation of endogenous peptide antigen via MHC class I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69D41C55" w14:textId="77777777" w:rsidR="003351D7" w:rsidRPr="00DC7083" w:rsidRDefault="003351D7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ap2</w:t>
            </w:r>
          </w:p>
        </w:tc>
        <w:tc>
          <w:tcPr>
            <w:tcW w:w="4557" w:type="dxa"/>
            <w:shd w:val="clear" w:color="auto" w:fill="auto"/>
            <w:noWrap/>
            <w:vAlign w:val="center"/>
            <w:hideMark/>
          </w:tcPr>
          <w:p w14:paraId="094FC891" w14:textId="77777777" w:rsidR="003351D7" w:rsidRPr="00DC7083" w:rsidRDefault="003351D7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ndoplasmic reticulum aminopeptidase 2 </w:t>
            </w:r>
          </w:p>
        </w:tc>
      </w:tr>
      <w:tr w:rsidR="00425945" w:rsidRPr="00DC7083" w14:paraId="31FABB8E" w14:textId="77777777" w:rsidTr="00DC7083">
        <w:trPr>
          <w:trHeight w:val="255"/>
        </w:trPr>
        <w:tc>
          <w:tcPr>
            <w:tcW w:w="2272" w:type="dxa"/>
            <w:vMerge w:val="restart"/>
            <w:shd w:val="clear" w:color="auto" w:fill="auto"/>
            <w:noWrap/>
            <w:vAlign w:val="center"/>
            <w:hideMark/>
          </w:tcPr>
          <w:p w14:paraId="00F28AD2" w14:textId="77777777" w:rsidR="00425945" w:rsidRPr="00DC7083" w:rsidRDefault="00425945" w:rsidP="0042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CLMG00005022205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73C43902" w14:textId="77777777" w:rsidR="00425945" w:rsidRPr="00DC7083" w:rsidRDefault="00425945" w:rsidP="0042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6955</w:t>
            </w:r>
          </w:p>
        </w:tc>
        <w:tc>
          <w:tcPr>
            <w:tcW w:w="3846" w:type="dxa"/>
            <w:shd w:val="clear" w:color="auto" w:fill="auto"/>
            <w:noWrap/>
            <w:vAlign w:val="center"/>
            <w:hideMark/>
          </w:tcPr>
          <w:p w14:paraId="49CBEDB3" w14:textId="77777777" w:rsidR="00425945" w:rsidRPr="00DC7083" w:rsidRDefault="00425945" w:rsidP="0042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mune response</w:t>
            </w:r>
          </w:p>
        </w:tc>
        <w:tc>
          <w:tcPr>
            <w:tcW w:w="1023" w:type="dxa"/>
            <w:vMerge w:val="restart"/>
            <w:shd w:val="clear" w:color="auto" w:fill="auto"/>
            <w:noWrap/>
            <w:vAlign w:val="bottom"/>
            <w:hideMark/>
          </w:tcPr>
          <w:p w14:paraId="2F6AC7AA" w14:textId="74441D8D" w:rsidR="00425945" w:rsidRPr="00DC7083" w:rsidRDefault="00425945" w:rsidP="0042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-6</w:t>
            </w:r>
          </w:p>
        </w:tc>
        <w:tc>
          <w:tcPr>
            <w:tcW w:w="4557" w:type="dxa"/>
            <w:vMerge w:val="restart"/>
            <w:shd w:val="clear" w:color="auto" w:fill="auto"/>
            <w:noWrap/>
            <w:vAlign w:val="bottom"/>
            <w:hideMark/>
          </w:tcPr>
          <w:p w14:paraId="2E7AA438" w14:textId="742EA3B7" w:rsidR="00425945" w:rsidRPr="00DC7083" w:rsidRDefault="00425945" w:rsidP="004259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sz w:val="20"/>
                <w:szCs w:val="20"/>
              </w:rPr>
              <w:t>interleukin-6-like*</w:t>
            </w:r>
          </w:p>
        </w:tc>
      </w:tr>
      <w:tr w:rsidR="00425945" w:rsidRPr="00DC7083" w14:paraId="4F546064" w14:textId="77777777" w:rsidTr="00DC7083">
        <w:trPr>
          <w:trHeight w:val="255"/>
        </w:trPr>
        <w:tc>
          <w:tcPr>
            <w:tcW w:w="2272" w:type="dxa"/>
            <w:vMerge/>
            <w:shd w:val="clear" w:color="auto" w:fill="auto"/>
            <w:noWrap/>
            <w:vAlign w:val="center"/>
            <w:hideMark/>
          </w:tcPr>
          <w:p w14:paraId="7AFA0DCD" w14:textId="2F27EE93" w:rsidR="00425945" w:rsidRPr="00DC7083" w:rsidRDefault="00425945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65F05BCB" w14:textId="77777777" w:rsidR="00425945" w:rsidRPr="00DC7083" w:rsidRDefault="00425945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72540</w:t>
            </w:r>
          </w:p>
        </w:tc>
        <w:tc>
          <w:tcPr>
            <w:tcW w:w="3846" w:type="dxa"/>
            <w:shd w:val="clear" w:color="auto" w:fill="auto"/>
            <w:noWrap/>
            <w:vAlign w:val="center"/>
            <w:hideMark/>
          </w:tcPr>
          <w:p w14:paraId="50FE715B" w14:textId="77777777" w:rsidR="00425945" w:rsidRPr="00DC7083" w:rsidRDefault="00425945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-helper 17 cell lineage commitment</w:t>
            </w:r>
          </w:p>
        </w:tc>
        <w:tc>
          <w:tcPr>
            <w:tcW w:w="1023" w:type="dxa"/>
            <w:vMerge/>
            <w:shd w:val="clear" w:color="auto" w:fill="auto"/>
            <w:noWrap/>
            <w:vAlign w:val="center"/>
            <w:hideMark/>
          </w:tcPr>
          <w:p w14:paraId="4C4F9E81" w14:textId="77777777" w:rsidR="00425945" w:rsidRPr="00DC7083" w:rsidRDefault="00425945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57" w:type="dxa"/>
            <w:vMerge/>
            <w:shd w:val="clear" w:color="auto" w:fill="auto"/>
            <w:noWrap/>
            <w:vAlign w:val="center"/>
            <w:hideMark/>
          </w:tcPr>
          <w:p w14:paraId="25808AAA" w14:textId="77777777" w:rsidR="00425945" w:rsidRPr="00DC7083" w:rsidRDefault="00425945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51D7" w:rsidRPr="00DC7083" w14:paraId="05C408E3" w14:textId="77777777" w:rsidTr="00DC7083">
        <w:trPr>
          <w:trHeight w:val="255"/>
        </w:trPr>
        <w:tc>
          <w:tcPr>
            <w:tcW w:w="2272" w:type="dxa"/>
            <w:shd w:val="clear" w:color="auto" w:fill="auto"/>
            <w:noWrap/>
            <w:vAlign w:val="center"/>
            <w:hideMark/>
          </w:tcPr>
          <w:p w14:paraId="7302C4DA" w14:textId="77777777" w:rsidR="003351D7" w:rsidRPr="00DC7083" w:rsidRDefault="003351D7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CLMG00005022603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4C46C7F2" w14:textId="77777777" w:rsidR="003351D7" w:rsidRPr="00DC7083" w:rsidRDefault="003351D7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6955</w:t>
            </w:r>
          </w:p>
        </w:tc>
        <w:tc>
          <w:tcPr>
            <w:tcW w:w="3846" w:type="dxa"/>
            <w:shd w:val="clear" w:color="auto" w:fill="auto"/>
            <w:noWrap/>
            <w:vAlign w:val="center"/>
            <w:hideMark/>
          </w:tcPr>
          <w:p w14:paraId="5271665B" w14:textId="77777777" w:rsidR="003351D7" w:rsidRPr="00DC7083" w:rsidRDefault="003351D7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mune response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637089EC" w14:textId="77777777" w:rsidR="003351D7" w:rsidRPr="00DC7083" w:rsidRDefault="003351D7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NFSF10</w:t>
            </w:r>
          </w:p>
        </w:tc>
        <w:tc>
          <w:tcPr>
            <w:tcW w:w="4557" w:type="dxa"/>
            <w:shd w:val="clear" w:color="auto" w:fill="auto"/>
            <w:noWrap/>
            <w:vAlign w:val="center"/>
            <w:hideMark/>
          </w:tcPr>
          <w:p w14:paraId="6F680CE8" w14:textId="77777777" w:rsidR="003351D7" w:rsidRPr="00DC7083" w:rsidRDefault="003351D7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NF superfamily member 10 </w:t>
            </w:r>
          </w:p>
        </w:tc>
      </w:tr>
      <w:tr w:rsidR="003351D7" w:rsidRPr="00DC7083" w14:paraId="544283B3" w14:textId="77777777" w:rsidTr="00DC7083">
        <w:trPr>
          <w:trHeight w:val="255"/>
        </w:trPr>
        <w:tc>
          <w:tcPr>
            <w:tcW w:w="2272" w:type="dxa"/>
            <w:vMerge w:val="restart"/>
            <w:shd w:val="clear" w:color="auto" w:fill="auto"/>
            <w:noWrap/>
            <w:vAlign w:val="center"/>
            <w:hideMark/>
          </w:tcPr>
          <w:p w14:paraId="4C958F75" w14:textId="77777777" w:rsidR="003351D7" w:rsidRPr="00DC7083" w:rsidRDefault="003351D7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CLMG00005022952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20AD4EAD" w14:textId="77777777" w:rsidR="003351D7" w:rsidRPr="00DC7083" w:rsidRDefault="003351D7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30097</w:t>
            </w:r>
          </w:p>
        </w:tc>
        <w:tc>
          <w:tcPr>
            <w:tcW w:w="3846" w:type="dxa"/>
            <w:shd w:val="clear" w:color="auto" w:fill="auto"/>
            <w:noWrap/>
            <w:vAlign w:val="center"/>
            <w:hideMark/>
          </w:tcPr>
          <w:p w14:paraId="33B00E27" w14:textId="77777777" w:rsidR="003351D7" w:rsidRPr="00DC7083" w:rsidRDefault="003351D7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mopoiesis</w:t>
            </w:r>
          </w:p>
        </w:tc>
        <w:tc>
          <w:tcPr>
            <w:tcW w:w="1023" w:type="dxa"/>
            <w:vMerge w:val="restart"/>
            <w:shd w:val="clear" w:color="auto" w:fill="auto"/>
            <w:noWrap/>
            <w:vAlign w:val="center"/>
            <w:hideMark/>
          </w:tcPr>
          <w:p w14:paraId="041BB6B4" w14:textId="77777777" w:rsidR="003351D7" w:rsidRPr="00DC7083" w:rsidRDefault="003351D7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f7</w:t>
            </w:r>
          </w:p>
        </w:tc>
        <w:tc>
          <w:tcPr>
            <w:tcW w:w="4557" w:type="dxa"/>
            <w:vMerge w:val="restart"/>
            <w:shd w:val="clear" w:color="auto" w:fill="auto"/>
            <w:noWrap/>
            <w:vAlign w:val="center"/>
            <w:hideMark/>
          </w:tcPr>
          <w:p w14:paraId="363CC446" w14:textId="77777777" w:rsidR="003351D7" w:rsidRPr="00DC7083" w:rsidRDefault="003351D7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terferon regulatory factor 7 </w:t>
            </w:r>
          </w:p>
        </w:tc>
      </w:tr>
      <w:tr w:rsidR="003351D7" w:rsidRPr="00DC7083" w14:paraId="3F23E262" w14:textId="77777777" w:rsidTr="00DC7083">
        <w:trPr>
          <w:trHeight w:val="255"/>
        </w:trPr>
        <w:tc>
          <w:tcPr>
            <w:tcW w:w="2272" w:type="dxa"/>
            <w:vMerge/>
            <w:shd w:val="clear" w:color="auto" w:fill="auto"/>
            <w:noWrap/>
            <w:vAlign w:val="center"/>
            <w:hideMark/>
          </w:tcPr>
          <w:p w14:paraId="16C354CE" w14:textId="7A27598C" w:rsidR="003351D7" w:rsidRPr="00DC7083" w:rsidRDefault="003351D7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5E991017" w14:textId="77777777" w:rsidR="003351D7" w:rsidRPr="00DC7083" w:rsidRDefault="003351D7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45580</w:t>
            </w:r>
          </w:p>
        </w:tc>
        <w:tc>
          <w:tcPr>
            <w:tcW w:w="3846" w:type="dxa"/>
            <w:shd w:val="clear" w:color="auto" w:fill="auto"/>
            <w:noWrap/>
            <w:vAlign w:val="center"/>
            <w:hideMark/>
          </w:tcPr>
          <w:p w14:paraId="310B3778" w14:textId="77777777" w:rsidR="003351D7" w:rsidRPr="00DC7083" w:rsidRDefault="003351D7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ulation of T cell differentiation</w:t>
            </w:r>
          </w:p>
        </w:tc>
        <w:tc>
          <w:tcPr>
            <w:tcW w:w="1023" w:type="dxa"/>
            <w:vMerge/>
            <w:shd w:val="clear" w:color="auto" w:fill="auto"/>
            <w:noWrap/>
            <w:vAlign w:val="center"/>
          </w:tcPr>
          <w:p w14:paraId="165BCCC4" w14:textId="2D486B89" w:rsidR="003351D7" w:rsidRPr="00DC7083" w:rsidRDefault="003351D7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57" w:type="dxa"/>
            <w:vMerge/>
            <w:shd w:val="clear" w:color="auto" w:fill="auto"/>
            <w:noWrap/>
            <w:vAlign w:val="center"/>
          </w:tcPr>
          <w:p w14:paraId="5ACB2A55" w14:textId="5634A9E3" w:rsidR="003351D7" w:rsidRPr="00DC7083" w:rsidRDefault="003351D7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351D7" w:rsidRPr="00DC7083" w14:paraId="33758624" w14:textId="77777777" w:rsidTr="00DC7083">
        <w:trPr>
          <w:trHeight w:val="255"/>
        </w:trPr>
        <w:tc>
          <w:tcPr>
            <w:tcW w:w="2272" w:type="dxa"/>
            <w:vMerge/>
            <w:shd w:val="clear" w:color="auto" w:fill="auto"/>
            <w:noWrap/>
            <w:vAlign w:val="center"/>
            <w:hideMark/>
          </w:tcPr>
          <w:p w14:paraId="5EB0ABD5" w14:textId="5F8508A5" w:rsidR="003351D7" w:rsidRPr="00DC7083" w:rsidRDefault="003351D7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3ABCE93D" w14:textId="77777777" w:rsidR="003351D7" w:rsidRPr="00DC7083" w:rsidRDefault="003351D7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1902037</w:t>
            </w:r>
          </w:p>
        </w:tc>
        <w:tc>
          <w:tcPr>
            <w:tcW w:w="3846" w:type="dxa"/>
            <w:shd w:val="clear" w:color="auto" w:fill="auto"/>
            <w:noWrap/>
            <w:vAlign w:val="center"/>
            <w:hideMark/>
          </w:tcPr>
          <w:p w14:paraId="7C4CA159" w14:textId="77777777" w:rsidR="003351D7" w:rsidRPr="00DC7083" w:rsidRDefault="003351D7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 regulation of hematopoietic stem cell differentiation</w:t>
            </w:r>
          </w:p>
        </w:tc>
        <w:tc>
          <w:tcPr>
            <w:tcW w:w="1023" w:type="dxa"/>
            <w:vMerge/>
            <w:shd w:val="clear" w:color="auto" w:fill="auto"/>
            <w:noWrap/>
            <w:vAlign w:val="center"/>
          </w:tcPr>
          <w:p w14:paraId="22D6CB85" w14:textId="4E523DD6" w:rsidR="003351D7" w:rsidRPr="00DC7083" w:rsidRDefault="003351D7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57" w:type="dxa"/>
            <w:vMerge/>
            <w:shd w:val="clear" w:color="auto" w:fill="auto"/>
            <w:noWrap/>
            <w:vAlign w:val="center"/>
          </w:tcPr>
          <w:p w14:paraId="254A6E48" w14:textId="3D6651C4" w:rsidR="003351D7" w:rsidRPr="00DC7083" w:rsidRDefault="003351D7" w:rsidP="0033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1C5306BA" w14:textId="54545902" w:rsidR="0024645C" w:rsidRPr="00DC7083" w:rsidRDefault="000641AE" w:rsidP="0024645C">
      <w:pPr>
        <w:spacing w:after="0"/>
        <w:rPr>
          <w:rFonts w:ascii="Times New Roman" w:hAnsi="Times New Roman" w:cs="Times New Roman"/>
        </w:rPr>
      </w:pPr>
      <w:r w:rsidRPr="00DC7083">
        <w:rPr>
          <w:rFonts w:ascii="Times New Roman" w:hAnsi="Times New Roman" w:cs="Times New Roman"/>
        </w:rPr>
        <w:t>*</w:t>
      </w:r>
      <w:r w:rsidR="006670BA" w:rsidRPr="00DC7083">
        <w:rPr>
          <w:rFonts w:ascii="Times New Roman" w:hAnsi="Times New Roman" w:cs="Times New Roman"/>
        </w:rPr>
        <w:t>= annotation based on blastp search</w:t>
      </w:r>
    </w:p>
    <w:p w14:paraId="00B5F185" w14:textId="5DDEEB9F" w:rsidR="006670BA" w:rsidRPr="00DC7083" w:rsidRDefault="005A47BF" w:rsidP="0024645C">
      <w:pPr>
        <w:spacing w:after="0"/>
        <w:rPr>
          <w:rFonts w:ascii="Times New Roman" w:hAnsi="Times New Roman" w:cs="Times New Roman"/>
        </w:rPr>
      </w:pPr>
      <w:r w:rsidRPr="00DC7083">
        <w:rPr>
          <w:rFonts w:ascii="Times New Roman" w:hAnsi="Times New Roman" w:cs="Times New Roman"/>
        </w:rPr>
        <w:br w:type="page"/>
      </w:r>
    </w:p>
    <w:p w14:paraId="265D6D93" w14:textId="08997C67" w:rsidR="0024645C" w:rsidRPr="00DC7083" w:rsidRDefault="0024645C" w:rsidP="005A47BF">
      <w:pPr>
        <w:pBdr>
          <w:top w:val="single" w:sz="4" w:space="1" w:color="auto"/>
          <w:bottom w:val="single" w:sz="4" w:space="1" w:color="auto"/>
        </w:pBdr>
        <w:shd w:val="clear" w:color="auto" w:fill="D9D9D9" w:themeFill="background1" w:themeFillShade="D9"/>
        <w:rPr>
          <w:rFonts w:ascii="Times New Roman" w:hAnsi="Times New Roman" w:cs="Times New Roman"/>
          <w:b/>
          <w:bCs/>
        </w:rPr>
      </w:pPr>
      <w:r w:rsidRPr="00DC7083">
        <w:rPr>
          <w:rFonts w:ascii="Times New Roman" w:hAnsi="Times New Roman" w:cs="Times New Roman"/>
          <w:b/>
          <w:bCs/>
        </w:rPr>
        <w:lastRenderedPageBreak/>
        <w:t>GO term: Immune response (GO:0006955). Gene ratio 27/676. Adjusted p-value: 0.0049</w:t>
      </w:r>
    </w:p>
    <w:tbl>
      <w:tblPr>
        <w:tblW w:w="12755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ook w:val="04A0" w:firstRow="1" w:lastRow="0" w:firstColumn="1" w:lastColumn="0" w:noHBand="0" w:noVBand="1"/>
      </w:tblPr>
      <w:tblGrid>
        <w:gridCol w:w="2272"/>
        <w:gridCol w:w="1440"/>
        <w:gridCol w:w="3748"/>
        <w:gridCol w:w="1023"/>
        <w:gridCol w:w="4394"/>
      </w:tblGrid>
      <w:tr w:rsidR="005A47BF" w:rsidRPr="00DC7083" w14:paraId="7DD223B0" w14:textId="77777777" w:rsidTr="005A47BF">
        <w:trPr>
          <w:trHeight w:val="255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6066294F" w14:textId="77777777" w:rsidR="005A47BF" w:rsidRPr="00DC7083" w:rsidRDefault="005A47BF" w:rsidP="005A47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e stable ID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A4B9DEE" w14:textId="77777777" w:rsidR="005A47BF" w:rsidRPr="00DC7083" w:rsidRDefault="005A47BF" w:rsidP="005A47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O term accession</w:t>
            </w:r>
          </w:p>
        </w:tc>
        <w:tc>
          <w:tcPr>
            <w:tcW w:w="3748" w:type="dxa"/>
            <w:shd w:val="clear" w:color="auto" w:fill="auto"/>
            <w:noWrap/>
            <w:vAlign w:val="bottom"/>
            <w:hideMark/>
          </w:tcPr>
          <w:p w14:paraId="51F69252" w14:textId="77777777" w:rsidR="005A47BF" w:rsidRPr="00DC7083" w:rsidRDefault="005A47BF" w:rsidP="005A47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O term nam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B582BFA" w14:textId="77777777" w:rsidR="005A47BF" w:rsidRPr="00DC7083" w:rsidRDefault="005A47BF" w:rsidP="005A47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e name</w:t>
            </w:r>
          </w:p>
        </w:tc>
        <w:tc>
          <w:tcPr>
            <w:tcW w:w="4394" w:type="dxa"/>
            <w:shd w:val="clear" w:color="auto" w:fill="auto"/>
            <w:noWrap/>
            <w:vAlign w:val="bottom"/>
            <w:hideMark/>
          </w:tcPr>
          <w:p w14:paraId="009C0E02" w14:textId="77777777" w:rsidR="005A47BF" w:rsidRPr="00DC7083" w:rsidRDefault="005A47BF" w:rsidP="005A47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e description</w:t>
            </w:r>
          </w:p>
        </w:tc>
      </w:tr>
      <w:tr w:rsidR="00425945" w:rsidRPr="00DC7083" w14:paraId="662F1A62" w14:textId="77777777" w:rsidTr="00022482">
        <w:trPr>
          <w:trHeight w:val="255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01B0034A" w14:textId="77777777" w:rsidR="00425945" w:rsidRPr="00DC7083" w:rsidRDefault="00425945" w:rsidP="0042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CLMG0000500181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87ADF8F" w14:textId="77777777" w:rsidR="00425945" w:rsidRPr="00DC7083" w:rsidRDefault="00425945" w:rsidP="0042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6955</w:t>
            </w:r>
          </w:p>
        </w:tc>
        <w:tc>
          <w:tcPr>
            <w:tcW w:w="3748" w:type="dxa"/>
            <w:shd w:val="clear" w:color="auto" w:fill="auto"/>
            <w:noWrap/>
            <w:vAlign w:val="bottom"/>
            <w:hideMark/>
          </w:tcPr>
          <w:p w14:paraId="7CDF5B32" w14:textId="77777777" w:rsidR="00425945" w:rsidRPr="00DC7083" w:rsidRDefault="00425945" w:rsidP="0042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mune response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FBA93BD" w14:textId="486A31FB" w:rsidR="00425945" w:rsidRPr="00DC7083" w:rsidRDefault="00425945" w:rsidP="00425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sz w:val="20"/>
                <w:szCs w:val="20"/>
              </w:rPr>
              <w:t>TNF14-L</w:t>
            </w:r>
          </w:p>
        </w:tc>
        <w:tc>
          <w:tcPr>
            <w:tcW w:w="4394" w:type="dxa"/>
            <w:shd w:val="clear" w:color="auto" w:fill="auto"/>
            <w:noWrap/>
            <w:vAlign w:val="center"/>
            <w:hideMark/>
          </w:tcPr>
          <w:p w14:paraId="53C275D4" w14:textId="2D0C38DC" w:rsidR="00425945" w:rsidRPr="00DC7083" w:rsidRDefault="00425945" w:rsidP="004259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708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tumor necrosis factor ligand 14-like*</w:t>
            </w:r>
          </w:p>
        </w:tc>
      </w:tr>
      <w:tr w:rsidR="003F3569" w:rsidRPr="00DC7083" w14:paraId="5671B33F" w14:textId="77777777" w:rsidTr="005A47BF">
        <w:trPr>
          <w:trHeight w:val="255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38140FAC" w14:textId="77777777" w:rsidR="003F3569" w:rsidRPr="00DC7083" w:rsidRDefault="003F3569" w:rsidP="003F35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CLMG0000500187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4AA0CCD" w14:textId="77777777" w:rsidR="003F3569" w:rsidRPr="00DC7083" w:rsidRDefault="003F3569" w:rsidP="003F35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6955</w:t>
            </w:r>
          </w:p>
        </w:tc>
        <w:tc>
          <w:tcPr>
            <w:tcW w:w="3748" w:type="dxa"/>
            <w:shd w:val="clear" w:color="auto" w:fill="auto"/>
            <w:noWrap/>
            <w:vAlign w:val="bottom"/>
            <w:hideMark/>
          </w:tcPr>
          <w:p w14:paraId="3ABA1414" w14:textId="77777777" w:rsidR="003F3569" w:rsidRPr="00DC7083" w:rsidRDefault="003F3569" w:rsidP="003F35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mune respons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FA103A2" w14:textId="5A0FFC5B" w:rsidR="003F3569" w:rsidRPr="00DC7083" w:rsidRDefault="003F3569" w:rsidP="003F35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XCL10</w:t>
            </w:r>
          </w:p>
        </w:tc>
        <w:tc>
          <w:tcPr>
            <w:tcW w:w="4394" w:type="dxa"/>
            <w:shd w:val="clear" w:color="auto" w:fill="auto"/>
            <w:noWrap/>
            <w:vAlign w:val="bottom"/>
            <w:hideMark/>
          </w:tcPr>
          <w:p w14:paraId="2F151274" w14:textId="69311856" w:rsidR="003F3569" w:rsidRPr="00DC7083" w:rsidRDefault="003F3569" w:rsidP="003F35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sz w:val="20"/>
                <w:szCs w:val="20"/>
              </w:rPr>
              <w:t>C-X-C motif chemokine 10*</w:t>
            </w:r>
          </w:p>
        </w:tc>
      </w:tr>
      <w:tr w:rsidR="003F3569" w:rsidRPr="00DC7083" w14:paraId="3AEEA725" w14:textId="77777777" w:rsidTr="00E063DE">
        <w:trPr>
          <w:trHeight w:val="255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62F6602F" w14:textId="77777777" w:rsidR="003F3569" w:rsidRPr="00DC7083" w:rsidRDefault="003F3569" w:rsidP="003F35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CLMG0000500243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0D4E549" w14:textId="77777777" w:rsidR="003F3569" w:rsidRPr="00DC7083" w:rsidRDefault="003F3569" w:rsidP="003F35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6958</w:t>
            </w:r>
          </w:p>
        </w:tc>
        <w:tc>
          <w:tcPr>
            <w:tcW w:w="3748" w:type="dxa"/>
            <w:shd w:val="clear" w:color="auto" w:fill="auto"/>
            <w:noWrap/>
            <w:vAlign w:val="bottom"/>
            <w:hideMark/>
          </w:tcPr>
          <w:p w14:paraId="226CDED0" w14:textId="77777777" w:rsidR="003F3569" w:rsidRPr="00DC7083" w:rsidRDefault="003F3569" w:rsidP="003F35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lement activation, classical pathway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5AC9B5E" w14:textId="06BFE937" w:rsidR="003F3569" w:rsidRPr="00DC7083" w:rsidRDefault="003F3569" w:rsidP="003F35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a</w:t>
            </w:r>
          </w:p>
        </w:tc>
        <w:tc>
          <w:tcPr>
            <w:tcW w:w="4394" w:type="dxa"/>
            <w:shd w:val="clear" w:color="auto" w:fill="auto"/>
            <w:noWrap/>
            <w:vAlign w:val="center"/>
            <w:hideMark/>
          </w:tcPr>
          <w:p w14:paraId="09D13BC5" w14:textId="0B628C58" w:rsidR="003F3569" w:rsidRPr="00DC7083" w:rsidRDefault="003F3569" w:rsidP="003F35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sz w:val="20"/>
                <w:szCs w:val="20"/>
              </w:rPr>
              <w:t>Complement C1a subcomponent subunit A*</w:t>
            </w:r>
          </w:p>
        </w:tc>
      </w:tr>
      <w:tr w:rsidR="005A47BF" w:rsidRPr="00DC7083" w14:paraId="25B4AFAC" w14:textId="77777777" w:rsidTr="005A47BF">
        <w:trPr>
          <w:trHeight w:val="255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708F0138" w14:textId="77777777" w:rsidR="005A47BF" w:rsidRPr="00DC7083" w:rsidRDefault="005A47BF" w:rsidP="005A4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CLMG0000500249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92EA5D3" w14:textId="77777777" w:rsidR="005A47BF" w:rsidRPr="00DC7083" w:rsidRDefault="005A47BF" w:rsidP="005A4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50776</w:t>
            </w:r>
          </w:p>
        </w:tc>
        <w:tc>
          <w:tcPr>
            <w:tcW w:w="3748" w:type="dxa"/>
            <w:shd w:val="clear" w:color="auto" w:fill="auto"/>
            <w:noWrap/>
            <w:vAlign w:val="bottom"/>
            <w:hideMark/>
          </w:tcPr>
          <w:p w14:paraId="4D9C5975" w14:textId="77777777" w:rsidR="005A47BF" w:rsidRPr="00DC7083" w:rsidRDefault="005A47BF" w:rsidP="005A4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ulation of immune respons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220B420" w14:textId="32FB6D6B" w:rsidR="005A47BF" w:rsidRPr="00DC7083" w:rsidRDefault="00425945" w:rsidP="005A4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CST</w:t>
            </w:r>
          </w:p>
        </w:tc>
        <w:tc>
          <w:tcPr>
            <w:tcW w:w="4394" w:type="dxa"/>
            <w:shd w:val="clear" w:color="auto" w:fill="auto"/>
            <w:noWrap/>
            <w:vAlign w:val="bottom"/>
            <w:hideMark/>
          </w:tcPr>
          <w:p w14:paraId="3BAAE234" w14:textId="00D50501" w:rsidR="005A47BF" w:rsidRPr="00DC7083" w:rsidRDefault="00425945" w:rsidP="005A47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sz w:val="20"/>
                <w:szCs w:val="20"/>
              </w:rPr>
              <w:t>hematopoietic cell signal transducer isoform X1*</w:t>
            </w:r>
          </w:p>
        </w:tc>
      </w:tr>
      <w:tr w:rsidR="005A47BF" w:rsidRPr="00DC7083" w14:paraId="7FEFF5BC" w14:textId="77777777" w:rsidTr="005A47BF">
        <w:trPr>
          <w:trHeight w:val="255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1FC42E9B" w14:textId="77777777" w:rsidR="005A47BF" w:rsidRPr="00DC7083" w:rsidRDefault="005A47BF" w:rsidP="005A4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CLMG0000500255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43CB0F9" w14:textId="77777777" w:rsidR="005A47BF" w:rsidRPr="00DC7083" w:rsidRDefault="005A47BF" w:rsidP="005A4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60334</w:t>
            </w:r>
          </w:p>
        </w:tc>
        <w:tc>
          <w:tcPr>
            <w:tcW w:w="3748" w:type="dxa"/>
            <w:shd w:val="clear" w:color="auto" w:fill="auto"/>
            <w:noWrap/>
            <w:vAlign w:val="bottom"/>
            <w:hideMark/>
          </w:tcPr>
          <w:p w14:paraId="675E10EE" w14:textId="77777777" w:rsidR="005A47BF" w:rsidRPr="00DC7083" w:rsidRDefault="005A47BF" w:rsidP="005A4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ulation of interferon-gamma-mediated signaling pathway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EBC5773" w14:textId="77777777" w:rsidR="005A47BF" w:rsidRPr="00DC7083" w:rsidRDefault="005A47BF" w:rsidP="005A4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cs1b</w:t>
            </w:r>
          </w:p>
        </w:tc>
        <w:tc>
          <w:tcPr>
            <w:tcW w:w="4394" w:type="dxa"/>
            <w:shd w:val="clear" w:color="auto" w:fill="auto"/>
            <w:noWrap/>
            <w:vAlign w:val="bottom"/>
            <w:hideMark/>
          </w:tcPr>
          <w:p w14:paraId="3A739A37" w14:textId="77777777" w:rsidR="005A47BF" w:rsidRPr="00DC7083" w:rsidRDefault="005A47BF" w:rsidP="005A4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uppressor of cytokine signaling 1b </w:t>
            </w:r>
          </w:p>
        </w:tc>
      </w:tr>
      <w:tr w:rsidR="005A47BF" w:rsidRPr="00DC7083" w14:paraId="346DF6E1" w14:textId="77777777" w:rsidTr="005A47BF">
        <w:trPr>
          <w:trHeight w:val="255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33B3319F" w14:textId="77777777" w:rsidR="005A47BF" w:rsidRPr="00DC7083" w:rsidRDefault="005A47BF" w:rsidP="005A4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CLMG0000500579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C837235" w14:textId="77777777" w:rsidR="005A47BF" w:rsidRPr="00DC7083" w:rsidRDefault="005A47BF" w:rsidP="005A4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60334</w:t>
            </w:r>
          </w:p>
        </w:tc>
        <w:tc>
          <w:tcPr>
            <w:tcW w:w="3748" w:type="dxa"/>
            <w:shd w:val="clear" w:color="auto" w:fill="auto"/>
            <w:noWrap/>
            <w:vAlign w:val="bottom"/>
            <w:hideMark/>
          </w:tcPr>
          <w:p w14:paraId="59C1461A" w14:textId="77777777" w:rsidR="005A47BF" w:rsidRPr="00DC7083" w:rsidRDefault="005A47BF" w:rsidP="005A4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ulation of interferon-gamma-mediated signaling pathway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6AB2E2E" w14:textId="77777777" w:rsidR="005A47BF" w:rsidRPr="00DC7083" w:rsidRDefault="005A47BF" w:rsidP="005A4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cs1a</w:t>
            </w:r>
          </w:p>
        </w:tc>
        <w:tc>
          <w:tcPr>
            <w:tcW w:w="4394" w:type="dxa"/>
            <w:shd w:val="clear" w:color="auto" w:fill="auto"/>
            <w:noWrap/>
            <w:vAlign w:val="bottom"/>
            <w:hideMark/>
          </w:tcPr>
          <w:p w14:paraId="501799A4" w14:textId="77777777" w:rsidR="005A47BF" w:rsidRPr="00DC7083" w:rsidRDefault="005A47BF" w:rsidP="005A4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uppressor of cytokine signaling 1a </w:t>
            </w:r>
          </w:p>
        </w:tc>
      </w:tr>
      <w:tr w:rsidR="005A47BF" w:rsidRPr="00DC7083" w14:paraId="2AEFED1D" w14:textId="77777777" w:rsidTr="005A47BF">
        <w:trPr>
          <w:trHeight w:val="255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79A4E875" w14:textId="77777777" w:rsidR="005A47BF" w:rsidRPr="00DC7083" w:rsidRDefault="005A47BF" w:rsidP="005A4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CLMG0000500579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676BEB9" w14:textId="77777777" w:rsidR="005A47BF" w:rsidRPr="00DC7083" w:rsidRDefault="005A47BF" w:rsidP="005A4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60336</w:t>
            </w:r>
          </w:p>
        </w:tc>
        <w:tc>
          <w:tcPr>
            <w:tcW w:w="3748" w:type="dxa"/>
            <w:shd w:val="clear" w:color="auto" w:fill="auto"/>
            <w:noWrap/>
            <w:vAlign w:val="bottom"/>
            <w:hideMark/>
          </w:tcPr>
          <w:p w14:paraId="547FA08A" w14:textId="77777777" w:rsidR="005A47BF" w:rsidRPr="00DC7083" w:rsidRDefault="005A47BF" w:rsidP="005A4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 regulation of interferon-gamma-mediated signaling pathway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F3EA619" w14:textId="77777777" w:rsidR="005A47BF" w:rsidRPr="00DC7083" w:rsidRDefault="005A47BF" w:rsidP="005A4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cs1a</w:t>
            </w:r>
          </w:p>
        </w:tc>
        <w:tc>
          <w:tcPr>
            <w:tcW w:w="4394" w:type="dxa"/>
            <w:shd w:val="clear" w:color="auto" w:fill="auto"/>
            <w:noWrap/>
            <w:vAlign w:val="bottom"/>
            <w:hideMark/>
          </w:tcPr>
          <w:p w14:paraId="6176F05C" w14:textId="77777777" w:rsidR="005A47BF" w:rsidRPr="00DC7083" w:rsidRDefault="005A47BF" w:rsidP="005A4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uppressor of cytokine signaling 1a </w:t>
            </w:r>
          </w:p>
        </w:tc>
      </w:tr>
      <w:tr w:rsidR="006E71BC" w:rsidRPr="00DC7083" w14:paraId="3DAB0F27" w14:textId="77777777" w:rsidTr="004F5378">
        <w:trPr>
          <w:trHeight w:val="255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51683665" w14:textId="77777777" w:rsidR="006E71BC" w:rsidRPr="00DC7083" w:rsidRDefault="006E71BC" w:rsidP="006E71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CLMG0000500745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5FB97C3" w14:textId="77777777" w:rsidR="006E71BC" w:rsidRPr="00DC7083" w:rsidRDefault="006E71BC" w:rsidP="006E71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6955</w:t>
            </w:r>
          </w:p>
        </w:tc>
        <w:tc>
          <w:tcPr>
            <w:tcW w:w="3748" w:type="dxa"/>
            <w:shd w:val="clear" w:color="auto" w:fill="auto"/>
            <w:noWrap/>
            <w:vAlign w:val="bottom"/>
            <w:hideMark/>
          </w:tcPr>
          <w:p w14:paraId="3FF9C9DD" w14:textId="77777777" w:rsidR="006E71BC" w:rsidRPr="00DC7083" w:rsidRDefault="006E71BC" w:rsidP="006E71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mune response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CC1FBB3" w14:textId="623BBEC1" w:rsidR="006E71BC" w:rsidRPr="00DC7083" w:rsidRDefault="006E71BC" w:rsidP="006E71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tf3</w:t>
            </w:r>
          </w:p>
        </w:tc>
        <w:tc>
          <w:tcPr>
            <w:tcW w:w="4394" w:type="dxa"/>
            <w:shd w:val="clear" w:color="auto" w:fill="auto"/>
            <w:noWrap/>
            <w:vAlign w:val="center"/>
            <w:hideMark/>
          </w:tcPr>
          <w:p w14:paraId="68E1E8C0" w14:textId="2911E79A" w:rsidR="006E71BC" w:rsidRPr="00DC7083" w:rsidRDefault="006E71BC" w:rsidP="006E71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sz w:val="20"/>
                <w:szCs w:val="20"/>
              </w:rPr>
              <w:t>Colony stimulating factor 3*</w:t>
            </w:r>
          </w:p>
        </w:tc>
      </w:tr>
      <w:tr w:rsidR="00A3504E" w:rsidRPr="00DC7083" w14:paraId="0DEDA78C" w14:textId="77777777" w:rsidTr="005A47BF">
        <w:trPr>
          <w:trHeight w:val="255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6671193E" w14:textId="77777777" w:rsidR="00A3504E" w:rsidRPr="00DC7083" w:rsidRDefault="00A3504E" w:rsidP="00A350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CLMG0000500869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BE243B5" w14:textId="77777777" w:rsidR="00A3504E" w:rsidRPr="00DC7083" w:rsidRDefault="00A3504E" w:rsidP="00A350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6955</w:t>
            </w:r>
          </w:p>
        </w:tc>
        <w:tc>
          <w:tcPr>
            <w:tcW w:w="3748" w:type="dxa"/>
            <w:shd w:val="clear" w:color="auto" w:fill="auto"/>
            <w:noWrap/>
            <w:vAlign w:val="bottom"/>
            <w:hideMark/>
          </w:tcPr>
          <w:p w14:paraId="524C249C" w14:textId="77777777" w:rsidR="00A3504E" w:rsidRPr="00DC7083" w:rsidRDefault="00A3504E" w:rsidP="00A350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mune respons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E2554CE" w14:textId="38793BE9" w:rsidR="00A3504E" w:rsidRPr="00DC7083" w:rsidRDefault="00A3504E" w:rsidP="00A350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L35</w:t>
            </w:r>
          </w:p>
        </w:tc>
        <w:tc>
          <w:tcPr>
            <w:tcW w:w="4394" w:type="dxa"/>
            <w:shd w:val="clear" w:color="auto" w:fill="auto"/>
            <w:noWrap/>
            <w:vAlign w:val="bottom"/>
            <w:hideMark/>
          </w:tcPr>
          <w:p w14:paraId="09333E67" w14:textId="1DFC2733" w:rsidR="00A3504E" w:rsidRPr="00DC7083" w:rsidRDefault="00A3504E" w:rsidP="00A350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sz w:val="20"/>
                <w:szCs w:val="20"/>
              </w:rPr>
              <w:t>C-C motif chemokine 35</w:t>
            </w:r>
          </w:p>
        </w:tc>
      </w:tr>
      <w:tr w:rsidR="006E71BC" w:rsidRPr="00DC7083" w14:paraId="265BADCB" w14:textId="77777777" w:rsidTr="000D7F79">
        <w:trPr>
          <w:trHeight w:val="255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71416D30" w14:textId="77777777" w:rsidR="006E71BC" w:rsidRPr="00DC7083" w:rsidRDefault="006E71BC" w:rsidP="006E71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CLMG0000500877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606C7A4" w14:textId="77777777" w:rsidR="006E71BC" w:rsidRPr="00DC7083" w:rsidRDefault="006E71BC" w:rsidP="006E71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6955</w:t>
            </w:r>
          </w:p>
        </w:tc>
        <w:tc>
          <w:tcPr>
            <w:tcW w:w="3748" w:type="dxa"/>
            <w:shd w:val="clear" w:color="auto" w:fill="auto"/>
            <w:noWrap/>
            <w:vAlign w:val="bottom"/>
            <w:hideMark/>
          </w:tcPr>
          <w:p w14:paraId="7D25CC7F" w14:textId="77777777" w:rsidR="006E71BC" w:rsidRPr="00DC7083" w:rsidRDefault="006E71BC" w:rsidP="006E71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mune response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E230FF6" w14:textId="4830038D" w:rsidR="006E71BC" w:rsidRPr="00DC7083" w:rsidRDefault="006E71BC" w:rsidP="006E71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hAnsi="Times New Roman" w:cs="Times New Roman"/>
              </w:rPr>
              <w:t>CXC-CK3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14:paraId="12281288" w14:textId="286E1D1A" w:rsidR="006E71BC" w:rsidRPr="00DC7083" w:rsidRDefault="006E71BC" w:rsidP="006E71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7083">
              <w:rPr>
                <w:rFonts w:ascii="Times New Roman" w:hAnsi="Times New Roman" w:cs="Times New Roman"/>
              </w:rPr>
              <w:t>CC chemokine CK3</w:t>
            </w:r>
            <w:r w:rsidR="00425945" w:rsidRPr="00DC7083">
              <w:rPr>
                <w:rFonts w:ascii="Times New Roman" w:hAnsi="Times New Roman" w:cs="Times New Roman"/>
              </w:rPr>
              <w:t>*</w:t>
            </w:r>
          </w:p>
        </w:tc>
      </w:tr>
      <w:tr w:rsidR="005A47BF" w:rsidRPr="00DC7083" w14:paraId="2C688B21" w14:textId="77777777" w:rsidTr="005A47BF">
        <w:trPr>
          <w:trHeight w:val="255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26271C0A" w14:textId="77777777" w:rsidR="005A47BF" w:rsidRPr="00DC7083" w:rsidRDefault="005A47BF" w:rsidP="005A4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CLMG0000501063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56B7690" w14:textId="77777777" w:rsidR="005A47BF" w:rsidRPr="00DC7083" w:rsidRDefault="005A47BF" w:rsidP="005A4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50776</w:t>
            </w:r>
          </w:p>
        </w:tc>
        <w:tc>
          <w:tcPr>
            <w:tcW w:w="3748" w:type="dxa"/>
            <w:shd w:val="clear" w:color="auto" w:fill="auto"/>
            <w:noWrap/>
            <w:vAlign w:val="bottom"/>
            <w:hideMark/>
          </w:tcPr>
          <w:p w14:paraId="46B03E5D" w14:textId="77777777" w:rsidR="005A47BF" w:rsidRPr="00DC7083" w:rsidRDefault="005A47BF" w:rsidP="005A4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ulation of immune respons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2555DA2" w14:textId="77777777" w:rsidR="005A47BF" w:rsidRPr="00DC7083" w:rsidRDefault="005A47BF" w:rsidP="005A4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PL2A</w:t>
            </w:r>
          </w:p>
        </w:tc>
        <w:tc>
          <w:tcPr>
            <w:tcW w:w="4394" w:type="dxa"/>
            <w:shd w:val="clear" w:color="auto" w:fill="auto"/>
            <w:noWrap/>
            <w:vAlign w:val="bottom"/>
            <w:hideMark/>
          </w:tcPr>
          <w:p w14:paraId="4FF6069D" w14:textId="77777777" w:rsidR="005A47BF" w:rsidRPr="00DC7083" w:rsidRDefault="005A47BF" w:rsidP="005A4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ignal peptide peptidase like 2A </w:t>
            </w:r>
          </w:p>
        </w:tc>
      </w:tr>
      <w:tr w:rsidR="005A47BF" w:rsidRPr="00DC7083" w14:paraId="26717FF0" w14:textId="77777777" w:rsidTr="005A47BF">
        <w:trPr>
          <w:trHeight w:val="255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41AE3F83" w14:textId="77777777" w:rsidR="005A47BF" w:rsidRPr="00DC7083" w:rsidRDefault="005A47BF" w:rsidP="005A4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CLMG0000501082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4C76C37" w14:textId="77777777" w:rsidR="005A47BF" w:rsidRPr="00DC7083" w:rsidRDefault="005A47BF" w:rsidP="005A4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60338</w:t>
            </w:r>
          </w:p>
        </w:tc>
        <w:tc>
          <w:tcPr>
            <w:tcW w:w="3748" w:type="dxa"/>
            <w:shd w:val="clear" w:color="auto" w:fill="auto"/>
            <w:noWrap/>
            <w:vAlign w:val="bottom"/>
            <w:hideMark/>
          </w:tcPr>
          <w:p w14:paraId="018F5BD7" w14:textId="77777777" w:rsidR="005A47BF" w:rsidRPr="00DC7083" w:rsidRDefault="005A47BF" w:rsidP="005A4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ulation of type I interferon-mediated signaling pathway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3C3031F" w14:textId="77777777" w:rsidR="005A47BF" w:rsidRPr="00DC7083" w:rsidRDefault="005A47BF" w:rsidP="005A4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v1</w:t>
            </w:r>
          </w:p>
        </w:tc>
        <w:tc>
          <w:tcPr>
            <w:tcW w:w="4394" w:type="dxa"/>
            <w:shd w:val="clear" w:color="auto" w:fill="auto"/>
            <w:noWrap/>
            <w:vAlign w:val="bottom"/>
            <w:hideMark/>
          </w:tcPr>
          <w:p w14:paraId="1B5BA910" w14:textId="77777777" w:rsidR="005A47BF" w:rsidRPr="00DC7083" w:rsidRDefault="005A47BF" w:rsidP="005A4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aveolin 1 </w:t>
            </w:r>
          </w:p>
        </w:tc>
      </w:tr>
      <w:tr w:rsidR="00A3504E" w:rsidRPr="00DC7083" w14:paraId="3D51BAF7" w14:textId="77777777" w:rsidTr="005A47BF">
        <w:trPr>
          <w:trHeight w:val="255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6B45EBB5" w14:textId="77777777" w:rsidR="00A3504E" w:rsidRPr="00DC7083" w:rsidRDefault="00A3504E" w:rsidP="00A350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CLMG0000501106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4707091" w14:textId="77777777" w:rsidR="00A3504E" w:rsidRPr="00DC7083" w:rsidRDefault="00A3504E" w:rsidP="00A350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6955</w:t>
            </w:r>
          </w:p>
        </w:tc>
        <w:tc>
          <w:tcPr>
            <w:tcW w:w="3748" w:type="dxa"/>
            <w:shd w:val="clear" w:color="auto" w:fill="auto"/>
            <w:noWrap/>
            <w:vAlign w:val="bottom"/>
            <w:hideMark/>
          </w:tcPr>
          <w:p w14:paraId="189B6795" w14:textId="77777777" w:rsidR="00A3504E" w:rsidRPr="00DC7083" w:rsidRDefault="00A3504E" w:rsidP="00A350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mune respons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CE1912E" w14:textId="4137D8ED" w:rsidR="00A3504E" w:rsidRPr="00DC7083" w:rsidRDefault="00A3504E" w:rsidP="00A350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L13</w:t>
            </w:r>
          </w:p>
        </w:tc>
        <w:tc>
          <w:tcPr>
            <w:tcW w:w="4394" w:type="dxa"/>
            <w:shd w:val="clear" w:color="auto" w:fill="auto"/>
            <w:noWrap/>
            <w:vAlign w:val="bottom"/>
            <w:hideMark/>
          </w:tcPr>
          <w:p w14:paraId="148B4138" w14:textId="3FE01B72" w:rsidR="00A3504E" w:rsidRPr="00DC7083" w:rsidRDefault="00A3504E" w:rsidP="00A350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sz w:val="20"/>
                <w:szCs w:val="20"/>
              </w:rPr>
              <w:t>C-C motif chemokine 13</w:t>
            </w:r>
            <w:r w:rsidR="00425945" w:rsidRPr="00DC7083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A3504E" w:rsidRPr="00DC7083" w14:paraId="4177DD6B" w14:textId="77777777" w:rsidTr="005A47BF">
        <w:trPr>
          <w:trHeight w:val="255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037E635C" w14:textId="77777777" w:rsidR="00A3504E" w:rsidRPr="00DC7083" w:rsidRDefault="00A3504E" w:rsidP="00A350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CLMG0000501106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2B67ACB" w14:textId="77777777" w:rsidR="00A3504E" w:rsidRPr="00DC7083" w:rsidRDefault="00A3504E" w:rsidP="00A350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6955</w:t>
            </w:r>
          </w:p>
        </w:tc>
        <w:tc>
          <w:tcPr>
            <w:tcW w:w="3748" w:type="dxa"/>
            <w:shd w:val="clear" w:color="auto" w:fill="auto"/>
            <w:noWrap/>
            <w:vAlign w:val="bottom"/>
            <w:hideMark/>
          </w:tcPr>
          <w:p w14:paraId="4D918454" w14:textId="77777777" w:rsidR="00A3504E" w:rsidRPr="00DC7083" w:rsidRDefault="00A3504E" w:rsidP="00A350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mune respons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28E6866" w14:textId="0A416CC7" w:rsidR="00A3504E" w:rsidRPr="00DC7083" w:rsidRDefault="00A3504E" w:rsidP="00A350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L19</w:t>
            </w:r>
          </w:p>
        </w:tc>
        <w:tc>
          <w:tcPr>
            <w:tcW w:w="4394" w:type="dxa"/>
            <w:shd w:val="clear" w:color="auto" w:fill="auto"/>
            <w:noWrap/>
            <w:vAlign w:val="bottom"/>
            <w:hideMark/>
          </w:tcPr>
          <w:p w14:paraId="0C4801C0" w14:textId="1389CC45" w:rsidR="00A3504E" w:rsidRPr="00DC7083" w:rsidRDefault="00A3504E" w:rsidP="00A350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sz w:val="20"/>
                <w:szCs w:val="20"/>
              </w:rPr>
              <w:t>C-C motif chemokine 19</w:t>
            </w:r>
            <w:r w:rsidR="00425945" w:rsidRPr="00DC7083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A3504E" w:rsidRPr="00DC7083" w14:paraId="1A8022BD" w14:textId="77777777" w:rsidTr="005A47BF">
        <w:trPr>
          <w:trHeight w:val="255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2E763454" w14:textId="77777777" w:rsidR="00A3504E" w:rsidRPr="00DC7083" w:rsidRDefault="00A3504E" w:rsidP="00A350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CLMG0000501108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7C247EC" w14:textId="77777777" w:rsidR="00A3504E" w:rsidRPr="00DC7083" w:rsidRDefault="00A3504E" w:rsidP="00A350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2224</w:t>
            </w:r>
          </w:p>
        </w:tc>
        <w:tc>
          <w:tcPr>
            <w:tcW w:w="3748" w:type="dxa"/>
            <w:shd w:val="clear" w:color="auto" w:fill="auto"/>
            <w:noWrap/>
            <w:vAlign w:val="bottom"/>
            <w:hideMark/>
          </w:tcPr>
          <w:p w14:paraId="434DCE33" w14:textId="77777777" w:rsidR="00A3504E" w:rsidRPr="00DC7083" w:rsidRDefault="00A3504E" w:rsidP="00A350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ll-like receptor signaling pathway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AEC4D7A" w14:textId="082AEDDA" w:rsidR="00A3504E" w:rsidRPr="00DC7083" w:rsidRDefault="00A3504E" w:rsidP="00A350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LR3</w:t>
            </w:r>
          </w:p>
        </w:tc>
        <w:tc>
          <w:tcPr>
            <w:tcW w:w="4394" w:type="dxa"/>
            <w:shd w:val="clear" w:color="auto" w:fill="auto"/>
            <w:noWrap/>
            <w:vAlign w:val="bottom"/>
            <w:hideMark/>
          </w:tcPr>
          <w:p w14:paraId="7664F7B7" w14:textId="308A2CA9" w:rsidR="00A3504E" w:rsidRPr="00DC7083" w:rsidRDefault="00A3504E" w:rsidP="00A350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sz w:val="20"/>
                <w:szCs w:val="20"/>
              </w:rPr>
              <w:t>toll-like receptor 13</w:t>
            </w:r>
            <w:r w:rsidR="00425945" w:rsidRPr="00DC7083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5A47BF" w:rsidRPr="00DC7083" w14:paraId="019290CB" w14:textId="77777777" w:rsidTr="005A47BF">
        <w:trPr>
          <w:trHeight w:val="255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40C17EDB" w14:textId="77777777" w:rsidR="005A47BF" w:rsidRPr="00DC7083" w:rsidRDefault="005A47BF" w:rsidP="005A4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CLMG0000501108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A2C7B5D" w14:textId="77777777" w:rsidR="005A47BF" w:rsidRPr="00DC7083" w:rsidRDefault="005A47BF" w:rsidP="005A4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6955</w:t>
            </w:r>
          </w:p>
        </w:tc>
        <w:tc>
          <w:tcPr>
            <w:tcW w:w="3748" w:type="dxa"/>
            <w:shd w:val="clear" w:color="auto" w:fill="auto"/>
            <w:noWrap/>
            <w:vAlign w:val="bottom"/>
            <w:hideMark/>
          </w:tcPr>
          <w:p w14:paraId="77857686" w14:textId="77777777" w:rsidR="005A47BF" w:rsidRPr="00DC7083" w:rsidRDefault="005A47BF" w:rsidP="005A4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mune respons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620E76B" w14:textId="79B7A35F" w:rsidR="005A47BF" w:rsidRPr="00DC7083" w:rsidRDefault="00A3504E" w:rsidP="005A4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LR3</w:t>
            </w:r>
          </w:p>
        </w:tc>
        <w:tc>
          <w:tcPr>
            <w:tcW w:w="4394" w:type="dxa"/>
            <w:shd w:val="clear" w:color="auto" w:fill="auto"/>
            <w:noWrap/>
            <w:vAlign w:val="bottom"/>
            <w:hideMark/>
          </w:tcPr>
          <w:p w14:paraId="475ACDB6" w14:textId="54B7F6F6" w:rsidR="005A47BF" w:rsidRPr="00DC7083" w:rsidRDefault="00A3504E" w:rsidP="005A47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sz w:val="20"/>
                <w:szCs w:val="20"/>
              </w:rPr>
              <w:t>toll-like receptor 13</w:t>
            </w:r>
            <w:r w:rsidR="00425945" w:rsidRPr="00DC7083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A3504E" w:rsidRPr="00DC7083" w14:paraId="36C67690" w14:textId="77777777" w:rsidTr="005A47BF">
        <w:trPr>
          <w:trHeight w:val="255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6EC96EC5" w14:textId="77777777" w:rsidR="00A3504E" w:rsidRPr="00DC7083" w:rsidRDefault="00A3504E" w:rsidP="00A350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CLMG0000501233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0AB7028" w14:textId="77777777" w:rsidR="00A3504E" w:rsidRPr="00DC7083" w:rsidRDefault="00A3504E" w:rsidP="00A350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6955</w:t>
            </w:r>
          </w:p>
        </w:tc>
        <w:tc>
          <w:tcPr>
            <w:tcW w:w="3748" w:type="dxa"/>
            <w:shd w:val="clear" w:color="auto" w:fill="auto"/>
            <w:noWrap/>
            <w:vAlign w:val="bottom"/>
            <w:hideMark/>
          </w:tcPr>
          <w:p w14:paraId="0BFA85D4" w14:textId="77777777" w:rsidR="00A3504E" w:rsidRPr="00DC7083" w:rsidRDefault="00A3504E" w:rsidP="00A350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mune respons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4ECBA95" w14:textId="1F1C3DF0" w:rsidR="00A3504E" w:rsidRPr="00DC7083" w:rsidRDefault="00A3504E" w:rsidP="00A350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NF-β</w:t>
            </w:r>
          </w:p>
        </w:tc>
        <w:tc>
          <w:tcPr>
            <w:tcW w:w="4394" w:type="dxa"/>
            <w:shd w:val="clear" w:color="auto" w:fill="auto"/>
            <w:noWrap/>
            <w:vAlign w:val="bottom"/>
            <w:hideMark/>
          </w:tcPr>
          <w:p w14:paraId="28BEB22F" w14:textId="235F4477" w:rsidR="00A3504E" w:rsidRPr="00DC7083" w:rsidRDefault="00A3504E" w:rsidP="00A350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sz w:val="20"/>
                <w:szCs w:val="20"/>
              </w:rPr>
              <w:t>tumor necrosis factor beta</w:t>
            </w:r>
            <w:r w:rsidR="00425945" w:rsidRPr="00DC7083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5A47BF" w:rsidRPr="00DC7083" w14:paraId="4F8F2AE6" w14:textId="77777777" w:rsidTr="005A47BF">
        <w:trPr>
          <w:trHeight w:val="255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76BF42B5" w14:textId="77777777" w:rsidR="005A47BF" w:rsidRPr="00DC7083" w:rsidRDefault="005A47BF" w:rsidP="005A4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CLMG0000501279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26F1623" w14:textId="77777777" w:rsidR="005A47BF" w:rsidRPr="00DC7083" w:rsidRDefault="005A47BF" w:rsidP="005A4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6959</w:t>
            </w:r>
          </w:p>
        </w:tc>
        <w:tc>
          <w:tcPr>
            <w:tcW w:w="3748" w:type="dxa"/>
            <w:shd w:val="clear" w:color="auto" w:fill="auto"/>
            <w:noWrap/>
            <w:vAlign w:val="bottom"/>
            <w:hideMark/>
          </w:tcPr>
          <w:p w14:paraId="1AB10446" w14:textId="77777777" w:rsidR="005A47BF" w:rsidRPr="00DC7083" w:rsidRDefault="005A47BF" w:rsidP="005A4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moral immune respons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3FDB6D1" w14:textId="77777777" w:rsidR="005A47BF" w:rsidRPr="00DC7083" w:rsidRDefault="005A47BF" w:rsidP="005A4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fe3b</w:t>
            </w:r>
          </w:p>
        </w:tc>
        <w:tc>
          <w:tcPr>
            <w:tcW w:w="4394" w:type="dxa"/>
            <w:shd w:val="clear" w:color="auto" w:fill="auto"/>
            <w:noWrap/>
            <w:vAlign w:val="bottom"/>
            <w:hideMark/>
          </w:tcPr>
          <w:p w14:paraId="075B2B0C" w14:textId="77777777" w:rsidR="005A47BF" w:rsidRPr="00DC7083" w:rsidRDefault="005A47BF" w:rsidP="005A4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ranscription factor binding to IGHM enhancer 3b </w:t>
            </w:r>
          </w:p>
        </w:tc>
      </w:tr>
      <w:tr w:rsidR="005A47BF" w:rsidRPr="00DC7083" w14:paraId="30CD903A" w14:textId="77777777" w:rsidTr="005A47BF">
        <w:trPr>
          <w:trHeight w:val="255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426D9498" w14:textId="77777777" w:rsidR="005A47BF" w:rsidRPr="00DC7083" w:rsidRDefault="005A47BF" w:rsidP="005A4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CLMG0000501417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0EA594C" w14:textId="77777777" w:rsidR="005A47BF" w:rsidRPr="00DC7083" w:rsidRDefault="005A47BF" w:rsidP="005A4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2221</w:t>
            </w:r>
          </w:p>
        </w:tc>
        <w:tc>
          <w:tcPr>
            <w:tcW w:w="3748" w:type="dxa"/>
            <w:shd w:val="clear" w:color="auto" w:fill="auto"/>
            <w:noWrap/>
            <w:vAlign w:val="bottom"/>
            <w:hideMark/>
          </w:tcPr>
          <w:p w14:paraId="3970766D" w14:textId="77777777" w:rsidR="005A47BF" w:rsidRPr="00DC7083" w:rsidRDefault="005A47BF" w:rsidP="005A4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ttern recognition receptor signaling pathway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A7C07D2" w14:textId="77777777" w:rsidR="005A47BF" w:rsidRPr="00DC7083" w:rsidRDefault="005A47BF" w:rsidP="005A4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lr21</w:t>
            </w:r>
          </w:p>
        </w:tc>
        <w:tc>
          <w:tcPr>
            <w:tcW w:w="4394" w:type="dxa"/>
            <w:shd w:val="clear" w:color="auto" w:fill="auto"/>
            <w:noWrap/>
            <w:vAlign w:val="bottom"/>
            <w:hideMark/>
          </w:tcPr>
          <w:p w14:paraId="7344C885" w14:textId="77777777" w:rsidR="005A47BF" w:rsidRPr="00DC7083" w:rsidRDefault="005A47BF" w:rsidP="005A4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oll-like receptor 21 </w:t>
            </w:r>
          </w:p>
        </w:tc>
      </w:tr>
      <w:tr w:rsidR="005A47BF" w:rsidRPr="00DC7083" w14:paraId="0EE3012B" w14:textId="77777777" w:rsidTr="005A47BF">
        <w:trPr>
          <w:trHeight w:val="255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5922C8ED" w14:textId="77777777" w:rsidR="005A47BF" w:rsidRPr="00DC7083" w:rsidRDefault="005A47BF" w:rsidP="005A4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CLMG0000501417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6830D5B" w14:textId="77777777" w:rsidR="005A47BF" w:rsidRPr="00DC7083" w:rsidRDefault="005A47BF" w:rsidP="005A4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2224</w:t>
            </w:r>
          </w:p>
        </w:tc>
        <w:tc>
          <w:tcPr>
            <w:tcW w:w="3748" w:type="dxa"/>
            <w:shd w:val="clear" w:color="auto" w:fill="auto"/>
            <w:noWrap/>
            <w:vAlign w:val="bottom"/>
            <w:hideMark/>
          </w:tcPr>
          <w:p w14:paraId="0CA42D0F" w14:textId="77777777" w:rsidR="005A47BF" w:rsidRPr="00DC7083" w:rsidRDefault="005A47BF" w:rsidP="005A4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ll-like receptor signaling pathway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161597D" w14:textId="77777777" w:rsidR="005A47BF" w:rsidRPr="00DC7083" w:rsidRDefault="005A47BF" w:rsidP="005A4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lr21</w:t>
            </w:r>
          </w:p>
        </w:tc>
        <w:tc>
          <w:tcPr>
            <w:tcW w:w="4394" w:type="dxa"/>
            <w:shd w:val="clear" w:color="auto" w:fill="auto"/>
            <w:noWrap/>
            <w:vAlign w:val="bottom"/>
            <w:hideMark/>
          </w:tcPr>
          <w:p w14:paraId="5EB2DD5C" w14:textId="77777777" w:rsidR="005A47BF" w:rsidRPr="00DC7083" w:rsidRDefault="005A47BF" w:rsidP="005A4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oll-like receptor 21 </w:t>
            </w:r>
          </w:p>
        </w:tc>
      </w:tr>
      <w:tr w:rsidR="005A47BF" w:rsidRPr="00DC7083" w14:paraId="465EF5E2" w14:textId="77777777" w:rsidTr="005A47BF">
        <w:trPr>
          <w:trHeight w:val="255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35B093EE" w14:textId="77777777" w:rsidR="005A47BF" w:rsidRPr="00DC7083" w:rsidRDefault="005A47BF" w:rsidP="005A4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CLMG0000501417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227EBF9" w14:textId="77777777" w:rsidR="005A47BF" w:rsidRPr="00DC7083" w:rsidRDefault="005A47BF" w:rsidP="005A4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6955</w:t>
            </w:r>
          </w:p>
        </w:tc>
        <w:tc>
          <w:tcPr>
            <w:tcW w:w="3748" w:type="dxa"/>
            <w:shd w:val="clear" w:color="auto" w:fill="auto"/>
            <w:noWrap/>
            <w:vAlign w:val="bottom"/>
            <w:hideMark/>
          </w:tcPr>
          <w:p w14:paraId="6094997B" w14:textId="77777777" w:rsidR="005A47BF" w:rsidRPr="00DC7083" w:rsidRDefault="005A47BF" w:rsidP="005A4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mune respons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FD0DE59" w14:textId="77777777" w:rsidR="005A47BF" w:rsidRPr="00DC7083" w:rsidRDefault="005A47BF" w:rsidP="005A4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lr21</w:t>
            </w:r>
          </w:p>
        </w:tc>
        <w:tc>
          <w:tcPr>
            <w:tcW w:w="4394" w:type="dxa"/>
            <w:shd w:val="clear" w:color="auto" w:fill="auto"/>
            <w:noWrap/>
            <w:vAlign w:val="bottom"/>
            <w:hideMark/>
          </w:tcPr>
          <w:p w14:paraId="4AEECDEE" w14:textId="77777777" w:rsidR="005A47BF" w:rsidRPr="00DC7083" w:rsidRDefault="005A47BF" w:rsidP="005A4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oll-like receptor 21 </w:t>
            </w:r>
          </w:p>
        </w:tc>
      </w:tr>
      <w:tr w:rsidR="005A47BF" w:rsidRPr="00DC7083" w14:paraId="14E3057A" w14:textId="77777777" w:rsidTr="005A47BF">
        <w:trPr>
          <w:trHeight w:val="255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440BB173" w14:textId="77777777" w:rsidR="005A47BF" w:rsidRPr="00DC7083" w:rsidRDefault="005A47BF" w:rsidP="005A4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CLMG0000501417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FA35429" w14:textId="77777777" w:rsidR="005A47BF" w:rsidRPr="00DC7083" w:rsidRDefault="005A47BF" w:rsidP="005A4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9731</w:t>
            </w:r>
          </w:p>
        </w:tc>
        <w:tc>
          <w:tcPr>
            <w:tcW w:w="3748" w:type="dxa"/>
            <w:shd w:val="clear" w:color="auto" w:fill="auto"/>
            <w:noWrap/>
            <w:vAlign w:val="bottom"/>
            <w:hideMark/>
          </w:tcPr>
          <w:p w14:paraId="07E05209" w14:textId="77777777" w:rsidR="005A47BF" w:rsidRPr="00DC7083" w:rsidRDefault="005A47BF" w:rsidP="005A4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ibacterial humoral respons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3B7CC08" w14:textId="77777777" w:rsidR="005A47BF" w:rsidRPr="00DC7083" w:rsidRDefault="005A47BF" w:rsidP="005A4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lr21</w:t>
            </w:r>
          </w:p>
        </w:tc>
        <w:tc>
          <w:tcPr>
            <w:tcW w:w="4394" w:type="dxa"/>
            <w:shd w:val="clear" w:color="auto" w:fill="auto"/>
            <w:noWrap/>
            <w:vAlign w:val="bottom"/>
            <w:hideMark/>
          </w:tcPr>
          <w:p w14:paraId="7D1B218C" w14:textId="77777777" w:rsidR="005A47BF" w:rsidRPr="00DC7083" w:rsidRDefault="005A47BF" w:rsidP="005A4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oll-like receptor 21 </w:t>
            </w:r>
          </w:p>
        </w:tc>
      </w:tr>
      <w:tr w:rsidR="005A47BF" w:rsidRPr="00DC7083" w14:paraId="60292344" w14:textId="77777777" w:rsidTr="005A47BF">
        <w:trPr>
          <w:trHeight w:val="255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6455D87C" w14:textId="77777777" w:rsidR="005A47BF" w:rsidRPr="00DC7083" w:rsidRDefault="005A47BF" w:rsidP="005A4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CLMG0000501417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C5EEB9B" w14:textId="77777777" w:rsidR="005A47BF" w:rsidRPr="00DC7083" w:rsidRDefault="005A47BF" w:rsidP="005A4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2281</w:t>
            </w:r>
          </w:p>
        </w:tc>
        <w:tc>
          <w:tcPr>
            <w:tcW w:w="3748" w:type="dxa"/>
            <w:shd w:val="clear" w:color="auto" w:fill="auto"/>
            <w:noWrap/>
            <w:vAlign w:val="bottom"/>
            <w:hideMark/>
          </w:tcPr>
          <w:p w14:paraId="70817BFD" w14:textId="77777777" w:rsidR="005A47BF" w:rsidRPr="00DC7083" w:rsidRDefault="005A47BF" w:rsidP="005A4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crophage activation involved in immune respons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27E7B38" w14:textId="77777777" w:rsidR="005A47BF" w:rsidRPr="00DC7083" w:rsidRDefault="005A47BF" w:rsidP="005A4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xcr3.2</w:t>
            </w:r>
          </w:p>
        </w:tc>
        <w:tc>
          <w:tcPr>
            <w:tcW w:w="4394" w:type="dxa"/>
            <w:shd w:val="clear" w:color="auto" w:fill="auto"/>
            <w:noWrap/>
            <w:vAlign w:val="bottom"/>
            <w:hideMark/>
          </w:tcPr>
          <w:p w14:paraId="3949D2CF" w14:textId="77777777" w:rsidR="005A47BF" w:rsidRPr="00DC7083" w:rsidRDefault="005A47BF" w:rsidP="005A4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hemokine (C-X-C motif) receptor 3, tandem duplicate 2 </w:t>
            </w:r>
          </w:p>
        </w:tc>
      </w:tr>
      <w:tr w:rsidR="005A47BF" w:rsidRPr="00DC7083" w14:paraId="46245E54" w14:textId="77777777" w:rsidTr="005A47BF">
        <w:trPr>
          <w:trHeight w:val="255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253AE044" w14:textId="77777777" w:rsidR="005A47BF" w:rsidRPr="00DC7083" w:rsidRDefault="005A47BF" w:rsidP="005A4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CLMG0000501417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EBA4E25" w14:textId="77777777" w:rsidR="005A47BF" w:rsidRPr="00DC7083" w:rsidRDefault="005A47BF" w:rsidP="005A4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2522</w:t>
            </w:r>
          </w:p>
        </w:tc>
        <w:tc>
          <w:tcPr>
            <w:tcW w:w="3748" w:type="dxa"/>
            <w:shd w:val="clear" w:color="auto" w:fill="auto"/>
            <w:noWrap/>
            <w:vAlign w:val="bottom"/>
            <w:hideMark/>
          </w:tcPr>
          <w:p w14:paraId="2C54B92F" w14:textId="77777777" w:rsidR="005A47BF" w:rsidRPr="00DC7083" w:rsidRDefault="005A47BF" w:rsidP="005A4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ukocyte migration involved in immune respons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9510E73" w14:textId="77777777" w:rsidR="005A47BF" w:rsidRPr="00DC7083" w:rsidRDefault="005A47BF" w:rsidP="005A4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xcr3.2</w:t>
            </w:r>
          </w:p>
        </w:tc>
        <w:tc>
          <w:tcPr>
            <w:tcW w:w="4394" w:type="dxa"/>
            <w:shd w:val="clear" w:color="auto" w:fill="auto"/>
            <w:noWrap/>
            <w:vAlign w:val="bottom"/>
            <w:hideMark/>
          </w:tcPr>
          <w:p w14:paraId="45A42B77" w14:textId="77777777" w:rsidR="005A47BF" w:rsidRPr="00DC7083" w:rsidRDefault="005A47BF" w:rsidP="005A4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hemokine (C-X-C motif) receptor 3, tandem duplicate 2 </w:t>
            </w:r>
          </w:p>
        </w:tc>
      </w:tr>
      <w:tr w:rsidR="005A47BF" w:rsidRPr="00DC7083" w14:paraId="4756C9ED" w14:textId="77777777" w:rsidTr="005A47BF">
        <w:trPr>
          <w:trHeight w:val="255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7C439E25" w14:textId="77777777" w:rsidR="005A47BF" w:rsidRPr="00DC7083" w:rsidRDefault="005A47BF" w:rsidP="005A4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CLMG0000501534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916E548" w14:textId="77777777" w:rsidR="005A47BF" w:rsidRPr="00DC7083" w:rsidRDefault="005A47BF" w:rsidP="005A4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50776</w:t>
            </w:r>
          </w:p>
        </w:tc>
        <w:tc>
          <w:tcPr>
            <w:tcW w:w="3748" w:type="dxa"/>
            <w:shd w:val="clear" w:color="auto" w:fill="auto"/>
            <w:noWrap/>
            <w:vAlign w:val="bottom"/>
            <w:hideMark/>
          </w:tcPr>
          <w:p w14:paraId="0E66CE1B" w14:textId="77777777" w:rsidR="005A47BF" w:rsidRPr="00DC7083" w:rsidRDefault="005A47BF" w:rsidP="005A4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ulation of immune respons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8FD9836" w14:textId="77777777" w:rsidR="005A47BF" w:rsidRPr="00DC7083" w:rsidRDefault="005A47BF" w:rsidP="005A4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f1b</w:t>
            </w:r>
          </w:p>
        </w:tc>
        <w:tc>
          <w:tcPr>
            <w:tcW w:w="4394" w:type="dxa"/>
            <w:shd w:val="clear" w:color="auto" w:fill="auto"/>
            <w:noWrap/>
            <w:vAlign w:val="bottom"/>
            <w:hideMark/>
          </w:tcPr>
          <w:p w14:paraId="53C4FE26" w14:textId="77777777" w:rsidR="005A47BF" w:rsidRPr="00DC7083" w:rsidRDefault="005A47BF" w:rsidP="005A4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terferon regulatory factor 1b </w:t>
            </w:r>
          </w:p>
        </w:tc>
      </w:tr>
      <w:tr w:rsidR="005A47BF" w:rsidRPr="00DC7083" w14:paraId="0F034174" w14:textId="77777777" w:rsidTr="005A47BF">
        <w:trPr>
          <w:trHeight w:val="255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678D65EF" w14:textId="77777777" w:rsidR="005A47BF" w:rsidRPr="00DC7083" w:rsidRDefault="005A47BF" w:rsidP="005A4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ENSCLMG0000501548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68C5DB0" w14:textId="77777777" w:rsidR="005A47BF" w:rsidRPr="00DC7083" w:rsidRDefault="005A47BF" w:rsidP="005A4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2224</w:t>
            </w:r>
          </w:p>
        </w:tc>
        <w:tc>
          <w:tcPr>
            <w:tcW w:w="3748" w:type="dxa"/>
            <w:shd w:val="clear" w:color="auto" w:fill="auto"/>
            <w:noWrap/>
            <w:vAlign w:val="bottom"/>
            <w:hideMark/>
          </w:tcPr>
          <w:p w14:paraId="41F2F6F0" w14:textId="77777777" w:rsidR="005A47BF" w:rsidRPr="00DC7083" w:rsidRDefault="005A47BF" w:rsidP="005A4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ll-like receptor signaling pathway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0F83267" w14:textId="77777777" w:rsidR="005A47BF" w:rsidRPr="00DC7083" w:rsidRDefault="005A47BF" w:rsidP="005A4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lr7</w:t>
            </w:r>
          </w:p>
        </w:tc>
        <w:tc>
          <w:tcPr>
            <w:tcW w:w="4394" w:type="dxa"/>
            <w:shd w:val="clear" w:color="auto" w:fill="auto"/>
            <w:noWrap/>
            <w:vAlign w:val="bottom"/>
            <w:hideMark/>
          </w:tcPr>
          <w:p w14:paraId="6CB24B65" w14:textId="77777777" w:rsidR="005A47BF" w:rsidRPr="00DC7083" w:rsidRDefault="005A47BF" w:rsidP="005A4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oll-like receptor 7 </w:t>
            </w:r>
          </w:p>
        </w:tc>
      </w:tr>
      <w:tr w:rsidR="005A47BF" w:rsidRPr="00DC7083" w14:paraId="1D5E2A8B" w14:textId="77777777" w:rsidTr="005A47BF">
        <w:trPr>
          <w:trHeight w:val="255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0AF2B804" w14:textId="77777777" w:rsidR="005A47BF" w:rsidRPr="00DC7083" w:rsidRDefault="005A47BF" w:rsidP="005A4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CLMG0000501548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C8A1FC3" w14:textId="77777777" w:rsidR="005A47BF" w:rsidRPr="00DC7083" w:rsidRDefault="005A47BF" w:rsidP="005A4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6955</w:t>
            </w:r>
          </w:p>
        </w:tc>
        <w:tc>
          <w:tcPr>
            <w:tcW w:w="3748" w:type="dxa"/>
            <w:shd w:val="clear" w:color="auto" w:fill="auto"/>
            <w:noWrap/>
            <w:vAlign w:val="bottom"/>
            <w:hideMark/>
          </w:tcPr>
          <w:p w14:paraId="79F1390E" w14:textId="77777777" w:rsidR="005A47BF" w:rsidRPr="00DC7083" w:rsidRDefault="005A47BF" w:rsidP="005A4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mune respons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626B749" w14:textId="77777777" w:rsidR="005A47BF" w:rsidRPr="00DC7083" w:rsidRDefault="005A47BF" w:rsidP="005A4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lr7</w:t>
            </w:r>
          </w:p>
        </w:tc>
        <w:tc>
          <w:tcPr>
            <w:tcW w:w="4394" w:type="dxa"/>
            <w:shd w:val="clear" w:color="auto" w:fill="auto"/>
            <w:noWrap/>
            <w:vAlign w:val="bottom"/>
            <w:hideMark/>
          </w:tcPr>
          <w:p w14:paraId="06524643" w14:textId="77777777" w:rsidR="005A47BF" w:rsidRPr="00DC7083" w:rsidRDefault="005A47BF" w:rsidP="005A4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oll-like receptor 7 </w:t>
            </w:r>
          </w:p>
        </w:tc>
      </w:tr>
      <w:tr w:rsidR="00200EF9" w:rsidRPr="00DC7083" w14:paraId="30D35D08" w14:textId="77777777" w:rsidTr="00DF08CD">
        <w:trPr>
          <w:trHeight w:val="255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4092E4CC" w14:textId="77777777" w:rsidR="00200EF9" w:rsidRPr="00DC7083" w:rsidRDefault="00200EF9" w:rsidP="00200E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CLMG0000501598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E6038D4" w14:textId="77777777" w:rsidR="00200EF9" w:rsidRPr="00DC7083" w:rsidRDefault="00200EF9" w:rsidP="00200E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6955</w:t>
            </w:r>
          </w:p>
        </w:tc>
        <w:tc>
          <w:tcPr>
            <w:tcW w:w="3748" w:type="dxa"/>
            <w:shd w:val="clear" w:color="auto" w:fill="auto"/>
            <w:noWrap/>
            <w:vAlign w:val="bottom"/>
            <w:hideMark/>
          </w:tcPr>
          <w:p w14:paraId="2C710B3D" w14:textId="77777777" w:rsidR="00200EF9" w:rsidRPr="00DC7083" w:rsidRDefault="00200EF9" w:rsidP="00200E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mune response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7C8DE0F" w14:textId="573E08AA" w:rsidR="00200EF9" w:rsidRPr="00DC7083" w:rsidRDefault="00200EF9" w:rsidP="00200E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hAnsi="Times New Roman" w:cs="Times New Roman"/>
              </w:rPr>
              <w:t>CXCL10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14:paraId="3FFB9015" w14:textId="0DD91C0C" w:rsidR="00200EF9" w:rsidRPr="00DC7083" w:rsidRDefault="00200EF9" w:rsidP="00200E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7083">
              <w:rPr>
                <w:rFonts w:ascii="Times New Roman" w:hAnsi="Times New Roman" w:cs="Times New Roman"/>
              </w:rPr>
              <w:t xml:space="preserve">C-X-C motif chemokine 10 </w:t>
            </w:r>
            <w:r w:rsidR="00425945" w:rsidRPr="00DC7083">
              <w:rPr>
                <w:rFonts w:ascii="Times New Roman" w:hAnsi="Times New Roman" w:cs="Times New Roman"/>
              </w:rPr>
              <w:t>*</w:t>
            </w:r>
          </w:p>
        </w:tc>
      </w:tr>
      <w:tr w:rsidR="005A47BF" w:rsidRPr="00DC7083" w14:paraId="100B26ED" w14:textId="77777777" w:rsidTr="005A47BF">
        <w:trPr>
          <w:trHeight w:val="255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37A4C8DC" w14:textId="77777777" w:rsidR="005A47BF" w:rsidRPr="00DC7083" w:rsidRDefault="005A47BF" w:rsidP="005A4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CLMG0000501666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7BA684D" w14:textId="77777777" w:rsidR="005A47BF" w:rsidRPr="00DC7083" w:rsidRDefault="005A47BF" w:rsidP="005A4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6955</w:t>
            </w:r>
          </w:p>
        </w:tc>
        <w:tc>
          <w:tcPr>
            <w:tcW w:w="3748" w:type="dxa"/>
            <w:shd w:val="clear" w:color="auto" w:fill="auto"/>
            <w:noWrap/>
            <w:vAlign w:val="bottom"/>
            <w:hideMark/>
          </w:tcPr>
          <w:p w14:paraId="55403DA5" w14:textId="77777777" w:rsidR="005A47BF" w:rsidRPr="00DC7083" w:rsidRDefault="005A47BF" w:rsidP="005A4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mune respons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C89BD75" w14:textId="77777777" w:rsidR="005A47BF" w:rsidRPr="00DC7083" w:rsidRDefault="005A47BF" w:rsidP="005A4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12a</w:t>
            </w:r>
          </w:p>
        </w:tc>
        <w:tc>
          <w:tcPr>
            <w:tcW w:w="4394" w:type="dxa"/>
            <w:shd w:val="clear" w:color="auto" w:fill="auto"/>
            <w:noWrap/>
            <w:vAlign w:val="bottom"/>
            <w:hideMark/>
          </w:tcPr>
          <w:p w14:paraId="6B35F529" w14:textId="77777777" w:rsidR="005A47BF" w:rsidRPr="00DC7083" w:rsidRDefault="005A47BF" w:rsidP="005A4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terleukin 12a </w:t>
            </w:r>
          </w:p>
        </w:tc>
      </w:tr>
      <w:tr w:rsidR="005A47BF" w:rsidRPr="00DC7083" w14:paraId="5D8BD833" w14:textId="77777777" w:rsidTr="005A47BF">
        <w:trPr>
          <w:trHeight w:val="255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16E0FD7C" w14:textId="77777777" w:rsidR="005A47BF" w:rsidRPr="00DC7083" w:rsidRDefault="005A47BF" w:rsidP="005A4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CLMG0000501895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069380A" w14:textId="77777777" w:rsidR="005A47BF" w:rsidRPr="00DC7083" w:rsidRDefault="005A47BF" w:rsidP="005A4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6955</w:t>
            </w:r>
          </w:p>
        </w:tc>
        <w:tc>
          <w:tcPr>
            <w:tcW w:w="3748" w:type="dxa"/>
            <w:shd w:val="clear" w:color="auto" w:fill="auto"/>
            <w:noWrap/>
            <w:vAlign w:val="bottom"/>
            <w:hideMark/>
          </w:tcPr>
          <w:p w14:paraId="6F97C819" w14:textId="77777777" w:rsidR="005A47BF" w:rsidRPr="00DC7083" w:rsidRDefault="005A47BF" w:rsidP="005A4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mune respons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CE45993" w14:textId="77777777" w:rsidR="005A47BF" w:rsidRPr="00DC7083" w:rsidRDefault="005A47BF" w:rsidP="005A4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nfsf12</w:t>
            </w:r>
          </w:p>
        </w:tc>
        <w:tc>
          <w:tcPr>
            <w:tcW w:w="4394" w:type="dxa"/>
            <w:shd w:val="clear" w:color="auto" w:fill="auto"/>
            <w:noWrap/>
            <w:vAlign w:val="bottom"/>
            <w:hideMark/>
          </w:tcPr>
          <w:p w14:paraId="4F4D24DB" w14:textId="77777777" w:rsidR="005A47BF" w:rsidRPr="00DC7083" w:rsidRDefault="005A47BF" w:rsidP="005A4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NF superfamily member 12 </w:t>
            </w:r>
          </w:p>
        </w:tc>
      </w:tr>
      <w:tr w:rsidR="005A47BF" w:rsidRPr="00DC7083" w14:paraId="35CE0C68" w14:textId="77777777" w:rsidTr="005A47BF">
        <w:trPr>
          <w:trHeight w:val="255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58F1F2EB" w14:textId="77777777" w:rsidR="005A47BF" w:rsidRPr="00DC7083" w:rsidRDefault="005A47BF" w:rsidP="005A4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CLMG0000501942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5010BC5" w14:textId="77777777" w:rsidR="005A47BF" w:rsidRPr="00DC7083" w:rsidRDefault="005A47BF" w:rsidP="005A4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2218</w:t>
            </w:r>
          </w:p>
        </w:tc>
        <w:tc>
          <w:tcPr>
            <w:tcW w:w="3748" w:type="dxa"/>
            <w:shd w:val="clear" w:color="auto" w:fill="auto"/>
            <w:noWrap/>
            <w:vAlign w:val="bottom"/>
            <w:hideMark/>
          </w:tcPr>
          <w:p w14:paraId="242D5BB6" w14:textId="77777777" w:rsidR="005A47BF" w:rsidRPr="00DC7083" w:rsidRDefault="005A47BF" w:rsidP="005A4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vation of innate immune respons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B24121B" w14:textId="77777777" w:rsidR="005A47BF" w:rsidRPr="00DC7083" w:rsidRDefault="005A47BF" w:rsidP="005A4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ing1</w:t>
            </w:r>
          </w:p>
        </w:tc>
        <w:tc>
          <w:tcPr>
            <w:tcW w:w="4394" w:type="dxa"/>
            <w:shd w:val="clear" w:color="auto" w:fill="auto"/>
            <w:noWrap/>
            <w:vAlign w:val="bottom"/>
            <w:hideMark/>
          </w:tcPr>
          <w:p w14:paraId="31D79078" w14:textId="77777777" w:rsidR="005A47BF" w:rsidRPr="00DC7083" w:rsidRDefault="005A47BF" w:rsidP="005A4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timulator of interferon response cGAMP interactor 1 </w:t>
            </w:r>
          </w:p>
        </w:tc>
      </w:tr>
      <w:tr w:rsidR="005A47BF" w:rsidRPr="00DC7083" w14:paraId="19840048" w14:textId="77777777" w:rsidTr="005A47BF">
        <w:trPr>
          <w:trHeight w:val="255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3CBED031" w14:textId="77777777" w:rsidR="005A47BF" w:rsidRPr="00DC7083" w:rsidRDefault="005A47BF" w:rsidP="005A4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CLMG0000501942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F45BC8B" w14:textId="77777777" w:rsidR="005A47BF" w:rsidRPr="00DC7083" w:rsidRDefault="005A47BF" w:rsidP="005A4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45087</w:t>
            </w:r>
          </w:p>
        </w:tc>
        <w:tc>
          <w:tcPr>
            <w:tcW w:w="3748" w:type="dxa"/>
            <w:shd w:val="clear" w:color="auto" w:fill="auto"/>
            <w:noWrap/>
            <w:vAlign w:val="bottom"/>
            <w:hideMark/>
          </w:tcPr>
          <w:p w14:paraId="315F0B0C" w14:textId="77777777" w:rsidR="005A47BF" w:rsidRPr="00DC7083" w:rsidRDefault="005A47BF" w:rsidP="005A4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nate immune respons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6378A3A" w14:textId="77777777" w:rsidR="005A47BF" w:rsidRPr="00DC7083" w:rsidRDefault="005A47BF" w:rsidP="005A4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ing1</w:t>
            </w:r>
          </w:p>
        </w:tc>
        <w:tc>
          <w:tcPr>
            <w:tcW w:w="4394" w:type="dxa"/>
            <w:shd w:val="clear" w:color="auto" w:fill="auto"/>
            <w:noWrap/>
            <w:vAlign w:val="bottom"/>
            <w:hideMark/>
          </w:tcPr>
          <w:p w14:paraId="3BBE95C2" w14:textId="77777777" w:rsidR="005A47BF" w:rsidRPr="00DC7083" w:rsidRDefault="005A47BF" w:rsidP="005A4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timulator of interferon response cGAMP interactor 1 </w:t>
            </w:r>
          </w:p>
        </w:tc>
      </w:tr>
      <w:tr w:rsidR="00433255" w:rsidRPr="00DC7083" w14:paraId="35174486" w14:textId="77777777" w:rsidTr="005A47BF">
        <w:trPr>
          <w:trHeight w:val="255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780B8499" w14:textId="77777777" w:rsidR="00433255" w:rsidRPr="00DC7083" w:rsidRDefault="00433255" w:rsidP="005A4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CLMG0000502220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CEAD57E" w14:textId="77777777" w:rsidR="00433255" w:rsidRPr="00DC7083" w:rsidRDefault="00433255" w:rsidP="005A4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6955</w:t>
            </w:r>
          </w:p>
        </w:tc>
        <w:tc>
          <w:tcPr>
            <w:tcW w:w="3748" w:type="dxa"/>
            <w:shd w:val="clear" w:color="auto" w:fill="auto"/>
            <w:noWrap/>
            <w:vAlign w:val="bottom"/>
            <w:hideMark/>
          </w:tcPr>
          <w:p w14:paraId="080D42FB" w14:textId="77777777" w:rsidR="00433255" w:rsidRPr="00DC7083" w:rsidRDefault="00433255" w:rsidP="005A4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mune response</w:t>
            </w:r>
          </w:p>
        </w:tc>
        <w:tc>
          <w:tcPr>
            <w:tcW w:w="993" w:type="dxa"/>
            <w:vMerge w:val="restart"/>
            <w:shd w:val="clear" w:color="auto" w:fill="auto"/>
            <w:noWrap/>
            <w:vAlign w:val="bottom"/>
            <w:hideMark/>
          </w:tcPr>
          <w:p w14:paraId="7FCF4290" w14:textId="77777777" w:rsidR="00433255" w:rsidRPr="00DC7083" w:rsidRDefault="00433255" w:rsidP="005A4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94" w:type="dxa"/>
            <w:vMerge w:val="restart"/>
            <w:shd w:val="clear" w:color="auto" w:fill="auto"/>
            <w:noWrap/>
            <w:vAlign w:val="bottom"/>
            <w:hideMark/>
          </w:tcPr>
          <w:p w14:paraId="4D399508" w14:textId="4F3DB86D" w:rsidR="00433255" w:rsidRPr="00DC7083" w:rsidRDefault="002D6319" w:rsidP="005A47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sz w:val="20"/>
                <w:szCs w:val="20"/>
              </w:rPr>
              <w:t>IL-6</w:t>
            </w:r>
            <w:r w:rsidRPr="00DC7083"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interleukin-6-like</w:t>
            </w:r>
            <w:r w:rsidR="00425945" w:rsidRPr="00DC7083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433255" w:rsidRPr="00DC7083" w14:paraId="5120DEDA" w14:textId="77777777" w:rsidTr="005A47BF">
        <w:trPr>
          <w:trHeight w:val="255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58ACA2BE" w14:textId="77777777" w:rsidR="00433255" w:rsidRPr="00DC7083" w:rsidRDefault="00433255" w:rsidP="005A4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CLMG0000502220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1EC3999" w14:textId="77777777" w:rsidR="00433255" w:rsidRPr="00DC7083" w:rsidRDefault="00433255" w:rsidP="005A4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72540</w:t>
            </w:r>
          </w:p>
        </w:tc>
        <w:tc>
          <w:tcPr>
            <w:tcW w:w="3748" w:type="dxa"/>
            <w:shd w:val="clear" w:color="auto" w:fill="auto"/>
            <w:noWrap/>
            <w:vAlign w:val="bottom"/>
            <w:hideMark/>
          </w:tcPr>
          <w:p w14:paraId="0E6A95FA" w14:textId="77777777" w:rsidR="00433255" w:rsidRPr="00DC7083" w:rsidRDefault="00433255" w:rsidP="005A4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-helper 17 cell lineage commitment</w:t>
            </w:r>
          </w:p>
        </w:tc>
        <w:tc>
          <w:tcPr>
            <w:tcW w:w="993" w:type="dxa"/>
            <w:vMerge/>
            <w:shd w:val="clear" w:color="auto" w:fill="auto"/>
            <w:noWrap/>
            <w:vAlign w:val="bottom"/>
            <w:hideMark/>
          </w:tcPr>
          <w:p w14:paraId="2A0840CF" w14:textId="77777777" w:rsidR="00433255" w:rsidRPr="00DC7083" w:rsidRDefault="00433255" w:rsidP="005A4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94" w:type="dxa"/>
            <w:vMerge/>
            <w:shd w:val="clear" w:color="auto" w:fill="auto"/>
            <w:noWrap/>
            <w:vAlign w:val="bottom"/>
            <w:hideMark/>
          </w:tcPr>
          <w:p w14:paraId="19AB0664" w14:textId="77777777" w:rsidR="00433255" w:rsidRPr="00DC7083" w:rsidRDefault="00433255" w:rsidP="005A47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A47BF" w:rsidRPr="00DC7083" w14:paraId="6EB4E3BA" w14:textId="77777777" w:rsidTr="005A47BF">
        <w:trPr>
          <w:trHeight w:val="255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751237B2" w14:textId="77777777" w:rsidR="005A47BF" w:rsidRPr="00DC7083" w:rsidRDefault="005A47BF" w:rsidP="005A4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CLMG0000502260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6EF9416" w14:textId="77777777" w:rsidR="005A47BF" w:rsidRPr="00DC7083" w:rsidRDefault="005A47BF" w:rsidP="005A4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6955</w:t>
            </w:r>
          </w:p>
        </w:tc>
        <w:tc>
          <w:tcPr>
            <w:tcW w:w="3748" w:type="dxa"/>
            <w:shd w:val="clear" w:color="auto" w:fill="auto"/>
            <w:noWrap/>
            <w:vAlign w:val="bottom"/>
            <w:hideMark/>
          </w:tcPr>
          <w:p w14:paraId="4010E38A" w14:textId="77777777" w:rsidR="005A47BF" w:rsidRPr="00DC7083" w:rsidRDefault="005A47BF" w:rsidP="005A4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mune respons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2F5ECEA" w14:textId="77777777" w:rsidR="005A47BF" w:rsidRPr="00DC7083" w:rsidRDefault="005A47BF" w:rsidP="005A4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NFSF10</w:t>
            </w:r>
          </w:p>
        </w:tc>
        <w:tc>
          <w:tcPr>
            <w:tcW w:w="4394" w:type="dxa"/>
            <w:shd w:val="clear" w:color="auto" w:fill="auto"/>
            <w:noWrap/>
            <w:vAlign w:val="bottom"/>
            <w:hideMark/>
          </w:tcPr>
          <w:p w14:paraId="0F8EA74D" w14:textId="77777777" w:rsidR="005A47BF" w:rsidRPr="00DC7083" w:rsidRDefault="005A47BF" w:rsidP="005A47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NF superfamily member 10 </w:t>
            </w:r>
          </w:p>
        </w:tc>
      </w:tr>
    </w:tbl>
    <w:p w14:paraId="0CDC1DA0" w14:textId="77777777" w:rsidR="005A47BF" w:rsidRPr="00DC7083" w:rsidRDefault="005A47BF" w:rsidP="005A47BF">
      <w:pPr>
        <w:spacing w:after="0"/>
        <w:rPr>
          <w:rFonts w:ascii="Times New Roman" w:hAnsi="Times New Roman" w:cs="Times New Roman"/>
        </w:rPr>
      </w:pPr>
      <w:r w:rsidRPr="00DC7083">
        <w:rPr>
          <w:rFonts w:ascii="Times New Roman" w:hAnsi="Times New Roman" w:cs="Times New Roman"/>
        </w:rPr>
        <w:t>*= annotation based on blastp search</w:t>
      </w:r>
    </w:p>
    <w:p w14:paraId="38A829EE" w14:textId="79C90625" w:rsidR="0024645C" w:rsidRPr="00DC7083" w:rsidRDefault="0024645C" w:rsidP="0024645C">
      <w:pPr>
        <w:spacing w:after="0"/>
        <w:rPr>
          <w:rFonts w:ascii="Times New Roman" w:hAnsi="Times New Roman" w:cs="Times New Roman"/>
        </w:rPr>
      </w:pPr>
    </w:p>
    <w:p w14:paraId="2FFF0C59" w14:textId="7ED23C6E" w:rsidR="0024645C" w:rsidRPr="00DC7083" w:rsidRDefault="0024645C" w:rsidP="005A47BF">
      <w:pPr>
        <w:pBdr>
          <w:top w:val="single" w:sz="4" w:space="1" w:color="auto"/>
          <w:bottom w:val="single" w:sz="4" w:space="1" w:color="auto"/>
        </w:pBdr>
        <w:shd w:val="clear" w:color="auto" w:fill="D9D9D9" w:themeFill="background1" w:themeFillShade="D9"/>
        <w:rPr>
          <w:rFonts w:ascii="Times New Roman" w:hAnsi="Times New Roman" w:cs="Times New Roman"/>
          <w:b/>
          <w:bCs/>
        </w:rPr>
      </w:pPr>
      <w:r w:rsidRPr="00DC7083">
        <w:rPr>
          <w:rFonts w:ascii="Times New Roman" w:hAnsi="Times New Roman" w:cs="Times New Roman"/>
          <w:b/>
          <w:bCs/>
        </w:rPr>
        <w:t>GO term: Cytokine receptor binding (GO:0005126). Gene ratio 14/867. Adjusted p-value: 0.0372</w:t>
      </w:r>
    </w:p>
    <w:tbl>
      <w:tblPr>
        <w:tblW w:w="12897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ook w:val="04A0" w:firstRow="1" w:lastRow="0" w:firstColumn="1" w:lastColumn="0" w:noHBand="0" w:noVBand="1"/>
      </w:tblPr>
      <w:tblGrid>
        <w:gridCol w:w="2272"/>
        <w:gridCol w:w="1440"/>
        <w:gridCol w:w="3500"/>
        <w:gridCol w:w="1180"/>
        <w:gridCol w:w="4505"/>
      </w:tblGrid>
      <w:tr w:rsidR="005E73C0" w:rsidRPr="00DC7083" w14:paraId="3AE4FD43" w14:textId="77777777" w:rsidTr="00DC7083">
        <w:trPr>
          <w:trHeight w:val="300"/>
        </w:trPr>
        <w:tc>
          <w:tcPr>
            <w:tcW w:w="2272" w:type="dxa"/>
            <w:shd w:val="clear" w:color="auto" w:fill="auto"/>
            <w:noWrap/>
            <w:vAlign w:val="bottom"/>
            <w:hideMark/>
          </w:tcPr>
          <w:p w14:paraId="4668C5FA" w14:textId="77777777" w:rsidR="005E73C0" w:rsidRPr="00DC7083" w:rsidRDefault="005E73C0" w:rsidP="005E73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e stable ID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C7FE37F" w14:textId="77777777" w:rsidR="005E73C0" w:rsidRPr="00DC7083" w:rsidRDefault="005E73C0" w:rsidP="005E73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O term accession</w:t>
            </w:r>
          </w:p>
        </w:tc>
        <w:tc>
          <w:tcPr>
            <w:tcW w:w="3500" w:type="dxa"/>
            <w:shd w:val="clear" w:color="auto" w:fill="auto"/>
            <w:noWrap/>
            <w:vAlign w:val="bottom"/>
            <w:hideMark/>
          </w:tcPr>
          <w:p w14:paraId="11474EDD" w14:textId="77777777" w:rsidR="005E73C0" w:rsidRPr="00DC7083" w:rsidRDefault="005E73C0" w:rsidP="005E73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O term name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77A931F3" w14:textId="77777777" w:rsidR="005E73C0" w:rsidRPr="00DC7083" w:rsidRDefault="005E73C0" w:rsidP="005E73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e name</w:t>
            </w:r>
          </w:p>
        </w:tc>
        <w:tc>
          <w:tcPr>
            <w:tcW w:w="4505" w:type="dxa"/>
            <w:shd w:val="clear" w:color="auto" w:fill="auto"/>
            <w:noWrap/>
            <w:vAlign w:val="bottom"/>
            <w:hideMark/>
          </w:tcPr>
          <w:p w14:paraId="30EE23ED" w14:textId="77777777" w:rsidR="005E73C0" w:rsidRPr="00DC7083" w:rsidRDefault="005E73C0" w:rsidP="005E73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e description</w:t>
            </w:r>
          </w:p>
        </w:tc>
      </w:tr>
      <w:tr w:rsidR="005E73C0" w:rsidRPr="00DC7083" w14:paraId="43943314" w14:textId="77777777" w:rsidTr="00DC7083">
        <w:trPr>
          <w:trHeight w:val="300"/>
        </w:trPr>
        <w:tc>
          <w:tcPr>
            <w:tcW w:w="2272" w:type="dxa"/>
            <w:shd w:val="clear" w:color="auto" w:fill="auto"/>
            <w:noWrap/>
            <w:vAlign w:val="bottom"/>
            <w:hideMark/>
          </w:tcPr>
          <w:p w14:paraId="7DD4B5B9" w14:textId="77777777" w:rsidR="005E73C0" w:rsidRPr="00DC7083" w:rsidRDefault="005E73C0" w:rsidP="005E73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CLMG0000500181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44C77DC" w14:textId="77777777" w:rsidR="005E73C0" w:rsidRPr="00DC7083" w:rsidRDefault="005E73C0" w:rsidP="005E73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5164</w:t>
            </w:r>
          </w:p>
        </w:tc>
        <w:tc>
          <w:tcPr>
            <w:tcW w:w="3500" w:type="dxa"/>
            <w:shd w:val="clear" w:color="auto" w:fill="auto"/>
            <w:noWrap/>
            <w:vAlign w:val="bottom"/>
            <w:hideMark/>
          </w:tcPr>
          <w:p w14:paraId="649F2449" w14:textId="77777777" w:rsidR="005E73C0" w:rsidRPr="00DC7083" w:rsidRDefault="005E73C0" w:rsidP="005E73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mor necrosis factor receptor binding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483FFDE7" w14:textId="341EBAE7" w:rsidR="005E73C0" w:rsidRPr="00DC7083" w:rsidRDefault="00433255" w:rsidP="005E73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NFSF14</w:t>
            </w:r>
          </w:p>
        </w:tc>
        <w:tc>
          <w:tcPr>
            <w:tcW w:w="4505" w:type="dxa"/>
            <w:shd w:val="clear" w:color="auto" w:fill="auto"/>
            <w:noWrap/>
            <w:vAlign w:val="bottom"/>
            <w:hideMark/>
          </w:tcPr>
          <w:p w14:paraId="59FC6AA5" w14:textId="235FBCB0" w:rsidR="005E73C0" w:rsidRPr="00DC7083" w:rsidRDefault="00433255" w:rsidP="005E73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sz w:val="20"/>
                <w:szCs w:val="20"/>
              </w:rPr>
              <w:t>tumor necrosis factor ligand superfamily member 14</w:t>
            </w:r>
          </w:p>
        </w:tc>
      </w:tr>
      <w:tr w:rsidR="005E73C0" w:rsidRPr="00DC7083" w14:paraId="4495252B" w14:textId="77777777" w:rsidTr="00DC7083">
        <w:trPr>
          <w:trHeight w:val="300"/>
        </w:trPr>
        <w:tc>
          <w:tcPr>
            <w:tcW w:w="2272" w:type="dxa"/>
            <w:shd w:val="clear" w:color="auto" w:fill="auto"/>
            <w:noWrap/>
            <w:vAlign w:val="bottom"/>
            <w:hideMark/>
          </w:tcPr>
          <w:p w14:paraId="277858C3" w14:textId="77777777" w:rsidR="005E73C0" w:rsidRPr="00DC7083" w:rsidRDefault="005E73C0" w:rsidP="005E73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CLMG0000500187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EF20A27" w14:textId="77777777" w:rsidR="005E73C0" w:rsidRPr="00DC7083" w:rsidRDefault="005E73C0" w:rsidP="005E73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8009</w:t>
            </w:r>
          </w:p>
        </w:tc>
        <w:tc>
          <w:tcPr>
            <w:tcW w:w="3500" w:type="dxa"/>
            <w:shd w:val="clear" w:color="auto" w:fill="auto"/>
            <w:noWrap/>
            <w:vAlign w:val="bottom"/>
            <w:hideMark/>
          </w:tcPr>
          <w:p w14:paraId="367C67CA" w14:textId="77777777" w:rsidR="005E73C0" w:rsidRPr="00DC7083" w:rsidRDefault="005E73C0" w:rsidP="005E73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emokine activity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5DA68041" w14:textId="5A185409" w:rsidR="005E73C0" w:rsidRPr="00DC7083" w:rsidRDefault="00433255" w:rsidP="005E73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XCL10</w:t>
            </w:r>
          </w:p>
        </w:tc>
        <w:tc>
          <w:tcPr>
            <w:tcW w:w="4505" w:type="dxa"/>
            <w:shd w:val="clear" w:color="auto" w:fill="auto"/>
            <w:noWrap/>
            <w:vAlign w:val="bottom"/>
            <w:hideMark/>
          </w:tcPr>
          <w:p w14:paraId="57932F94" w14:textId="25ABEA06" w:rsidR="005E73C0" w:rsidRPr="00DC7083" w:rsidRDefault="00433255" w:rsidP="005E73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sz w:val="20"/>
                <w:szCs w:val="20"/>
              </w:rPr>
              <w:t>C-X-C motif chemokine 10</w:t>
            </w:r>
            <w:r w:rsidR="00425945" w:rsidRPr="00DC7083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5E73C0" w:rsidRPr="00DC7083" w14:paraId="24F5673D" w14:textId="77777777" w:rsidTr="00DC7083">
        <w:trPr>
          <w:trHeight w:val="300"/>
        </w:trPr>
        <w:tc>
          <w:tcPr>
            <w:tcW w:w="2272" w:type="dxa"/>
            <w:shd w:val="clear" w:color="auto" w:fill="auto"/>
            <w:noWrap/>
            <w:vAlign w:val="bottom"/>
            <w:hideMark/>
          </w:tcPr>
          <w:p w14:paraId="28BFCBBF" w14:textId="77777777" w:rsidR="005E73C0" w:rsidRPr="00DC7083" w:rsidRDefault="005E73C0" w:rsidP="005E73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CLMG0000500869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0F83228" w14:textId="77777777" w:rsidR="005E73C0" w:rsidRPr="00DC7083" w:rsidRDefault="005E73C0" w:rsidP="005E73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8009</w:t>
            </w:r>
          </w:p>
        </w:tc>
        <w:tc>
          <w:tcPr>
            <w:tcW w:w="3500" w:type="dxa"/>
            <w:shd w:val="clear" w:color="auto" w:fill="auto"/>
            <w:noWrap/>
            <w:vAlign w:val="bottom"/>
            <w:hideMark/>
          </w:tcPr>
          <w:p w14:paraId="2CA90538" w14:textId="77777777" w:rsidR="005E73C0" w:rsidRPr="00DC7083" w:rsidRDefault="005E73C0" w:rsidP="005E73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emokine activity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6B3A0344" w14:textId="3F23FED9" w:rsidR="005E73C0" w:rsidRPr="00DC7083" w:rsidRDefault="00433255" w:rsidP="005E73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L35</w:t>
            </w:r>
          </w:p>
        </w:tc>
        <w:tc>
          <w:tcPr>
            <w:tcW w:w="4505" w:type="dxa"/>
            <w:shd w:val="clear" w:color="auto" w:fill="auto"/>
            <w:noWrap/>
            <w:vAlign w:val="bottom"/>
            <w:hideMark/>
          </w:tcPr>
          <w:p w14:paraId="2B9C444F" w14:textId="55652E3E" w:rsidR="005E73C0" w:rsidRPr="00DC7083" w:rsidRDefault="00433255" w:rsidP="005E73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sz w:val="20"/>
                <w:szCs w:val="20"/>
              </w:rPr>
              <w:t>C-C motif chemokine 35</w:t>
            </w:r>
            <w:r w:rsidR="00425945" w:rsidRPr="00DC7083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5E73C0" w:rsidRPr="00DC7083" w14:paraId="2F634F7D" w14:textId="77777777" w:rsidTr="00DC7083">
        <w:trPr>
          <w:trHeight w:val="300"/>
        </w:trPr>
        <w:tc>
          <w:tcPr>
            <w:tcW w:w="2272" w:type="dxa"/>
            <w:shd w:val="clear" w:color="auto" w:fill="auto"/>
            <w:noWrap/>
            <w:vAlign w:val="bottom"/>
            <w:hideMark/>
          </w:tcPr>
          <w:p w14:paraId="75864F25" w14:textId="77777777" w:rsidR="005E73C0" w:rsidRPr="00DC7083" w:rsidRDefault="005E73C0" w:rsidP="005E73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CLMG0000500877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C97434A" w14:textId="77777777" w:rsidR="005E73C0" w:rsidRPr="00DC7083" w:rsidRDefault="005E73C0" w:rsidP="005E73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8009</w:t>
            </w:r>
          </w:p>
        </w:tc>
        <w:tc>
          <w:tcPr>
            <w:tcW w:w="3500" w:type="dxa"/>
            <w:shd w:val="clear" w:color="auto" w:fill="auto"/>
            <w:noWrap/>
            <w:vAlign w:val="bottom"/>
            <w:hideMark/>
          </w:tcPr>
          <w:p w14:paraId="11FD49AC" w14:textId="77777777" w:rsidR="005E73C0" w:rsidRPr="00DC7083" w:rsidRDefault="005E73C0" w:rsidP="005E73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emokine activity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3D001284" w14:textId="725CB83B" w:rsidR="005E73C0" w:rsidRPr="00DC7083" w:rsidRDefault="00433255" w:rsidP="005E73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sz w:val="20"/>
                <w:szCs w:val="20"/>
              </w:rPr>
              <w:t>CXC-CK3</w:t>
            </w:r>
          </w:p>
        </w:tc>
        <w:tc>
          <w:tcPr>
            <w:tcW w:w="4505" w:type="dxa"/>
            <w:shd w:val="clear" w:color="auto" w:fill="auto"/>
            <w:noWrap/>
            <w:vAlign w:val="bottom"/>
            <w:hideMark/>
          </w:tcPr>
          <w:p w14:paraId="46D33349" w14:textId="5905FA6E" w:rsidR="005E73C0" w:rsidRPr="00DC7083" w:rsidRDefault="00433255" w:rsidP="005E73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sz w:val="20"/>
                <w:szCs w:val="20"/>
              </w:rPr>
              <w:t>CC chemokine CK3</w:t>
            </w:r>
            <w:r w:rsidR="00425945" w:rsidRPr="00DC7083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5E73C0" w:rsidRPr="00DC7083" w14:paraId="0E65F65F" w14:textId="77777777" w:rsidTr="00DC7083">
        <w:trPr>
          <w:trHeight w:val="300"/>
        </w:trPr>
        <w:tc>
          <w:tcPr>
            <w:tcW w:w="2272" w:type="dxa"/>
            <w:shd w:val="clear" w:color="auto" w:fill="auto"/>
            <w:noWrap/>
            <w:vAlign w:val="bottom"/>
            <w:hideMark/>
          </w:tcPr>
          <w:p w14:paraId="0FED2B55" w14:textId="77777777" w:rsidR="005E73C0" w:rsidRPr="00DC7083" w:rsidRDefault="005E73C0" w:rsidP="005E73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CLMG0000501106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8A402D8" w14:textId="77777777" w:rsidR="005E73C0" w:rsidRPr="00DC7083" w:rsidRDefault="005E73C0" w:rsidP="005E73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8009</w:t>
            </w:r>
          </w:p>
        </w:tc>
        <w:tc>
          <w:tcPr>
            <w:tcW w:w="3500" w:type="dxa"/>
            <w:shd w:val="clear" w:color="auto" w:fill="auto"/>
            <w:noWrap/>
            <w:vAlign w:val="bottom"/>
            <w:hideMark/>
          </w:tcPr>
          <w:p w14:paraId="670DDD53" w14:textId="77777777" w:rsidR="005E73C0" w:rsidRPr="00DC7083" w:rsidRDefault="005E73C0" w:rsidP="005E73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emokine activity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19F0B696" w14:textId="6FCB9A3C" w:rsidR="005E73C0" w:rsidRPr="00DC7083" w:rsidRDefault="00433255" w:rsidP="005E73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L13</w:t>
            </w:r>
          </w:p>
        </w:tc>
        <w:tc>
          <w:tcPr>
            <w:tcW w:w="4505" w:type="dxa"/>
            <w:shd w:val="clear" w:color="auto" w:fill="auto"/>
            <w:noWrap/>
            <w:vAlign w:val="bottom"/>
            <w:hideMark/>
          </w:tcPr>
          <w:p w14:paraId="42994E84" w14:textId="4338118C" w:rsidR="005E73C0" w:rsidRPr="00DC7083" w:rsidRDefault="00433255" w:rsidP="005E73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sz w:val="20"/>
                <w:szCs w:val="20"/>
              </w:rPr>
              <w:t>C-C motif chemokine 13</w:t>
            </w:r>
            <w:r w:rsidR="00425945" w:rsidRPr="00DC7083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5E73C0" w:rsidRPr="00DC7083" w14:paraId="51A2888A" w14:textId="77777777" w:rsidTr="00DC7083">
        <w:trPr>
          <w:trHeight w:val="300"/>
        </w:trPr>
        <w:tc>
          <w:tcPr>
            <w:tcW w:w="2272" w:type="dxa"/>
            <w:shd w:val="clear" w:color="auto" w:fill="auto"/>
            <w:noWrap/>
            <w:vAlign w:val="bottom"/>
            <w:hideMark/>
          </w:tcPr>
          <w:p w14:paraId="78A95ADF" w14:textId="77777777" w:rsidR="005E73C0" w:rsidRPr="00DC7083" w:rsidRDefault="005E73C0" w:rsidP="005E73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CLMG0000501106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4101E57" w14:textId="77777777" w:rsidR="005E73C0" w:rsidRPr="00DC7083" w:rsidRDefault="005E73C0" w:rsidP="005E73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8009</w:t>
            </w:r>
          </w:p>
        </w:tc>
        <w:tc>
          <w:tcPr>
            <w:tcW w:w="3500" w:type="dxa"/>
            <w:shd w:val="clear" w:color="auto" w:fill="auto"/>
            <w:noWrap/>
            <w:vAlign w:val="bottom"/>
            <w:hideMark/>
          </w:tcPr>
          <w:p w14:paraId="4968B6DD" w14:textId="77777777" w:rsidR="005E73C0" w:rsidRPr="00DC7083" w:rsidRDefault="005E73C0" w:rsidP="005E73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emokine activity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513C0C28" w14:textId="1873BE67" w:rsidR="005E73C0" w:rsidRPr="00DC7083" w:rsidRDefault="00433255" w:rsidP="005E73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L19</w:t>
            </w:r>
          </w:p>
        </w:tc>
        <w:tc>
          <w:tcPr>
            <w:tcW w:w="4505" w:type="dxa"/>
            <w:shd w:val="clear" w:color="auto" w:fill="auto"/>
            <w:noWrap/>
            <w:vAlign w:val="bottom"/>
            <w:hideMark/>
          </w:tcPr>
          <w:p w14:paraId="07AB4C80" w14:textId="0B7FDC6E" w:rsidR="005E73C0" w:rsidRPr="00DC7083" w:rsidRDefault="00433255" w:rsidP="005E73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sz w:val="20"/>
                <w:szCs w:val="20"/>
              </w:rPr>
              <w:t>C-C motif chemokine 19</w:t>
            </w:r>
            <w:r w:rsidR="00425945" w:rsidRPr="00DC7083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5E73C0" w:rsidRPr="00DC7083" w14:paraId="23CEC3E3" w14:textId="77777777" w:rsidTr="00DC7083">
        <w:trPr>
          <w:trHeight w:val="300"/>
        </w:trPr>
        <w:tc>
          <w:tcPr>
            <w:tcW w:w="2272" w:type="dxa"/>
            <w:shd w:val="clear" w:color="auto" w:fill="auto"/>
            <w:noWrap/>
            <w:vAlign w:val="bottom"/>
            <w:hideMark/>
          </w:tcPr>
          <w:p w14:paraId="635CFF41" w14:textId="77777777" w:rsidR="005E73C0" w:rsidRPr="00DC7083" w:rsidRDefault="005E73C0" w:rsidP="005E73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CLMG0000501232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1B95AC0" w14:textId="77777777" w:rsidR="005E73C0" w:rsidRPr="00DC7083" w:rsidRDefault="005E73C0" w:rsidP="005E73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5126</w:t>
            </w:r>
          </w:p>
        </w:tc>
        <w:tc>
          <w:tcPr>
            <w:tcW w:w="3500" w:type="dxa"/>
            <w:shd w:val="clear" w:color="auto" w:fill="auto"/>
            <w:noWrap/>
            <w:vAlign w:val="bottom"/>
            <w:hideMark/>
          </w:tcPr>
          <w:p w14:paraId="3EDB2E13" w14:textId="77777777" w:rsidR="005E73C0" w:rsidRPr="00DC7083" w:rsidRDefault="005E73C0" w:rsidP="005E73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tokine receptor binding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79835CD4" w14:textId="68F287D6" w:rsidR="005E73C0" w:rsidRPr="00DC7083" w:rsidRDefault="00A64BF1" w:rsidP="005E73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fn3</w:t>
            </w:r>
          </w:p>
        </w:tc>
        <w:tc>
          <w:tcPr>
            <w:tcW w:w="4505" w:type="dxa"/>
            <w:shd w:val="clear" w:color="auto" w:fill="auto"/>
            <w:noWrap/>
            <w:vAlign w:val="bottom"/>
            <w:hideMark/>
          </w:tcPr>
          <w:p w14:paraId="3F8D1E43" w14:textId="265E5216" w:rsidR="005E73C0" w:rsidRPr="00DC7083" w:rsidRDefault="00A64BF1" w:rsidP="005E73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sz w:val="20"/>
                <w:szCs w:val="20"/>
              </w:rPr>
              <w:t>interferon phi 3</w:t>
            </w:r>
            <w:r w:rsidR="00425945" w:rsidRPr="00DC7083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A64BF1" w:rsidRPr="00DC7083" w14:paraId="7E6119C3" w14:textId="77777777" w:rsidTr="00DC7083">
        <w:trPr>
          <w:trHeight w:val="300"/>
        </w:trPr>
        <w:tc>
          <w:tcPr>
            <w:tcW w:w="2272" w:type="dxa"/>
            <w:shd w:val="clear" w:color="auto" w:fill="auto"/>
            <w:noWrap/>
            <w:vAlign w:val="bottom"/>
            <w:hideMark/>
          </w:tcPr>
          <w:p w14:paraId="4E3DA33F" w14:textId="77777777" w:rsidR="00A64BF1" w:rsidRPr="00DC7083" w:rsidRDefault="00A64BF1" w:rsidP="005E73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CLMG0000501232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DAC822D" w14:textId="77777777" w:rsidR="00A64BF1" w:rsidRPr="00DC7083" w:rsidRDefault="00A64BF1" w:rsidP="005E73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5126</w:t>
            </w:r>
          </w:p>
        </w:tc>
        <w:tc>
          <w:tcPr>
            <w:tcW w:w="3500" w:type="dxa"/>
            <w:shd w:val="clear" w:color="auto" w:fill="auto"/>
            <w:noWrap/>
            <w:vAlign w:val="bottom"/>
            <w:hideMark/>
          </w:tcPr>
          <w:p w14:paraId="4E0ACD77" w14:textId="77777777" w:rsidR="00A64BF1" w:rsidRPr="00DC7083" w:rsidRDefault="00A64BF1" w:rsidP="005E73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tokine receptor binding</w:t>
            </w:r>
          </w:p>
        </w:tc>
        <w:tc>
          <w:tcPr>
            <w:tcW w:w="1180" w:type="dxa"/>
            <w:vMerge w:val="restart"/>
            <w:shd w:val="clear" w:color="auto" w:fill="auto"/>
            <w:noWrap/>
            <w:vAlign w:val="bottom"/>
            <w:hideMark/>
          </w:tcPr>
          <w:p w14:paraId="0F793543" w14:textId="586BA01F" w:rsidR="00A64BF1" w:rsidRPr="00DC7083" w:rsidRDefault="00A64BF1" w:rsidP="005E73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fni</w:t>
            </w:r>
          </w:p>
        </w:tc>
        <w:tc>
          <w:tcPr>
            <w:tcW w:w="4505" w:type="dxa"/>
            <w:vMerge w:val="restart"/>
            <w:shd w:val="clear" w:color="auto" w:fill="auto"/>
            <w:noWrap/>
            <w:vAlign w:val="bottom"/>
            <w:hideMark/>
          </w:tcPr>
          <w:p w14:paraId="37FCF573" w14:textId="2B924B45" w:rsidR="00A64BF1" w:rsidRPr="00DC7083" w:rsidRDefault="00A64BF1" w:rsidP="005E73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sz w:val="20"/>
                <w:szCs w:val="20"/>
              </w:rPr>
              <w:t>interferon phi 1</w:t>
            </w:r>
            <w:r w:rsidR="00425945" w:rsidRPr="00DC7083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A64BF1" w:rsidRPr="00DC7083" w14:paraId="4278745E" w14:textId="77777777" w:rsidTr="00DC7083">
        <w:trPr>
          <w:trHeight w:val="300"/>
        </w:trPr>
        <w:tc>
          <w:tcPr>
            <w:tcW w:w="2272" w:type="dxa"/>
            <w:shd w:val="clear" w:color="auto" w:fill="auto"/>
            <w:noWrap/>
            <w:vAlign w:val="bottom"/>
            <w:hideMark/>
          </w:tcPr>
          <w:p w14:paraId="6E2637A3" w14:textId="77777777" w:rsidR="00A64BF1" w:rsidRPr="00DC7083" w:rsidRDefault="00A64BF1" w:rsidP="005E73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CLMG0000501232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B315456" w14:textId="77777777" w:rsidR="00A64BF1" w:rsidRPr="00DC7083" w:rsidRDefault="00A64BF1" w:rsidP="005E73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5132</w:t>
            </w:r>
          </w:p>
        </w:tc>
        <w:tc>
          <w:tcPr>
            <w:tcW w:w="3500" w:type="dxa"/>
            <w:shd w:val="clear" w:color="auto" w:fill="auto"/>
            <w:noWrap/>
            <w:vAlign w:val="bottom"/>
            <w:hideMark/>
          </w:tcPr>
          <w:p w14:paraId="3E7D4547" w14:textId="77777777" w:rsidR="00A64BF1" w:rsidRPr="00DC7083" w:rsidRDefault="00A64BF1" w:rsidP="005E73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ype I interferon receptor binding</w:t>
            </w:r>
          </w:p>
        </w:tc>
        <w:tc>
          <w:tcPr>
            <w:tcW w:w="1180" w:type="dxa"/>
            <w:vMerge/>
            <w:shd w:val="clear" w:color="auto" w:fill="auto"/>
            <w:noWrap/>
            <w:vAlign w:val="bottom"/>
            <w:hideMark/>
          </w:tcPr>
          <w:p w14:paraId="66D78D0E" w14:textId="77777777" w:rsidR="00A64BF1" w:rsidRPr="00DC7083" w:rsidRDefault="00A64BF1" w:rsidP="005E73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05" w:type="dxa"/>
            <w:vMerge/>
            <w:shd w:val="clear" w:color="auto" w:fill="auto"/>
            <w:noWrap/>
            <w:vAlign w:val="bottom"/>
            <w:hideMark/>
          </w:tcPr>
          <w:p w14:paraId="764B513C" w14:textId="77777777" w:rsidR="00A64BF1" w:rsidRPr="00DC7083" w:rsidRDefault="00A64BF1" w:rsidP="005E73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E73C0" w:rsidRPr="00DC7083" w14:paraId="30A74EA1" w14:textId="77777777" w:rsidTr="00DC7083">
        <w:trPr>
          <w:trHeight w:val="300"/>
        </w:trPr>
        <w:tc>
          <w:tcPr>
            <w:tcW w:w="2272" w:type="dxa"/>
            <w:shd w:val="clear" w:color="auto" w:fill="auto"/>
            <w:noWrap/>
            <w:vAlign w:val="bottom"/>
            <w:hideMark/>
          </w:tcPr>
          <w:p w14:paraId="22150082" w14:textId="77777777" w:rsidR="005E73C0" w:rsidRPr="00DC7083" w:rsidRDefault="005E73C0" w:rsidP="005E73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CLMG0000501233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AC14436" w14:textId="77777777" w:rsidR="005E73C0" w:rsidRPr="00DC7083" w:rsidRDefault="005E73C0" w:rsidP="005E73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5164</w:t>
            </w:r>
          </w:p>
        </w:tc>
        <w:tc>
          <w:tcPr>
            <w:tcW w:w="3500" w:type="dxa"/>
            <w:shd w:val="clear" w:color="auto" w:fill="auto"/>
            <w:noWrap/>
            <w:vAlign w:val="bottom"/>
            <w:hideMark/>
          </w:tcPr>
          <w:p w14:paraId="03627BF3" w14:textId="77777777" w:rsidR="005E73C0" w:rsidRPr="00DC7083" w:rsidRDefault="005E73C0" w:rsidP="005E73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mor necrosis factor receptor binding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7439D2D2" w14:textId="5535907F" w:rsidR="005E73C0" w:rsidRPr="00DC7083" w:rsidRDefault="00A64BF1" w:rsidP="005E73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NF-β</w:t>
            </w:r>
          </w:p>
        </w:tc>
        <w:tc>
          <w:tcPr>
            <w:tcW w:w="4505" w:type="dxa"/>
            <w:shd w:val="clear" w:color="auto" w:fill="auto"/>
            <w:noWrap/>
            <w:vAlign w:val="bottom"/>
            <w:hideMark/>
          </w:tcPr>
          <w:p w14:paraId="6959AF4F" w14:textId="2BF6867E" w:rsidR="005E73C0" w:rsidRPr="00DC7083" w:rsidRDefault="00A64BF1" w:rsidP="005E73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sz w:val="20"/>
                <w:szCs w:val="20"/>
              </w:rPr>
              <w:t>tumor necrosis factor beta</w:t>
            </w:r>
            <w:r w:rsidR="00425945" w:rsidRPr="00DC7083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5E73C0" w:rsidRPr="00DC7083" w14:paraId="09B9E316" w14:textId="77777777" w:rsidTr="00DC7083">
        <w:trPr>
          <w:trHeight w:val="300"/>
        </w:trPr>
        <w:tc>
          <w:tcPr>
            <w:tcW w:w="2272" w:type="dxa"/>
            <w:shd w:val="clear" w:color="auto" w:fill="auto"/>
            <w:noWrap/>
            <w:vAlign w:val="bottom"/>
            <w:hideMark/>
          </w:tcPr>
          <w:p w14:paraId="1D8043AB" w14:textId="77777777" w:rsidR="005E73C0" w:rsidRPr="00DC7083" w:rsidRDefault="005E73C0" w:rsidP="005E73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CLMG0000501598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CB0AE0B" w14:textId="77777777" w:rsidR="005E73C0" w:rsidRPr="00DC7083" w:rsidRDefault="005E73C0" w:rsidP="005E73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8009</w:t>
            </w:r>
          </w:p>
        </w:tc>
        <w:tc>
          <w:tcPr>
            <w:tcW w:w="3500" w:type="dxa"/>
            <w:shd w:val="clear" w:color="auto" w:fill="auto"/>
            <w:noWrap/>
            <w:vAlign w:val="bottom"/>
            <w:hideMark/>
          </w:tcPr>
          <w:p w14:paraId="0111BB4F" w14:textId="77777777" w:rsidR="005E73C0" w:rsidRPr="00DC7083" w:rsidRDefault="005E73C0" w:rsidP="005E73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emokine activity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204B7AFA" w14:textId="7280C681" w:rsidR="005E73C0" w:rsidRPr="00DC7083" w:rsidRDefault="00955CBB" w:rsidP="005E73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XCL10</w:t>
            </w:r>
          </w:p>
        </w:tc>
        <w:tc>
          <w:tcPr>
            <w:tcW w:w="4505" w:type="dxa"/>
            <w:shd w:val="clear" w:color="auto" w:fill="auto"/>
            <w:noWrap/>
            <w:vAlign w:val="bottom"/>
            <w:hideMark/>
          </w:tcPr>
          <w:p w14:paraId="0AB981EC" w14:textId="24F6D282" w:rsidR="005E73C0" w:rsidRPr="00DC7083" w:rsidRDefault="00955CBB" w:rsidP="005E73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sz w:val="20"/>
                <w:szCs w:val="20"/>
              </w:rPr>
              <w:t>C-X-C motif chemokine 10</w:t>
            </w:r>
            <w:r w:rsidR="00425945" w:rsidRPr="00DC7083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5E73C0" w:rsidRPr="00DC7083" w14:paraId="56B4BCA1" w14:textId="77777777" w:rsidTr="00DC7083">
        <w:trPr>
          <w:trHeight w:val="300"/>
        </w:trPr>
        <w:tc>
          <w:tcPr>
            <w:tcW w:w="2272" w:type="dxa"/>
            <w:shd w:val="clear" w:color="auto" w:fill="auto"/>
            <w:noWrap/>
            <w:vAlign w:val="bottom"/>
            <w:hideMark/>
          </w:tcPr>
          <w:p w14:paraId="3B49827F" w14:textId="77777777" w:rsidR="005E73C0" w:rsidRPr="00DC7083" w:rsidRDefault="005E73C0" w:rsidP="005E73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CLMG0000501666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E200683" w14:textId="77777777" w:rsidR="005E73C0" w:rsidRPr="00DC7083" w:rsidRDefault="005E73C0" w:rsidP="005E73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5143</w:t>
            </w:r>
          </w:p>
        </w:tc>
        <w:tc>
          <w:tcPr>
            <w:tcW w:w="3500" w:type="dxa"/>
            <w:shd w:val="clear" w:color="auto" w:fill="auto"/>
            <w:noWrap/>
            <w:vAlign w:val="bottom"/>
            <w:hideMark/>
          </w:tcPr>
          <w:p w14:paraId="7DA68C94" w14:textId="77777777" w:rsidR="005E73C0" w:rsidRPr="00DC7083" w:rsidRDefault="005E73C0" w:rsidP="005E73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leukin-12 receptor binding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796C046C" w14:textId="77777777" w:rsidR="005E73C0" w:rsidRPr="00DC7083" w:rsidRDefault="005E73C0" w:rsidP="005E73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12a</w:t>
            </w:r>
          </w:p>
        </w:tc>
        <w:tc>
          <w:tcPr>
            <w:tcW w:w="4505" w:type="dxa"/>
            <w:shd w:val="clear" w:color="auto" w:fill="auto"/>
            <w:noWrap/>
            <w:vAlign w:val="bottom"/>
            <w:hideMark/>
          </w:tcPr>
          <w:p w14:paraId="3FF28A69" w14:textId="77777777" w:rsidR="005E73C0" w:rsidRPr="00DC7083" w:rsidRDefault="005E73C0" w:rsidP="005E73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terleukin 12a </w:t>
            </w:r>
          </w:p>
        </w:tc>
      </w:tr>
      <w:tr w:rsidR="005E73C0" w:rsidRPr="00DC7083" w14:paraId="313A5960" w14:textId="77777777" w:rsidTr="00DC7083">
        <w:trPr>
          <w:trHeight w:val="300"/>
        </w:trPr>
        <w:tc>
          <w:tcPr>
            <w:tcW w:w="2272" w:type="dxa"/>
            <w:shd w:val="clear" w:color="auto" w:fill="auto"/>
            <w:noWrap/>
            <w:vAlign w:val="bottom"/>
            <w:hideMark/>
          </w:tcPr>
          <w:p w14:paraId="6EB54833" w14:textId="77777777" w:rsidR="005E73C0" w:rsidRPr="00DC7083" w:rsidRDefault="005E73C0" w:rsidP="005E73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CLMG0000501895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B9FB2F4" w14:textId="77777777" w:rsidR="005E73C0" w:rsidRPr="00DC7083" w:rsidRDefault="005E73C0" w:rsidP="005E73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5164</w:t>
            </w:r>
          </w:p>
        </w:tc>
        <w:tc>
          <w:tcPr>
            <w:tcW w:w="3500" w:type="dxa"/>
            <w:shd w:val="clear" w:color="auto" w:fill="auto"/>
            <w:noWrap/>
            <w:vAlign w:val="bottom"/>
            <w:hideMark/>
          </w:tcPr>
          <w:p w14:paraId="78A1202A" w14:textId="77777777" w:rsidR="005E73C0" w:rsidRPr="00DC7083" w:rsidRDefault="005E73C0" w:rsidP="005E73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mor necrosis factor receptor binding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585BF02E" w14:textId="77777777" w:rsidR="005E73C0" w:rsidRPr="00DC7083" w:rsidRDefault="005E73C0" w:rsidP="005E73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nfsf12</w:t>
            </w:r>
          </w:p>
        </w:tc>
        <w:tc>
          <w:tcPr>
            <w:tcW w:w="4505" w:type="dxa"/>
            <w:shd w:val="clear" w:color="auto" w:fill="auto"/>
            <w:noWrap/>
            <w:vAlign w:val="bottom"/>
            <w:hideMark/>
          </w:tcPr>
          <w:p w14:paraId="5A19F78A" w14:textId="77777777" w:rsidR="005E73C0" w:rsidRPr="00DC7083" w:rsidRDefault="005E73C0" w:rsidP="005E73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NF superfamily member 12 </w:t>
            </w:r>
          </w:p>
        </w:tc>
      </w:tr>
      <w:tr w:rsidR="005E73C0" w:rsidRPr="00DC7083" w14:paraId="498750BF" w14:textId="77777777" w:rsidTr="00DC7083">
        <w:trPr>
          <w:trHeight w:val="300"/>
        </w:trPr>
        <w:tc>
          <w:tcPr>
            <w:tcW w:w="2272" w:type="dxa"/>
            <w:shd w:val="clear" w:color="auto" w:fill="auto"/>
            <w:noWrap/>
            <w:vAlign w:val="bottom"/>
            <w:hideMark/>
          </w:tcPr>
          <w:p w14:paraId="26839576" w14:textId="77777777" w:rsidR="005E73C0" w:rsidRPr="00DC7083" w:rsidRDefault="005E73C0" w:rsidP="005E73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CLMG0000502220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109A4B0" w14:textId="77777777" w:rsidR="005E73C0" w:rsidRPr="00DC7083" w:rsidRDefault="005E73C0" w:rsidP="005E73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5138</w:t>
            </w:r>
          </w:p>
        </w:tc>
        <w:tc>
          <w:tcPr>
            <w:tcW w:w="3500" w:type="dxa"/>
            <w:shd w:val="clear" w:color="auto" w:fill="auto"/>
            <w:noWrap/>
            <w:vAlign w:val="bottom"/>
            <w:hideMark/>
          </w:tcPr>
          <w:p w14:paraId="09FFBF18" w14:textId="77777777" w:rsidR="005E73C0" w:rsidRPr="00DC7083" w:rsidRDefault="005E73C0" w:rsidP="005E73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leukin-6 receptor binding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3352B650" w14:textId="15FA78FB" w:rsidR="005E73C0" w:rsidRPr="00DC7083" w:rsidRDefault="00955CBB" w:rsidP="005E73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-6</w:t>
            </w:r>
          </w:p>
        </w:tc>
        <w:tc>
          <w:tcPr>
            <w:tcW w:w="4505" w:type="dxa"/>
            <w:shd w:val="clear" w:color="auto" w:fill="auto"/>
            <w:noWrap/>
            <w:vAlign w:val="bottom"/>
            <w:hideMark/>
          </w:tcPr>
          <w:p w14:paraId="0728F68E" w14:textId="63007E36" w:rsidR="005E73C0" w:rsidRPr="00DC7083" w:rsidRDefault="00955CBB" w:rsidP="005E73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sz w:val="20"/>
                <w:szCs w:val="20"/>
              </w:rPr>
              <w:t>interleukin-6-like</w:t>
            </w:r>
            <w:r w:rsidR="00425945" w:rsidRPr="00DC7083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5E73C0" w:rsidRPr="00DC7083" w14:paraId="67FED38D" w14:textId="77777777" w:rsidTr="00DC7083">
        <w:trPr>
          <w:trHeight w:val="300"/>
        </w:trPr>
        <w:tc>
          <w:tcPr>
            <w:tcW w:w="2272" w:type="dxa"/>
            <w:shd w:val="clear" w:color="auto" w:fill="auto"/>
            <w:noWrap/>
            <w:vAlign w:val="bottom"/>
            <w:hideMark/>
          </w:tcPr>
          <w:p w14:paraId="67317AD6" w14:textId="77777777" w:rsidR="005E73C0" w:rsidRPr="00DC7083" w:rsidRDefault="005E73C0" w:rsidP="005E73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CLMG0000502260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0426092" w14:textId="77777777" w:rsidR="005E73C0" w:rsidRPr="00DC7083" w:rsidRDefault="005E73C0" w:rsidP="005E73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5164</w:t>
            </w:r>
          </w:p>
        </w:tc>
        <w:tc>
          <w:tcPr>
            <w:tcW w:w="3500" w:type="dxa"/>
            <w:shd w:val="clear" w:color="auto" w:fill="auto"/>
            <w:noWrap/>
            <w:vAlign w:val="bottom"/>
            <w:hideMark/>
          </w:tcPr>
          <w:p w14:paraId="3D7FB268" w14:textId="77777777" w:rsidR="005E73C0" w:rsidRPr="00DC7083" w:rsidRDefault="005E73C0" w:rsidP="005E73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mor necrosis factor receptor binding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66EC12E0" w14:textId="77777777" w:rsidR="005E73C0" w:rsidRPr="00DC7083" w:rsidRDefault="005E73C0" w:rsidP="005E73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NFSF10</w:t>
            </w:r>
          </w:p>
        </w:tc>
        <w:tc>
          <w:tcPr>
            <w:tcW w:w="4505" w:type="dxa"/>
            <w:shd w:val="clear" w:color="auto" w:fill="auto"/>
            <w:noWrap/>
            <w:vAlign w:val="bottom"/>
            <w:hideMark/>
          </w:tcPr>
          <w:p w14:paraId="099D0614" w14:textId="77777777" w:rsidR="005E73C0" w:rsidRPr="00DC7083" w:rsidRDefault="005E73C0" w:rsidP="005E73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NF superfamily member 10 </w:t>
            </w:r>
          </w:p>
        </w:tc>
      </w:tr>
    </w:tbl>
    <w:p w14:paraId="07FF2394" w14:textId="19CE608B" w:rsidR="0024645C" w:rsidRPr="00DC7083" w:rsidRDefault="00DC7083" w:rsidP="00DC7083">
      <w:pPr>
        <w:spacing w:after="0"/>
        <w:rPr>
          <w:rFonts w:ascii="Times New Roman" w:hAnsi="Times New Roman" w:cs="Times New Roman"/>
        </w:rPr>
      </w:pPr>
      <w:r w:rsidRPr="00DC7083">
        <w:rPr>
          <w:rFonts w:ascii="Times New Roman" w:hAnsi="Times New Roman" w:cs="Times New Roman"/>
        </w:rPr>
        <w:t>*= annotation based on blastp search</w:t>
      </w:r>
    </w:p>
    <w:sectPr w:rsidR="0024645C" w:rsidRPr="00DC7083" w:rsidSect="005E73C0">
      <w:pgSz w:w="15840" w:h="12240" w:orient="landscape"/>
      <w:pgMar w:top="1440" w:right="1440" w:bottom="1440" w:left="1440" w:header="708" w:footer="34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11E22E" w14:textId="77777777" w:rsidR="0024645C" w:rsidRDefault="0024645C" w:rsidP="0024645C">
      <w:pPr>
        <w:spacing w:after="0" w:line="240" w:lineRule="auto"/>
      </w:pPr>
      <w:r>
        <w:separator/>
      </w:r>
    </w:p>
  </w:endnote>
  <w:endnote w:type="continuationSeparator" w:id="0">
    <w:p w14:paraId="188F89FE" w14:textId="77777777" w:rsidR="0024645C" w:rsidRDefault="0024645C" w:rsidP="002464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FF9566" w14:textId="77777777" w:rsidR="0024645C" w:rsidRDefault="0024645C" w:rsidP="0024645C">
      <w:pPr>
        <w:spacing w:after="0" w:line="240" w:lineRule="auto"/>
      </w:pPr>
      <w:r>
        <w:separator/>
      </w:r>
    </w:p>
  </w:footnote>
  <w:footnote w:type="continuationSeparator" w:id="0">
    <w:p w14:paraId="1775A52D" w14:textId="77777777" w:rsidR="0024645C" w:rsidRDefault="0024645C" w:rsidP="0024645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645C"/>
    <w:rsid w:val="000641AE"/>
    <w:rsid w:val="00095BCF"/>
    <w:rsid w:val="001A7245"/>
    <w:rsid w:val="00200EF9"/>
    <w:rsid w:val="0024645C"/>
    <w:rsid w:val="002543E2"/>
    <w:rsid w:val="00277A56"/>
    <w:rsid w:val="002D6319"/>
    <w:rsid w:val="003351D7"/>
    <w:rsid w:val="003F3569"/>
    <w:rsid w:val="00425945"/>
    <w:rsid w:val="00433255"/>
    <w:rsid w:val="005A47BF"/>
    <w:rsid w:val="005E73C0"/>
    <w:rsid w:val="006670BA"/>
    <w:rsid w:val="006C6396"/>
    <w:rsid w:val="006E71BC"/>
    <w:rsid w:val="00955CBB"/>
    <w:rsid w:val="00A3504E"/>
    <w:rsid w:val="00A5371B"/>
    <w:rsid w:val="00A64BF1"/>
    <w:rsid w:val="00DC7083"/>
    <w:rsid w:val="00E268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63DF07F"/>
  <w15:chartTrackingRefBased/>
  <w15:docId w15:val="{B76C6524-F3E8-4478-B988-5DC5D386C7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670B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670BA"/>
    <w:rPr>
      <w:rFonts w:ascii="Courier New" w:eastAsia="Times New Roman" w:hAnsi="Courier New" w:cs="Courier New"/>
      <w:sz w:val="20"/>
      <w:szCs w:val="20"/>
    </w:rPr>
  </w:style>
  <w:style w:type="character" w:customStyle="1" w:styleId="feature">
    <w:name w:val="feature"/>
    <w:basedOn w:val="DefaultParagraphFont"/>
    <w:rsid w:val="006670BA"/>
  </w:style>
  <w:style w:type="paragraph" w:styleId="Header">
    <w:name w:val="header"/>
    <w:basedOn w:val="Normal"/>
    <w:link w:val="HeaderChar"/>
    <w:uiPriority w:val="99"/>
    <w:unhideWhenUsed/>
    <w:rsid w:val="005E73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E73C0"/>
  </w:style>
  <w:style w:type="paragraph" w:styleId="Footer">
    <w:name w:val="footer"/>
    <w:basedOn w:val="Normal"/>
    <w:link w:val="FooterChar"/>
    <w:uiPriority w:val="99"/>
    <w:unhideWhenUsed/>
    <w:rsid w:val="005E73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E73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323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0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61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97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44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97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39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68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86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18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807</Words>
  <Characters>10300</Characters>
  <Application>Microsoft Office Word</Application>
  <DocSecurity>0</DocSecurity>
  <Lines>85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yri Teien Haugland</dc:creator>
  <cp:keywords/>
  <dc:description/>
  <cp:lastModifiedBy>Gyri Teien Haugland</cp:lastModifiedBy>
  <cp:revision>2</cp:revision>
  <dcterms:created xsi:type="dcterms:W3CDTF">2023-05-19T07:46:00Z</dcterms:created>
  <dcterms:modified xsi:type="dcterms:W3CDTF">2023-05-19T07:46:00Z</dcterms:modified>
</cp:coreProperties>
</file>